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D6769" w14:textId="77777777" w:rsidR="004E1A7C" w:rsidRPr="004E1A7C" w:rsidRDefault="004E1A7C" w:rsidP="004E1A7C">
      <w:pPr>
        <w:spacing w:line="360" w:lineRule="auto"/>
        <w:jc w:val="center"/>
        <w:rPr>
          <w:b/>
          <w:i/>
          <w:sz w:val="32"/>
          <w:szCs w:val="32"/>
          <w:lang w:eastAsia="es-ES_tradnl"/>
        </w:rPr>
      </w:pPr>
      <w:r w:rsidRPr="004E1A7C">
        <w:rPr>
          <w:b/>
          <w:i/>
          <w:sz w:val="32"/>
          <w:szCs w:val="32"/>
          <w:lang w:eastAsia="es-ES_tradnl"/>
        </w:rPr>
        <w:t>Online supplement</w:t>
      </w:r>
    </w:p>
    <w:p w14:paraId="51050A33" w14:textId="77777777" w:rsidR="004E1A7C" w:rsidRDefault="004E1A7C" w:rsidP="004E1A7C">
      <w:pPr>
        <w:spacing w:line="360" w:lineRule="auto"/>
        <w:jc w:val="center"/>
        <w:rPr>
          <w:b/>
          <w:sz w:val="32"/>
          <w:szCs w:val="32"/>
          <w:lang w:eastAsia="es-ES_tradnl"/>
        </w:rPr>
      </w:pPr>
    </w:p>
    <w:p w14:paraId="49652550" w14:textId="77777777" w:rsidR="004E1A7C" w:rsidRDefault="004E1A7C" w:rsidP="004E1A7C">
      <w:pPr>
        <w:spacing w:line="360" w:lineRule="auto"/>
        <w:jc w:val="center"/>
        <w:rPr>
          <w:b/>
          <w:sz w:val="32"/>
          <w:szCs w:val="32"/>
          <w:lang w:eastAsia="es-ES_tradnl"/>
        </w:rPr>
      </w:pPr>
      <w:r w:rsidRPr="0040793E">
        <w:rPr>
          <w:b/>
          <w:sz w:val="32"/>
          <w:szCs w:val="32"/>
          <w:lang w:eastAsia="es-ES_tradnl"/>
        </w:rPr>
        <w:t xml:space="preserve">ONE YEAR OVERVIEW </w:t>
      </w:r>
      <w:r w:rsidRPr="00793A76">
        <w:rPr>
          <w:b/>
          <w:sz w:val="32"/>
          <w:szCs w:val="32"/>
          <w:lang w:eastAsia="es-ES_tradnl"/>
        </w:rPr>
        <w:t>AND DESCRIPTION</w:t>
      </w:r>
      <w:r w:rsidRPr="0040793E">
        <w:rPr>
          <w:b/>
          <w:sz w:val="32"/>
          <w:szCs w:val="32"/>
          <w:lang w:eastAsia="es-ES_tradnl"/>
        </w:rPr>
        <w:t xml:space="preserve"> OF FOLLOW-UP IN A POST-COVID CONSULTATION OF CRITICAL PATIENTS WITH COVID-19</w:t>
      </w:r>
    </w:p>
    <w:p w14:paraId="48553F49" w14:textId="77777777" w:rsidR="004E1A7C" w:rsidRDefault="004E1A7C" w:rsidP="004E1A7C">
      <w:pPr>
        <w:spacing w:line="480" w:lineRule="auto"/>
        <w:jc w:val="both"/>
      </w:pPr>
    </w:p>
    <w:p w14:paraId="0969A977" w14:textId="77777777" w:rsidR="004E1A7C" w:rsidRPr="002F4815" w:rsidRDefault="004E1A7C" w:rsidP="004E1A7C">
      <w:pPr>
        <w:spacing w:line="480" w:lineRule="auto"/>
        <w:jc w:val="both"/>
      </w:pPr>
      <w:r w:rsidRPr="002F4815">
        <w:t>Jessica González</w:t>
      </w:r>
      <w:r w:rsidRPr="002F4815">
        <w:rPr>
          <w:vertAlign w:val="superscript"/>
        </w:rPr>
        <w:t>1,2,3,4</w:t>
      </w:r>
      <w:r w:rsidRPr="002F4815">
        <w:t>, María Zuil</w:t>
      </w:r>
      <w:r w:rsidRPr="002F4815">
        <w:rPr>
          <w:vertAlign w:val="superscript"/>
        </w:rPr>
        <w:t>1,2,3,4</w:t>
      </w:r>
      <w:r w:rsidRPr="002F4815">
        <w:t>, Iván D. Benítez</w:t>
      </w:r>
      <w:r w:rsidRPr="002F4815">
        <w:rPr>
          <w:vertAlign w:val="superscript"/>
        </w:rPr>
        <w:t>2,3,4</w:t>
      </w:r>
      <w:r w:rsidRPr="002F4815">
        <w:t>, David de Gonzalo-Calvo</w:t>
      </w:r>
      <w:r w:rsidRPr="002F4815">
        <w:rPr>
          <w:vertAlign w:val="superscript"/>
        </w:rPr>
        <w:t>2,3,4</w:t>
      </w:r>
      <w:r>
        <w:rPr>
          <w:vertAlign w:val="superscript"/>
        </w:rPr>
        <w:t xml:space="preserve"> </w:t>
      </w:r>
      <w:r>
        <w:t xml:space="preserve">, </w:t>
      </w:r>
      <w:r w:rsidRPr="002F4815">
        <w:t>María Aguilar</w:t>
      </w:r>
      <w:r w:rsidRPr="002F4815">
        <w:rPr>
          <w:vertAlign w:val="superscript"/>
        </w:rPr>
        <w:t xml:space="preserve">1,2 </w:t>
      </w:r>
      <w:r w:rsidRPr="002F4815">
        <w:t>, Sally Santisteve</w:t>
      </w:r>
      <w:r w:rsidRPr="002F4815">
        <w:rPr>
          <w:vertAlign w:val="superscript"/>
        </w:rPr>
        <w:t xml:space="preserve">1,2,3,4 </w:t>
      </w:r>
      <w:r w:rsidRPr="002F4815">
        <w:t>, Rafaela Vaca</w:t>
      </w:r>
      <w:r w:rsidRPr="002F4815">
        <w:rPr>
          <w:vertAlign w:val="superscript"/>
        </w:rPr>
        <w:t>1,2</w:t>
      </w:r>
      <w:r w:rsidRPr="002F4815">
        <w:t>, Olga Minguez</w:t>
      </w:r>
      <w:r w:rsidRPr="002F4815">
        <w:rPr>
          <w:vertAlign w:val="superscript"/>
        </w:rPr>
        <w:t>1,2</w:t>
      </w:r>
      <w:r w:rsidRPr="002F4815">
        <w:t>, Fatty Seck</w:t>
      </w:r>
      <w:r w:rsidRPr="002F4815">
        <w:rPr>
          <w:vertAlign w:val="superscript"/>
        </w:rPr>
        <w:t>1,2</w:t>
      </w:r>
      <w:r w:rsidRPr="002F4815">
        <w:t>, Gerard Torres</w:t>
      </w:r>
      <w:r w:rsidRPr="002F4815">
        <w:rPr>
          <w:vertAlign w:val="superscript"/>
        </w:rPr>
        <w:t>1,2,3,4</w:t>
      </w:r>
      <w:r w:rsidRPr="002F4815">
        <w:t>, Jordi de Batlle</w:t>
      </w:r>
      <w:r w:rsidRPr="002F4815">
        <w:rPr>
          <w:vertAlign w:val="superscript"/>
        </w:rPr>
        <w:t>2,3,4</w:t>
      </w:r>
      <w:r w:rsidRPr="002F4815">
        <w:t>, Silvia Gómez</w:t>
      </w:r>
      <w:r w:rsidRPr="002F4815">
        <w:rPr>
          <w:vertAlign w:val="superscript"/>
        </w:rPr>
        <w:t>1,2,3,4</w:t>
      </w:r>
      <w:r w:rsidRPr="002F4815">
        <w:t xml:space="preserve">, </w:t>
      </w:r>
      <w:r>
        <w:t>Silvia Barril</w:t>
      </w:r>
      <w:r w:rsidRPr="002F4815">
        <w:rPr>
          <w:vertAlign w:val="superscript"/>
        </w:rPr>
        <w:t>1,2,3,4</w:t>
      </w:r>
      <w:r>
        <w:t xml:space="preserve">, </w:t>
      </w:r>
      <w:r w:rsidRPr="002F4815">
        <w:t>Anna Moncusí-Moix</w:t>
      </w:r>
      <w:r w:rsidRPr="002F4815">
        <w:rPr>
          <w:vertAlign w:val="superscript"/>
        </w:rPr>
        <w:t>2,3,4</w:t>
      </w:r>
      <w:r w:rsidRPr="002F4815">
        <w:t>, Aida Monge</w:t>
      </w:r>
      <w:r w:rsidRPr="002F4815">
        <w:rPr>
          <w:vertAlign w:val="superscript"/>
        </w:rPr>
        <w:t>1,2,3,4</w:t>
      </w:r>
      <w:r w:rsidRPr="002F4815">
        <w:t>, Clara Gort-Paniello</w:t>
      </w:r>
      <w:r w:rsidRPr="002F4815">
        <w:rPr>
          <w:vertAlign w:val="superscript"/>
        </w:rPr>
        <w:t>2,3,4</w:t>
      </w:r>
      <w:r w:rsidRPr="002F4815">
        <w:t>, Ricard Ferrer</w:t>
      </w:r>
      <w:r w:rsidRPr="002F4815">
        <w:rPr>
          <w:vertAlign w:val="superscript"/>
        </w:rPr>
        <w:t>4,5</w:t>
      </w:r>
      <w:r w:rsidRPr="002F4815">
        <w:t>, Adrián Ceccato</w:t>
      </w:r>
      <w:r w:rsidRPr="002F4815">
        <w:rPr>
          <w:vertAlign w:val="superscript"/>
        </w:rPr>
        <w:t>4</w:t>
      </w:r>
      <w:r w:rsidRPr="002F4815">
        <w:t>, Laia Fernández</w:t>
      </w:r>
      <w:r w:rsidRPr="002F4815">
        <w:rPr>
          <w:vertAlign w:val="superscript"/>
        </w:rPr>
        <w:t>4,6</w:t>
      </w:r>
      <w:r w:rsidRPr="002F4815">
        <w:t>, Ana Motos,</w:t>
      </w:r>
      <w:r w:rsidRPr="002F4815">
        <w:rPr>
          <w:vertAlign w:val="superscript"/>
        </w:rPr>
        <w:t>4,6</w:t>
      </w:r>
      <w:r w:rsidRPr="002F4815">
        <w:t xml:space="preserve"> Jordi Riera,</w:t>
      </w:r>
      <w:r w:rsidRPr="002F4815">
        <w:rPr>
          <w:vertAlign w:val="superscript"/>
        </w:rPr>
        <w:t>4,5</w:t>
      </w:r>
      <w:r w:rsidRPr="002F4815">
        <w:t xml:space="preserve"> Rosario Menéndez,</w:t>
      </w:r>
      <w:r w:rsidRPr="002F4815">
        <w:rPr>
          <w:vertAlign w:val="superscript"/>
        </w:rPr>
        <w:t>4,7</w:t>
      </w:r>
      <w:r w:rsidRPr="002F4815">
        <w:t xml:space="preserve"> Darío Garcia-Gasulla,</w:t>
      </w:r>
      <w:r w:rsidRPr="002F4815">
        <w:rPr>
          <w:vertAlign w:val="superscript"/>
        </w:rPr>
        <w:t>8</w:t>
      </w:r>
      <w:r w:rsidRPr="002F4815">
        <w:t xml:space="preserve"> Oscar Peñuelas,</w:t>
      </w:r>
      <w:r w:rsidRPr="002F4815">
        <w:rPr>
          <w:vertAlign w:val="superscript"/>
        </w:rPr>
        <w:t>4,9</w:t>
      </w:r>
      <w:r w:rsidRPr="002F4815">
        <w:t xml:space="preserve"> Gonzalo Labarca,</w:t>
      </w:r>
      <w:r w:rsidRPr="002F4815">
        <w:rPr>
          <w:vertAlign w:val="superscript"/>
        </w:rPr>
        <w:t xml:space="preserve">10 </w:t>
      </w:r>
      <w:r w:rsidRPr="002F4815">
        <w:t>Jesús Caballero</w:t>
      </w:r>
      <w:r w:rsidRPr="002F4815">
        <w:rPr>
          <w:vertAlign w:val="superscript"/>
        </w:rPr>
        <w:t>11</w:t>
      </w:r>
      <w:r w:rsidRPr="002F4815">
        <w:t>, Carme Barberà</w:t>
      </w:r>
      <w:r w:rsidRPr="002F4815">
        <w:rPr>
          <w:vertAlign w:val="superscript"/>
        </w:rPr>
        <w:t>12</w:t>
      </w:r>
      <w:r w:rsidRPr="002F4815">
        <w:t xml:space="preserve">, </w:t>
      </w:r>
      <w:r w:rsidRPr="007305BD">
        <w:t>Jesús F. Bermejo-Martin</w:t>
      </w:r>
      <w:r w:rsidRPr="002F4815">
        <w:rPr>
          <w:vertAlign w:val="superscript"/>
        </w:rPr>
        <w:t>4</w:t>
      </w:r>
      <w:r>
        <w:rPr>
          <w:vertAlign w:val="superscript"/>
        </w:rPr>
        <w:t>,13</w:t>
      </w:r>
      <w:r>
        <w:t xml:space="preserve">, </w:t>
      </w:r>
      <w:r w:rsidRPr="002F4815">
        <w:t>Antoni Torres,</w:t>
      </w:r>
      <w:r w:rsidRPr="002F4815">
        <w:rPr>
          <w:vertAlign w:val="superscript"/>
        </w:rPr>
        <w:t>4,6</w:t>
      </w:r>
      <w:r w:rsidRPr="002F4815">
        <w:t xml:space="preserve"> </w:t>
      </w:r>
      <w:proofErr w:type="spellStart"/>
      <w:r w:rsidRPr="002F4815">
        <w:t>Ferran</w:t>
      </w:r>
      <w:proofErr w:type="spellEnd"/>
      <w:r w:rsidRPr="002F4815">
        <w:t xml:space="preserve"> Barbé,</w:t>
      </w:r>
      <w:r w:rsidRPr="002F4815">
        <w:rPr>
          <w:vertAlign w:val="superscript"/>
        </w:rPr>
        <w:t>1,2,3,4</w:t>
      </w:r>
      <w:r w:rsidRPr="002F4815">
        <w:t xml:space="preserve"> </w:t>
      </w:r>
      <w:r w:rsidRPr="002F4815">
        <w:rPr>
          <w:i/>
        </w:rPr>
        <w:t>on behalf of the CIBERESUCICOVID Project (COV20/00110, ISCIII)</w:t>
      </w:r>
    </w:p>
    <w:p w14:paraId="3596FAD2" w14:textId="77777777" w:rsidR="004E1A7C" w:rsidRPr="002F4815" w:rsidRDefault="004E1A7C" w:rsidP="004E1A7C">
      <w:r w:rsidRPr="002F4815">
        <w:rPr>
          <w:color w:val="222222"/>
          <w:highlight w:val="white"/>
        </w:rPr>
        <w:t xml:space="preserve">Monitored email address of CIBERESUCICOVID: </w:t>
      </w:r>
      <w:hyperlink r:id="rId7">
        <w:r w:rsidRPr="002F4815">
          <w:rPr>
            <w:color w:val="0563C1"/>
            <w:u w:val="single"/>
          </w:rPr>
          <w:t>marguimbau@ciberes.org</w:t>
        </w:r>
      </w:hyperlink>
      <w:r w:rsidRPr="002F4815">
        <w:t>.</w:t>
      </w:r>
    </w:p>
    <w:p w14:paraId="7C2113CA" w14:textId="77777777" w:rsidR="004E1A7C" w:rsidRDefault="004E1A7C" w:rsidP="00BA761B">
      <w:pPr>
        <w:spacing w:after="120" w:line="276" w:lineRule="auto"/>
        <w:jc w:val="both"/>
        <w:rPr>
          <w:b/>
          <w:color w:val="000000"/>
          <w:u w:val="single"/>
        </w:rPr>
      </w:pPr>
    </w:p>
    <w:p w14:paraId="1C0133DB" w14:textId="77777777" w:rsidR="004E1A7C" w:rsidRDefault="004E1A7C" w:rsidP="00BA761B">
      <w:pPr>
        <w:spacing w:after="120" w:line="276" w:lineRule="auto"/>
        <w:jc w:val="both"/>
        <w:rPr>
          <w:b/>
          <w:color w:val="000000"/>
          <w:u w:val="single"/>
        </w:rPr>
      </w:pPr>
    </w:p>
    <w:p w14:paraId="752F1B9E" w14:textId="77777777" w:rsidR="00AF78AC" w:rsidRDefault="00AF78AC" w:rsidP="00BA761B">
      <w:pPr>
        <w:spacing w:after="120" w:line="276" w:lineRule="auto"/>
        <w:jc w:val="both"/>
        <w:rPr>
          <w:b/>
          <w:color w:val="000000"/>
          <w:u w:val="single"/>
        </w:rPr>
      </w:pPr>
    </w:p>
    <w:p w14:paraId="2B436C0B" w14:textId="77777777" w:rsidR="00AF78AC" w:rsidRDefault="00AF78AC" w:rsidP="00BA761B">
      <w:pPr>
        <w:spacing w:after="120" w:line="276" w:lineRule="auto"/>
        <w:jc w:val="both"/>
        <w:rPr>
          <w:b/>
          <w:color w:val="000000"/>
          <w:u w:val="single"/>
        </w:rPr>
      </w:pPr>
    </w:p>
    <w:p w14:paraId="5494AE59" w14:textId="77777777" w:rsidR="00AF78AC" w:rsidRDefault="00AF78AC" w:rsidP="00BA761B">
      <w:pPr>
        <w:spacing w:after="120" w:line="276" w:lineRule="auto"/>
        <w:jc w:val="both"/>
        <w:rPr>
          <w:b/>
          <w:color w:val="000000"/>
          <w:u w:val="single"/>
        </w:rPr>
      </w:pPr>
    </w:p>
    <w:p w14:paraId="66F169B1" w14:textId="77777777" w:rsidR="00AF78AC" w:rsidRDefault="00AF78AC" w:rsidP="00BA761B">
      <w:pPr>
        <w:spacing w:after="120" w:line="276" w:lineRule="auto"/>
        <w:jc w:val="both"/>
        <w:rPr>
          <w:b/>
          <w:color w:val="000000"/>
          <w:u w:val="single"/>
        </w:rPr>
      </w:pPr>
    </w:p>
    <w:p w14:paraId="56709194" w14:textId="77777777" w:rsidR="00AF78AC" w:rsidRDefault="00AF78AC" w:rsidP="00BA761B">
      <w:pPr>
        <w:spacing w:after="120" w:line="276" w:lineRule="auto"/>
        <w:jc w:val="both"/>
        <w:rPr>
          <w:b/>
          <w:color w:val="000000"/>
          <w:u w:val="single"/>
        </w:rPr>
      </w:pPr>
    </w:p>
    <w:p w14:paraId="378DB248" w14:textId="77777777" w:rsidR="00AF78AC" w:rsidRDefault="00AF78AC" w:rsidP="00BA761B">
      <w:pPr>
        <w:spacing w:after="120" w:line="276" w:lineRule="auto"/>
        <w:jc w:val="both"/>
        <w:rPr>
          <w:b/>
          <w:color w:val="000000"/>
          <w:u w:val="single"/>
        </w:rPr>
      </w:pPr>
    </w:p>
    <w:p w14:paraId="51FD53FD" w14:textId="77777777" w:rsidR="00AF78AC" w:rsidRDefault="00AF78AC" w:rsidP="00BA761B">
      <w:pPr>
        <w:spacing w:after="120" w:line="276" w:lineRule="auto"/>
        <w:jc w:val="both"/>
        <w:rPr>
          <w:b/>
          <w:color w:val="000000"/>
          <w:u w:val="single"/>
        </w:rPr>
      </w:pPr>
    </w:p>
    <w:p w14:paraId="7E8BF6F6" w14:textId="77777777" w:rsidR="00AF78AC" w:rsidRDefault="00AF78AC" w:rsidP="00BA761B">
      <w:pPr>
        <w:spacing w:after="120" w:line="276" w:lineRule="auto"/>
        <w:jc w:val="both"/>
        <w:rPr>
          <w:b/>
          <w:color w:val="000000"/>
          <w:u w:val="single"/>
        </w:rPr>
      </w:pPr>
    </w:p>
    <w:p w14:paraId="5A8E2457" w14:textId="77777777" w:rsidR="00AF78AC" w:rsidRDefault="00AF78AC" w:rsidP="00BA761B">
      <w:pPr>
        <w:spacing w:after="120" w:line="276" w:lineRule="auto"/>
        <w:jc w:val="both"/>
        <w:rPr>
          <w:b/>
          <w:color w:val="000000"/>
          <w:u w:val="single"/>
        </w:rPr>
      </w:pPr>
    </w:p>
    <w:p w14:paraId="1A1509E1" w14:textId="77777777" w:rsidR="00AF78AC" w:rsidRDefault="00AF78AC" w:rsidP="00BA761B">
      <w:pPr>
        <w:spacing w:after="120" w:line="276" w:lineRule="auto"/>
        <w:jc w:val="both"/>
        <w:rPr>
          <w:b/>
          <w:color w:val="000000"/>
          <w:u w:val="single"/>
        </w:rPr>
      </w:pPr>
    </w:p>
    <w:p w14:paraId="3428C246" w14:textId="77777777" w:rsidR="00AF78AC" w:rsidRDefault="00AF78AC" w:rsidP="00BA761B">
      <w:pPr>
        <w:spacing w:after="120" w:line="276" w:lineRule="auto"/>
        <w:jc w:val="both"/>
        <w:rPr>
          <w:b/>
          <w:color w:val="000000"/>
          <w:u w:val="single"/>
        </w:rPr>
      </w:pPr>
    </w:p>
    <w:p w14:paraId="1AB1C07D" w14:textId="77777777" w:rsidR="00AF78AC" w:rsidRDefault="00AF78AC" w:rsidP="00BA761B">
      <w:pPr>
        <w:spacing w:after="120" w:line="276" w:lineRule="auto"/>
        <w:jc w:val="both"/>
        <w:rPr>
          <w:b/>
          <w:color w:val="000000"/>
          <w:u w:val="single"/>
        </w:rPr>
      </w:pPr>
    </w:p>
    <w:p w14:paraId="303232B5" w14:textId="77777777" w:rsidR="00AF78AC" w:rsidRDefault="00AF78AC" w:rsidP="00BA761B">
      <w:pPr>
        <w:spacing w:after="120" w:line="276" w:lineRule="auto"/>
        <w:jc w:val="both"/>
        <w:rPr>
          <w:b/>
          <w:color w:val="000000"/>
          <w:u w:val="single"/>
        </w:rPr>
      </w:pPr>
    </w:p>
    <w:p w14:paraId="10D0258B" w14:textId="77777777" w:rsidR="00AF78AC" w:rsidRDefault="00AF78AC" w:rsidP="00BA761B">
      <w:pPr>
        <w:spacing w:after="120" w:line="276" w:lineRule="auto"/>
        <w:jc w:val="both"/>
        <w:rPr>
          <w:b/>
          <w:color w:val="000000"/>
          <w:u w:val="single"/>
        </w:rPr>
      </w:pPr>
    </w:p>
    <w:p w14:paraId="1C3D0C88" w14:textId="77777777" w:rsidR="00AF78AC" w:rsidRDefault="00AF78AC" w:rsidP="00BA761B">
      <w:pPr>
        <w:spacing w:after="120" w:line="276" w:lineRule="auto"/>
        <w:jc w:val="both"/>
        <w:rPr>
          <w:b/>
          <w:color w:val="000000"/>
          <w:u w:val="single"/>
        </w:rPr>
        <w:sectPr w:rsidR="00AF78AC" w:rsidSect="00517F5D">
          <w:pgSz w:w="11906" w:h="16838"/>
          <w:pgMar w:top="1135" w:right="1701" w:bottom="709" w:left="1701" w:header="709" w:footer="709" w:gutter="0"/>
          <w:pgNumType w:start="1"/>
          <w:cols w:space="720"/>
          <w:docGrid w:linePitch="326"/>
        </w:sectPr>
      </w:pPr>
    </w:p>
    <w:p w14:paraId="6D16785F" w14:textId="77777777" w:rsidR="00BA761B" w:rsidRDefault="00BA761B" w:rsidP="00BA761B">
      <w:pPr>
        <w:spacing w:after="120" w:line="276" w:lineRule="auto"/>
        <w:jc w:val="both"/>
        <w:rPr>
          <w:b/>
          <w:color w:val="000000"/>
          <w:u w:val="single"/>
        </w:rPr>
      </w:pPr>
      <w:r w:rsidRPr="0040793E">
        <w:rPr>
          <w:b/>
          <w:color w:val="000000"/>
          <w:u w:val="single"/>
        </w:rPr>
        <w:lastRenderedPageBreak/>
        <w:t>SUPPLEMENTARY FILES</w:t>
      </w:r>
    </w:p>
    <w:p w14:paraId="1214D2D8" w14:textId="77777777" w:rsidR="00AF78AC" w:rsidRDefault="00AF78AC" w:rsidP="00AF78AC">
      <w:r>
        <w:t xml:space="preserve">Table S1: </w:t>
      </w:r>
      <w:r w:rsidRPr="00854446">
        <w:t>Additional</w:t>
      </w:r>
      <w:r>
        <w:rPr>
          <w:b/>
        </w:rPr>
        <w:t xml:space="preserve"> </w:t>
      </w:r>
      <w:r>
        <w:t>b</w:t>
      </w:r>
      <w:r w:rsidRPr="0040793E">
        <w:t>aseline characteristics</w:t>
      </w:r>
    </w:p>
    <w:p w14:paraId="43E96589" w14:textId="77777777" w:rsidR="00AF78AC" w:rsidRDefault="00AF78AC" w:rsidP="00AF78AC"/>
    <w:p w14:paraId="6BE91408" w14:textId="77777777" w:rsidR="00AF78AC" w:rsidRPr="0040793E" w:rsidRDefault="00AF78AC" w:rsidP="00AF78AC"/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35"/>
        <w:gridCol w:w="2154"/>
        <w:gridCol w:w="2154"/>
        <w:gridCol w:w="2154"/>
        <w:gridCol w:w="868"/>
        <w:gridCol w:w="567"/>
      </w:tblGrid>
      <w:tr w:rsidR="00AF78AC" w:rsidRPr="0040793E" w14:paraId="33A35A8A" w14:textId="77777777" w:rsidTr="00AF78AC">
        <w:trPr>
          <w:trHeight w:val="375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59E2" w14:textId="77777777" w:rsidR="00AF78AC" w:rsidRPr="0040793E" w:rsidRDefault="00AF78AC" w:rsidP="00AF78AC"/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F315B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54C5E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urvivor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FA9F6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079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nsurvivors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806EE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E93A8" w14:textId="77777777" w:rsidR="00AF78AC" w:rsidRPr="0040793E" w:rsidRDefault="00AF78AC" w:rsidP="00AF78AC">
            <w:pPr>
              <w:rPr>
                <w:sz w:val="20"/>
                <w:szCs w:val="20"/>
              </w:rPr>
            </w:pPr>
          </w:p>
        </w:tc>
      </w:tr>
      <w:tr w:rsidR="00AF78AC" w:rsidRPr="0040793E" w14:paraId="05F3BB8B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370D" w14:textId="77777777" w:rsidR="00AF78AC" w:rsidRPr="0040793E" w:rsidRDefault="00AF78AC" w:rsidP="00AF78AC">
            <w:pPr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DBC2C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n = 18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8C4A5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n = 14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CAD8E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n = 37</w:t>
            </w:r>
          </w:p>
        </w:tc>
        <w:tc>
          <w:tcPr>
            <w:tcW w:w="8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DB0299" w14:textId="77777777" w:rsidR="00AF78AC" w:rsidRPr="0040793E" w:rsidRDefault="00AF78AC" w:rsidP="00AF78AC">
            <w:pPr>
              <w:jc w:val="center"/>
              <w:rPr>
                <w:rFonts w:ascii="Calibri Light" w:hAnsi="Calibri Light" w:cs="Calibri Light"/>
                <w:i/>
                <w:iCs/>
                <w:color w:val="000000"/>
                <w:sz w:val="22"/>
                <w:szCs w:val="22"/>
              </w:rPr>
            </w:pPr>
            <w:r w:rsidRPr="0040793E">
              <w:rPr>
                <w:rFonts w:ascii="Calibri Light" w:hAnsi="Calibri Light" w:cs="Calibri Light"/>
                <w:i/>
                <w:i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FF4B2C" w14:textId="77777777" w:rsidR="00AF78AC" w:rsidRPr="0040793E" w:rsidRDefault="00AF78AC" w:rsidP="00AF78AC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n</w:t>
            </w:r>
          </w:p>
        </w:tc>
      </w:tr>
      <w:tr w:rsidR="00AF78AC" w:rsidRPr="0040793E" w14:paraId="2CC063B8" w14:textId="77777777" w:rsidTr="00AF78AC">
        <w:trPr>
          <w:trHeight w:val="583"/>
        </w:trPr>
        <w:tc>
          <w:tcPr>
            <w:tcW w:w="4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E6DD4" w14:textId="77777777" w:rsidR="00AF78AC" w:rsidRPr="0040793E" w:rsidRDefault="00AF78AC" w:rsidP="00AF78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84FE9" w14:textId="77777777" w:rsidR="00AF78AC" w:rsidRPr="0040793E" w:rsidRDefault="00AF78AC" w:rsidP="00AF78AC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40793E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Median [IQR], </w:t>
            </w:r>
            <w:r w:rsidRPr="0040793E">
              <w:rPr>
                <w:rFonts w:ascii="Calibri Light" w:hAnsi="Calibri Light" w:cs="Calibri Light"/>
                <w:color w:val="000000"/>
                <w:sz w:val="22"/>
                <w:szCs w:val="22"/>
              </w:rPr>
              <w:br/>
              <w:t>mean (</w:t>
            </w:r>
            <w:proofErr w:type="spellStart"/>
            <w:r w:rsidRPr="0040793E">
              <w:rPr>
                <w:rFonts w:ascii="Calibri Light" w:hAnsi="Calibri Light" w:cs="Calibri Light"/>
                <w:color w:val="000000"/>
                <w:sz w:val="22"/>
                <w:szCs w:val="22"/>
              </w:rPr>
              <w:t>sd</w:t>
            </w:r>
            <w:proofErr w:type="spellEnd"/>
            <w:r w:rsidRPr="0040793E">
              <w:rPr>
                <w:rFonts w:ascii="Calibri Light" w:hAnsi="Calibri Light" w:cs="Calibri Light"/>
                <w:color w:val="000000"/>
                <w:sz w:val="22"/>
                <w:szCs w:val="22"/>
              </w:rPr>
              <w:t>) or n</w:t>
            </w: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</w:t>
            </w:r>
            <w:r w:rsidRPr="0040793E">
              <w:rPr>
                <w:rFonts w:ascii="Calibri Light" w:hAnsi="Calibri Light" w:cs="Calibri Light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E54B7" w14:textId="77777777" w:rsidR="00AF78AC" w:rsidRPr="0040793E" w:rsidRDefault="00AF78AC" w:rsidP="00AF78AC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40793E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Median [IQR], </w:t>
            </w:r>
            <w:r w:rsidRPr="0040793E">
              <w:rPr>
                <w:rFonts w:ascii="Calibri Light" w:hAnsi="Calibri Light" w:cs="Calibri Light"/>
                <w:color w:val="000000"/>
                <w:sz w:val="22"/>
                <w:szCs w:val="22"/>
              </w:rPr>
              <w:br/>
              <w:t>mean (</w:t>
            </w:r>
            <w:proofErr w:type="spellStart"/>
            <w:r w:rsidRPr="0040793E">
              <w:rPr>
                <w:rFonts w:ascii="Calibri Light" w:hAnsi="Calibri Light" w:cs="Calibri Light"/>
                <w:color w:val="000000"/>
                <w:sz w:val="22"/>
                <w:szCs w:val="22"/>
              </w:rPr>
              <w:t>sd</w:t>
            </w:r>
            <w:proofErr w:type="spellEnd"/>
            <w:r w:rsidRPr="0040793E">
              <w:rPr>
                <w:rFonts w:ascii="Calibri Light" w:hAnsi="Calibri Light" w:cs="Calibri Light"/>
                <w:color w:val="000000"/>
                <w:sz w:val="22"/>
                <w:szCs w:val="22"/>
              </w:rPr>
              <w:t>) or n</w:t>
            </w: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</w:t>
            </w:r>
            <w:r w:rsidRPr="0040793E">
              <w:rPr>
                <w:rFonts w:ascii="Calibri Light" w:hAnsi="Calibri Light" w:cs="Calibri Light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4DDBB" w14:textId="77777777" w:rsidR="00AF78AC" w:rsidRPr="0040793E" w:rsidRDefault="00AF78AC" w:rsidP="00AF78AC">
            <w:pPr>
              <w:jc w:val="center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 w:rsidRPr="0040793E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Median [IQR], </w:t>
            </w:r>
            <w:r w:rsidRPr="0040793E">
              <w:rPr>
                <w:rFonts w:ascii="Calibri Light" w:hAnsi="Calibri Light" w:cs="Calibri Light"/>
                <w:color w:val="000000"/>
                <w:sz w:val="22"/>
                <w:szCs w:val="22"/>
              </w:rPr>
              <w:br/>
              <w:t>mean (</w:t>
            </w:r>
            <w:proofErr w:type="spellStart"/>
            <w:r w:rsidRPr="0040793E">
              <w:rPr>
                <w:rFonts w:ascii="Calibri Light" w:hAnsi="Calibri Light" w:cs="Calibri Light"/>
                <w:color w:val="000000"/>
                <w:sz w:val="22"/>
                <w:szCs w:val="22"/>
              </w:rPr>
              <w:t>sd</w:t>
            </w:r>
            <w:proofErr w:type="spellEnd"/>
            <w:r w:rsidRPr="0040793E">
              <w:rPr>
                <w:rFonts w:ascii="Calibri Light" w:hAnsi="Calibri Light" w:cs="Calibri Light"/>
                <w:color w:val="000000"/>
                <w:sz w:val="22"/>
                <w:szCs w:val="22"/>
              </w:rPr>
              <w:t>) or n</w:t>
            </w: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</w:t>
            </w:r>
            <w:r w:rsidRPr="0040793E">
              <w:rPr>
                <w:rFonts w:ascii="Calibri Light" w:hAnsi="Calibri Light" w:cs="Calibri Light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8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5AFBF8" w14:textId="77777777" w:rsidR="00AF78AC" w:rsidRPr="0040793E" w:rsidRDefault="00AF78AC" w:rsidP="00AF78AC">
            <w:pPr>
              <w:rPr>
                <w:rFonts w:ascii="Calibri Light" w:hAnsi="Calibri Light" w:cs="Calibri Light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112F1" w14:textId="77777777" w:rsidR="00AF78AC" w:rsidRPr="0040793E" w:rsidRDefault="00AF78AC" w:rsidP="00AF78AC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</w:tr>
      <w:tr w:rsidR="00AF78AC" w:rsidRPr="0040793E" w14:paraId="4220AEAF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BBE5E37" w14:textId="77777777" w:rsidR="00AF78AC" w:rsidRPr="0040793E" w:rsidRDefault="00AF78AC" w:rsidP="00AF78A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ospital dat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13142B2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9D84A8E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9B103A6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6E5E958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D35C057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F78AC" w:rsidRPr="0040793E" w14:paraId="4A54B63F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4AC2" w14:textId="77777777" w:rsidR="00AF78AC" w:rsidRPr="0040793E" w:rsidRDefault="00AF78AC" w:rsidP="00AF78AC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ospitalization, 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ay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F6DB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9.0 [11.0;36.0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E523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22.0 [13.0;37.0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1E51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4.0 [5.00;24.0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08E2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7887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</w:tr>
      <w:tr w:rsidR="00AF78AC" w:rsidRPr="0040793E" w14:paraId="612FD989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7B9C" w14:textId="77777777" w:rsidR="00AF78AC" w:rsidRPr="0040793E" w:rsidRDefault="00AF78AC" w:rsidP="00AF78AC">
            <w:pPr>
              <w:ind w:firstLineChars="100" w:firstLine="221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Blood test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D8A6" w14:textId="77777777" w:rsidR="00AF78AC" w:rsidRPr="0040793E" w:rsidRDefault="00AF78AC" w:rsidP="00AF78AC">
            <w:pPr>
              <w:ind w:firstLineChars="100" w:firstLine="221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555D" w14:textId="77777777" w:rsidR="00AF78AC" w:rsidRPr="0040793E" w:rsidRDefault="00AF78AC" w:rsidP="00AF78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8A67" w14:textId="77777777" w:rsidR="00AF78AC" w:rsidRPr="0040793E" w:rsidRDefault="00AF78AC" w:rsidP="00AF78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8569" w14:textId="77777777" w:rsidR="00AF78AC" w:rsidRPr="0040793E" w:rsidRDefault="00AF78AC" w:rsidP="00AF78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C784" w14:textId="77777777" w:rsidR="00AF78AC" w:rsidRPr="0040793E" w:rsidRDefault="00AF78AC" w:rsidP="00AF78AC">
            <w:pPr>
              <w:jc w:val="center"/>
              <w:rPr>
                <w:sz w:val="20"/>
                <w:szCs w:val="20"/>
              </w:rPr>
            </w:pPr>
          </w:p>
        </w:tc>
      </w:tr>
      <w:tr w:rsidR="00AF78AC" w:rsidRPr="0040793E" w14:paraId="2E00F606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3AA9" w14:textId="77777777" w:rsidR="00AF78AC" w:rsidRPr="0040793E" w:rsidRDefault="00AF78AC" w:rsidP="00AF78AC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rea nitrogen, 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g/d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095B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37.0 [28.0;53.0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EF75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34.0 [26.0;48.0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17AC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53.0 [44.5;68.0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F5DA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9A44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77</w:t>
            </w:r>
          </w:p>
        </w:tc>
      </w:tr>
      <w:tr w:rsidR="00AF78AC" w:rsidRPr="0040793E" w14:paraId="0161B43E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1D6B" w14:textId="77777777" w:rsidR="00AF78AC" w:rsidRPr="0040793E" w:rsidRDefault="00AF78AC" w:rsidP="00AF78AC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Creatinine,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mg/d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7886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86 [0.72;1.07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80D4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84 [0.70;0.97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F7D1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.06 [0.82;1.34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EC9C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F4CA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80</w:t>
            </w:r>
          </w:p>
        </w:tc>
      </w:tr>
      <w:tr w:rsidR="00AF78AC" w:rsidRPr="0040793E" w14:paraId="733FAA7F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4D3F" w14:textId="77777777" w:rsidR="00AF78AC" w:rsidRPr="0040793E" w:rsidRDefault="00AF78AC" w:rsidP="00AF78AC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actat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hydrogenase, 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U/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2F7F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869 (273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F6A9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811 (24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998B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243 (59.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55C5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2C19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</w:tr>
      <w:tr w:rsidR="00AF78AC" w:rsidRPr="0040793E" w14:paraId="6ADA9D0C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CE3C" w14:textId="77777777" w:rsidR="00AF78AC" w:rsidRPr="0040793E" w:rsidRDefault="00AF78AC" w:rsidP="00AF78AC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erritin, 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g/m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B6A1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847 [385;1512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0872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847 [361;1737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BB9A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970 [750;1202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FA01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EA41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</w:tr>
      <w:tr w:rsidR="00AF78AC" w:rsidRPr="0040793E" w14:paraId="04F6820C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C29A" w14:textId="77777777" w:rsidR="00AF78AC" w:rsidRPr="0040793E" w:rsidRDefault="00AF78AC" w:rsidP="00AF78AC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-Reactiv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otein, 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g/d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87DB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39 [67.1;187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A457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33 [67.2;182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77E5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46 [86.2;220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6150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3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FABB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71</w:t>
            </w:r>
          </w:p>
        </w:tc>
      </w:tr>
      <w:tr w:rsidR="00AF78AC" w:rsidRPr="0040793E" w14:paraId="470DDF6E" w14:textId="77777777" w:rsidTr="00AF78AC">
        <w:trPr>
          <w:trHeight w:val="326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BCFB" w14:textId="77777777" w:rsidR="00AF78AC" w:rsidRPr="0040793E" w:rsidRDefault="00AF78AC" w:rsidP="00AF78AC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hite blood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ell </w:t>
            </w: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unt, 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×10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vertAlign w:val="superscript"/>
              </w:rPr>
              <w:t>9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/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E9F9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7.03 [5.26;9.76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EFAA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7.09 [5.29;9.99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307D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6.97 [5.08;8.74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FC2E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6993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80</w:t>
            </w:r>
          </w:p>
        </w:tc>
      </w:tr>
      <w:tr w:rsidR="00AF78AC" w:rsidRPr="0040793E" w14:paraId="33ECC3B2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4D2F" w14:textId="77777777" w:rsidR="00AF78AC" w:rsidRPr="0040793E" w:rsidRDefault="00AF78AC" w:rsidP="00AF78AC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emoglobin, 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/d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F631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3.7 [12.6;14.8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81DB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3.6 [12.7;14.8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700D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3.9 [11.8;14.8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4CC2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5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847F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79</w:t>
            </w:r>
          </w:p>
        </w:tc>
      </w:tr>
      <w:tr w:rsidR="00AF78AC" w:rsidRPr="0040793E" w14:paraId="2E750FAE" w14:textId="77777777" w:rsidTr="00AF78AC">
        <w:trPr>
          <w:trHeight w:val="326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490D" w14:textId="77777777" w:rsidR="00AF78AC" w:rsidRPr="0040793E" w:rsidRDefault="00AF78AC" w:rsidP="00AF78AC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latelet count, 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×10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vertAlign w:val="superscript"/>
              </w:rPr>
              <w:t>9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/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32D7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90 [148;237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4802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92 [154;244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4FC4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82 [136;219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E047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E7F9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80</w:t>
            </w:r>
          </w:p>
        </w:tc>
      </w:tr>
      <w:tr w:rsidR="00AF78AC" w:rsidRPr="0040793E" w14:paraId="1F85B78F" w14:textId="77777777" w:rsidTr="00AF78AC">
        <w:trPr>
          <w:trHeight w:val="326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3FFB" w14:textId="77777777" w:rsidR="00AF78AC" w:rsidRPr="0040793E" w:rsidRDefault="00AF78AC" w:rsidP="00AF78AC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ymphocyte count, 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×10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vertAlign w:val="superscript"/>
              </w:rPr>
              <w:t>9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/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5BBF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86 [0.64;1.16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86E0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87 [0.65;1.10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2D12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79 [0.50;1.31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E261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6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9115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</w:tr>
      <w:tr w:rsidR="00AF78AC" w:rsidRPr="0040793E" w14:paraId="093053DF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B620" w14:textId="77777777" w:rsidR="00AF78AC" w:rsidRPr="0040793E" w:rsidRDefault="00AF78AC" w:rsidP="00AF78AC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ternational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rmalized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atio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C6EA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.17 [1.10;1.25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B7F5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.16 [1.10;1.25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E748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.20 [1.12;1.27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6E40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3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76D3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73</w:t>
            </w:r>
          </w:p>
        </w:tc>
      </w:tr>
      <w:tr w:rsidR="00AF78AC" w:rsidRPr="0040793E" w14:paraId="2F73836F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55F9" w14:textId="77777777" w:rsidR="00AF78AC" w:rsidRPr="0040793E" w:rsidRDefault="00AF78AC" w:rsidP="00AF78AC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D-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mer, 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g/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01A2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328 [229;603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64F8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328 [228;602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2BA7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353 [232;605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69EE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8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9525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33</w:t>
            </w:r>
          </w:p>
        </w:tc>
      </w:tr>
      <w:tr w:rsidR="00AF78AC" w:rsidRPr="0040793E" w14:paraId="7327959A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0EBD" w14:textId="77777777" w:rsidR="00AF78AC" w:rsidRPr="0040793E" w:rsidRDefault="00AF78AC" w:rsidP="00AF78AC">
            <w:pPr>
              <w:ind w:firstLineChars="100" w:firstLine="221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rterial blood gas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6B90" w14:textId="77777777" w:rsidR="00AF78AC" w:rsidRPr="0040793E" w:rsidRDefault="00AF78AC" w:rsidP="00AF78AC">
            <w:pPr>
              <w:ind w:firstLineChars="100" w:firstLine="221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3361" w14:textId="77777777" w:rsidR="00AF78AC" w:rsidRPr="0040793E" w:rsidRDefault="00AF78AC" w:rsidP="00AF78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F55" w14:textId="77777777" w:rsidR="00AF78AC" w:rsidRPr="0040793E" w:rsidRDefault="00AF78AC" w:rsidP="00AF78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A11B" w14:textId="77777777" w:rsidR="00AF78AC" w:rsidRPr="0040793E" w:rsidRDefault="00AF78AC" w:rsidP="00AF78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6F9D" w14:textId="77777777" w:rsidR="00AF78AC" w:rsidRPr="0040793E" w:rsidRDefault="00AF78AC" w:rsidP="00AF78AC">
            <w:pPr>
              <w:jc w:val="center"/>
              <w:rPr>
                <w:sz w:val="20"/>
                <w:szCs w:val="20"/>
              </w:rPr>
            </w:pPr>
          </w:p>
        </w:tc>
      </w:tr>
      <w:tr w:rsidR="00AF78AC" w:rsidRPr="0040793E" w14:paraId="78C3AFA8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1E4B" w14:textId="77777777" w:rsidR="00AF78AC" w:rsidRPr="0040793E" w:rsidRDefault="00AF78AC" w:rsidP="00AF78AC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pH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0C13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7.45 [7.41;7.48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ECCD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7.45 [7.42;7.49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3B47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7.44 [7.37;7.48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0596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3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0975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56</w:t>
            </w:r>
          </w:p>
        </w:tc>
      </w:tr>
      <w:tr w:rsidR="00AF78AC" w:rsidRPr="0040793E" w14:paraId="37956DB6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BE70" w14:textId="77777777" w:rsidR="00AF78AC" w:rsidRPr="0040793E" w:rsidRDefault="00AF78AC" w:rsidP="00AF78AC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artial pressure of oxygen, 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mH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92A5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66.0 [55.0;83.5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BA7A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66.0 [54.8;81.2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C1F3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69.0 [57.5;87.5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42C5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61F2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55</w:t>
            </w:r>
          </w:p>
        </w:tc>
      </w:tr>
      <w:tr w:rsidR="00AF78AC" w:rsidRPr="0040793E" w14:paraId="0574A265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AF10" w14:textId="77777777" w:rsidR="00AF78AC" w:rsidRPr="0040793E" w:rsidRDefault="00AF78AC" w:rsidP="00AF78AC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artial pressure of carbon dioxide, 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mH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F1BF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34.5 [31.0;39.8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0CD2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34.0 [31.0;39.0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A55C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35.0 [31.0;42.0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A8CB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5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3CA8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54</w:t>
            </w:r>
          </w:p>
        </w:tc>
      </w:tr>
      <w:tr w:rsidR="00AF78AC" w:rsidRPr="0040793E" w14:paraId="4B7A4173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BA5B" w14:textId="77777777" w:rsidR="00AF78AC" w:rsidRPr="0040793E" w:rsidRDefault="00AF78AC" w:rsidP="00AF78AC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xygen saturation, 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%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21B4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94.4 [91.2;96.6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DEC5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94.4 [91.2;96.5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E005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94.2 [91.7;96.7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D8FD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7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2C17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75</w:t>
            </w:r>
          </w:p>
        </w:tc>
      </w:tr>
      <w:tr w:rsidR="00AF78AC" w:rsidRPr="0040793E" w14:paraId="055B1C94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C2DC37A" w14:textId="77777777" w:rsidR="00AF78AC" w:rsidRPr="0040793E" w:rsidRDefault="00AF78AC" w:rsidP="00AF78A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CU dat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2B0EBF8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8598255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CE9A675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AA3BD74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6A7FB28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F78AC" w:rsidRPr="0040793E" w14:paraId="2A9D4B74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1496" w14:textId="77777777" w:rsidR="00AF78AC" w:rsidRPr="0040793E" w:rsidRDefault="00AF78AC" w:rsidP="00AF78AC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ICU, 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ay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8887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0.0 [5.00;24.0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41D7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9.00 [5.00;24.2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A1AE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0.0 [4.00;22.0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8DF1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6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2899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</w:tr>
      <w:tr w:rsidR="00AF78AC" w:rsidRPr="0040793E" w14:paraId="5F67888B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5AC2" w14:textId="77777777" w:rsidR="00AF78AC" w:rsidRPr="0040793E" w:rsidRDefault="00AF78AC" w:rsidP="00AF78AC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APACH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B876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5.0 [11.2;19.0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8DF6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4.0 [10.0;17.2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0364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8.0 [15.2;22.8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D1D2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2B7F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</w:tr>
      <w:tr w:rsidR="00AF78AC" w:rsidRPr="0040793E" w14:paraId="426A2126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1B6F" w14:textId="77777777" w:rsidR="00AF78AC" w:rsidRPr="0040793E" w:rsidRDefault="00AF78AC" w:rsidP="00AF78AC">
            <w:pPr>
              <w:ind w:firstLineChars="100" w:firstLine="221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Blood test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2A1F" w14:textId="77777777" w:rsidR="00AF78AC" w:rsidRPr="0040793E" w:rsidRDefault="00AF78AC" w:rsidP="00AF78AC">
            <w:pPr>
              <w:ind w:firstLineChars="100" w:firstLine="221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B4F6" w14:textId="77777777" w:rsidR="00AF78AC" w:rsidRPr="0040793E" w:rsidRDefault="00AF78AC" w:rsidP="00AF78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2911" w14:textId="77777777" w:rsidR="00AF78AC" w:rsidRPr="0040793E" w:rsidRDefault="00AF78AC" w:rsidP="00AF78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5A00" w14:textId="77777777" w:rsidR="00AF78AC" w:rsidRPr="0040793E" w:rsidRDefault="00AF78AC" w:rsidP="00AF78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9042" w14:textId="77777777" w:rsidR="00AF78AC" w:rsidRPr="0040793E" w:rsidRDefault="00AF78AC" w:rsidP="00AF78AC">
            <w:pPr>
              <w:jc w:val="center"/>
              <w:rPr>
                <w:sz w:val="20"/>
                <w:szCs w:val="20"/>
              </w:rPr>
            </w:pPr>
          </w:p>
        </w:tc>
      </w:tr>
      <w:tr w:rsidR="00AF78AC" w:rsidRPr="0040793E" w14:paraId="71639FBB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7B3A" w14:textId="77777777" w:rsidR="00AF78AC" w:rsidRPr="0040793E" w:rsidRDefault="00AF78AC" w:rsidP="00AF78AC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rea nitrogen, 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g/d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6AC3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37.5 [28.0;60.2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9D11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35.0 [25.5;53.0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9A65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58.0 [44.5;71.0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1366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E987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</w:tr>
      <w:tr w:rsidR="00AF78AC" w:rsidRPr="0040793E" w14:paraId="0482AFB1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B1E9" w14:textId="77777777" w:rsidR="00AF78AC" w:rsidRPr="0040793E" w:rsidRDefault="00AF78AC" w:rsidP="00AF78AC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Creatinine,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mg/d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FD8E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74 [0.62;0.91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F61F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71 [0.60;0.86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CC52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.07 [0.72;1.25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1D17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B0C8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</w:tr>
      <w:tr w:rsidR="00AF78AC" w:rsidRPr="0040793E" w14:paraId="10D0C721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D445" w14:textId="77777777" w:rsidR="00AF78AC" w:rsidRPr="0040793E" w:rsidRDefault="00AF78AC" w:rsidP="00AF78AC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actat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hydrogenase, 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U/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3308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860 [684;1010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9D30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832 [601;942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07C3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010 [872;1103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AF11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CFE0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</w:tr>
      <w:tr w:rsidR="00AF78AC" w:rsidRPr="0040793E" w14:paraId="18E690F6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EF1E" w14:textId="77777777" w:rsidR="00AF78AC" w:rsidRPr="0040793E" w:rsidRDefault="00AF78AC" w:rsidP="00AF78AC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erritin, 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g/m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193B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927 [464;2112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C347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785 [464;2098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4245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435 [746;2551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5C36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5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42EF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</w:tr>
      <w:tr w:rsidR="00AF78AC" w:rsidRPr="0040793E" w14:paraId="03917E95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E171" w14:textId="77777777" w:rsidR="00AF78AC" w:rsidRPr="0040793E" w:rsidRDefault="00AF78AC" w:rsidP="00AF78AC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-Reactiv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otein, 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g/d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8F1C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55 [59.3;209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DD98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62 [61.8;207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E171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43 [49.2;214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81FF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7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D43A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</w:tr>
      <w:tr w:rsidR="00AF78AC" w:rsidRPr="0040793E" w14:paraId="6338670E" w14:textId="77777777" w:rsidTr="00AF78AC">
        <w:trPr>
          <w:trHeight w:val="326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BCE0" w14:textId="77777777" w:rsidR="00AF78AC" w:rsidRPr="0040793E" w:rsidRDefault="00AF78AC" w:rsidP="00AF78AC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hite blood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ell </w:t>
            </w: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unt, 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×10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vertAlign w:val="superscript"/>
              </w:rPr>
              <w:t>9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/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C9DA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7.98 [5.99;9.96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9294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8.17 [5.99;10.2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FE32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7.84 [5.24;8.87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BA79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3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ACF8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</w:tr>
      <w:tr w:rsidR="00AF78AC" w:rsidRPr="0040793E" w14:paraId="25DB66D2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7070" w14:textId="77777777" w:rsidR="00AF78AC" w:rsidRPr="0040793E" w:rsidRDefault="00AF78AC" w:rsidP="00AF78AC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emoglobin, 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/d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35D5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3.1 [11.7;14.5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E83F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3.2 [12.3;14.5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97BF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2.7 [11.0;14.3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5293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3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C997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</w:tr>
      <w:tr w:rsidR="00AF78AC" w:rsidRPr="0040793E" w14:paraId="3AA629E8" w14:textId="77777777" w:rsidTr="00AF78AC">
        <w:trPr>
          <w:trHeight w:val="326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4C45" w14:textId="77777777" w:rsidR="00AF78AC" w:rsidRPr="0040793E" w:rsidRDefault="00AF78AC" w:rsidP="00AF78AC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latelet count, 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×10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vertAlign w:val="superscript"/>
              </w:rPr>
              <w:t>9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/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E5EE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222 [176;273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C6D5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224 [177;282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BE62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219 [170;245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89C0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3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3D8D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</w:tr>
      <w:tr w:rsidR="00AF78AC" w:rsidRPr="0040793E" w14:paraId="6578C2B8" w14:textId="77777777" w:rsidTr="00AF78AC">
        <w:trPr>
          <w:trHeight w:val="326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8166" w14:textId="77777777" w:rsidR="00AF78AC" w:rsidRPr="0040793E" w:rsidRDefault="00AF78AC" w:rsidP="00AF78AC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ymphocyte count, 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×10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vertAlign w:val="superscript"/>
              </w:rPr>
              <w:t>9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/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F0E8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76 [0.51;1.02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DFBB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79 [0.52;1.10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CE8A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64 [0.50;0.86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7A85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19DB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</w:tr>
      <w:tr w:rsidR="00AF78AC" w:rsidRPr="0040793E" w14:paraId="101D6064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F6B7" w14:textId="77777777" w:rsidR="00AF78AC" w:rsidRPr="0040793E" w:rsidRDefault="00AF78AC" w:rsidP="00AF78AC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ternational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rmalized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atio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BD93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.16 [1.07;1.24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63E0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.16 [1.10;1.23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8069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.14 [1.03;1.28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1588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5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F6FE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</w:tr>
      <w:tr w:rsidR="00AF78AC" w:rsidRPr="0040793E" w14:paraId="57354FC3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A84E" w14:textId="77777777" w:rsidR="00AF78AC" w:rsidRPr="0040793E" w:rsidRDefault="00AF78AC" w:rsidP="00AF78AC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D-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mer, 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g/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9939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397 [280;574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CDDC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397 [262;636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6CEE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397 [296;445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B19D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7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B4FE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</w:p>
        </w:tc>
      </w:tr>
      <w:tr w:rsidR="00AF78AC" w:rsidRPr="0040793E" w14:paraId="21DC0593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BD5D" w14:textId="77777777" w:rsidR="00AF78AC" w:rsidRPr="0040793E" w:rsidRDefault="00AF78AC" w:rsidP="00AF78AC">
            <w:pPr>
              <w:ind w:firstLineChars="100" w:firstLine="221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rterial blood gas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643C" w14:textId="77777777" w:rsidR="00AF78AC" w:rsidRPr="0040793E" w:rsidRDefault="00AF78AC" w:rsidP="00AF78AC">
            <w:pPr>
              <w:ind w:firstLineChars="100" w:firstLine="221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4EA1" w14:textId="77777777" w:rsidR="00AF78AC" w:rsidRPr="0040793E" w:rsidRDefault="00AF78AC" w:rsidP="00AF78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41A4" w14:textId="77777777" w:rsidR="00AF78AC" w:rsidRPr="0040793E" w:rsidRDefault="00AF78AC" w:rsidP="00AF78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1188" w14:textId="77777777" w:rsidR="00AF78AC" w:rsidRPr="0040793E" w:rsidRDefault="00AF78AC" w:rsidP="00AF78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9042" w14:textId="77777777" w:rsidR="00AF78AC" w:rsidRPr="0040793E" w:rsidRDefault="00AF78AC" w:rsidP="00AF78AC">
            <w:pPr>
              <w:jc w:val="center"/>
              <w:rPr>
                <w:sz w:val="20"/>
                <w:szCs w:val="20"/>
              </w:rPr>
            </w:pPr>
          </w:p>
        </w:tc>
      </w:tr>
      <w:tr w:rsidR="00AF78AC" w:rsidRPr="0040793E" w14:paraId="2A048103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AAD4" w14:textId="77777777" w:rsidR="00AF78AC" w:rsidRPr="0040793E" w:rsidRDefault="00AF78AC" w:rsidP="00AF78AC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pH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32FF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7.45 [7.41;7.48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5261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7.45 [7.41;7.47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22BD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7.48 [7.42;7.48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7BC9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4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A0AB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</w:tr>
      <w:tr w:rsidR="00AF78AC" w:rsidRPr="0040793E" w14:paraId="78C1D922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0F1C" w14:textId="77777777" w:rsidR="00AF78AC" w:rsidRPr="0040793E" w:rsidRDefault="00AF78AC" w:rsidP="00AF78AC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artial pressure of oxygen, 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mH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4F6E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62.0 [53.0;81.0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19E2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66.0 [54.2;80.5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D4BB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56.0 [48.5;82.0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FDC7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3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67E0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</w:tr>
      <w:tr w:rsidR="00AF78AC" w:rsidRPr="0040793E" w14:paraId="353B53D3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E89C" w14:textId="77777777" w:rsidR="00AF78AC" w:rsidRPr="0040793E" w:rsidRDefault="00AF78AC" w:rsidP="00AF78AC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artial pressure of carbon dioxide, 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mH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7ADE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37.0 [33.0;41.0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7A74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37.0 [33.2;41.8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8BE2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33.0 [30.0;40.5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2B7B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2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C102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</w:tr>
      <w:tr w:rsidR="00AF78AC" w:rsidRPr="0040793E" w14:paraId="23700B9E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A749" w14:textId="77777777" w:rsidR="00AF78AC" w:rsidRPr="0040793E" w:rsidRDefault="00AF78AC" w:rsidP="00AF78AC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xygen saturation, </w:t>
            </w:r>
            <w:r w:rsidRPr="0040793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%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68FF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94.0 [91.0;96.0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D16E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94.0 [91.0;96.0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5E26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93.0 [89.3;95.0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B4F1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4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52ED" w14:textId="77777777" w:rsidR="00AF78AC" w:rsidRPr="0040793E" w:rsidRDefault="00AF78AC" w:rsidP="00AF78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</w:tr>
      <w:tr w:rsidR="00AF78AC" w:rsidRPr="0040793E" w14:paraId="000ECC16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64C0" w14:textId="77777777" w:rsidR="00AF78AC" w:rsidRPr="0040793E" w:rsidRDefault="00AF78AC" w:rsidP="00AF78AC">
            <w:pPr>
              <w:ind w:firstLineChars="100" w:firstLine="221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40793E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Pharmacological treatment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C925" w14:textId="77777777" w:rsidR="00AF78AC" w:rsidRPr="0040793E" w:rsidRDefault="00AF78AC" w:rsidP="00AF78AC">
            <w:pPr>
              <w:ind w:firstLineChars="100" w:firstLine="221"/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52CA" w14:textId="77777777" w:rsidR="00AF78AC" w:rsidRPr="0040793E" w:rsidRDefault="00AF78AC" w:rsidP="00AF78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F65E" w14:textId="77777777" w:rsidR="00AF78AC" w:rsidRPr="0040793E" w:rsidRDefault="00AF78AC" w:rsidP="00AF78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7ACB" w14:textId="77777777" w:rsidR="00AF78AC" w:rsidRPr="0040793E" w:rsidRDefault="00AF78AC" w:rsidP="00AF78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A751" w14:textId="77777777" w:rsidR="00AF78AC" w:rsidRPr="0040793E" w:rsidRDefault="00AF78AC" w:rsidP="00AF78AC">
            <w:pPr>
              <w:jc w:val="center"/>
              <w:rPr>
                <w:sz w:val="20"/>
                <w:szCs w:val="20"/>
              </w:rPr>
            </w:pPr>
          </w:p>
        </w:tc>
      </w:tr>
      <w:tr w:rsidR="00EB7884" w:rsidRPr="0040793E" w14:paraId="43101CBF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80CA2" w14:textId="77777777" w:rsidR="00EB7884" w:rsidRPr="0040793E" w:rsidRDefault="00EB7884" w:rsidP="00EB7884">
            <w:pPr>
              <w:ind w:firstLineChars="200" w:firstLine="440"/>
              <w:rPr>
                <w:rFonts w:ascii="Calibri" w:hAnsi="Calibri" w:cs="Calibri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Antibiotic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975DF" w14:textId="77777777" w:rsidR="00EB7884" w:rsidRPr="0040793E" w:rsidRDefault="00EB7884" w:rsidP="00EB78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73 (95.6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DD61" w14:textId="77777777" w:rsidR="00EB7884" w:rsidRPr="0040793E" w:rsidRDefault="00EB7884" w:rsidP="00EB78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39 (96.5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A556" w14:textId="77777777" w:rsidR="00EB7884" w:rsidRPr="0040793E" w:rsidRDefault="00EB7884" w:rsidP="00EB78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34 (91.9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B9893" w14:textId="77777777" w:rsidR="00EB7884" w:rsidRPr="0040793E" w:rsidRDefault="00EB7884" w:rsidP="00EB788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326C" w14:textId="77777777" w:rsidR="00EB7884" w:rsidRPr="0040793E" w:rsidRDefault="00EB7884" w:rsidP="00EB78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</w:tr>
      <w:tr w:rsidR="00EB7884" w:rsidRPr="0040793E" w14:paraId="7C8E59C4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B981D" w14:textId="77777777" w:rsidR="00EB7884" w:rsidRPr="0040793E" w:rsidRDefault="00EB7884" w:rsidP="00EB7884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sz w:val="22"/>
                <w:szCs w:val="22"/>
              </w:rPr>
              <w:t>Anticoagulant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76A61" w14:textId="77777777" w:rsidR="00EB7884" w:rsidRPr="0040793E" w:rsidRDefault="00EB7884" w:rsidP="00EB78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69 (93.4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8B68B" w14:textId="77777777" w:rsidR="00EB7884" w:rsidRPr="0040793E" w:rsidRDefault="00EB7884" w:rsidP="00EB78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38 (95.8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FF23F" w14:textId="77777777" w:rsidR="00EB7884" w:rsidRPr="0040793E" w:rsidRDefault="00EB7884" w:rsidP="00EB78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31 (83.8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4F8D" w14:textId="77777777" w:rsidR="00EB7884" w:rsidRPr="0040793E" w:rsidRDefault="00EB7884" w:rsidP="00EB78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1A6F1" w14:textId="77777777" w:rsidR="00EB7884" w:rsidRPr="0040793E" w:rsidRDefault="00EB7884" w:rsidP="00EB78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</w:tr>
      <w:tr w:rsidR="00EB7884" w:rsidRPr="0040793E" w14:paraId="071AD2E1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6BBD2" w14:textId="77777777" w:rsidR="00EB7884" w:rsidRPr="0040793E" w:rsidRDefault="00EB7884" w:rsidP="00EB7884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Corticosteroid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05ECE" w14:textId="77777777" w:rsidR="00EB7884" w:rsidRPr="0040793E" w:rsidRDefault="00EB7884" w:rsidP="00EB78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46 (80.7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1AD86" w14:textId="77777777" w:rsidR="00EB7884" w:rsidRPr="0040793E" w:rsidRDefault="00EB7884" w:rsidP="00EB78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14 (79.2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AB95C" w14:textId="77777777" w:rsidR="00EB7884" w:rsidRPr="0040793E" w:rsidRDefault="00EB7884" w:rsidP="00EB78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32 (86.5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5C36F" w14:textId="77777777" w:rsidR="00EB7884" w:rsidRPr="0040793E" w:rsidRDefault="00EB7884" w:rsidP="00EB78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4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737F8" w14:textId="77777777" w:rsidR="00EB7884" w:rsidRPr="0040793E" w:rsidRDefault="00EB7884" w:rsidP="00EB78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</w:tr>
      <w:tr w:rsidR="00EB7884" w:rsidRPr="0040793E" w14:paraId="4548EF77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B48B" w14:textId="77777777" w:rsidR="00EB7884" w:rsidRPr="0040793E" w:rsidRDefault="00EB7884" w:rsidP="00EB7884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Hydroxychloroquin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FD51" w14:textId="77777777" w:rsidR="00EB7884" w:rsidRPr="0040793E" w:rsidRDefault="00EB7884" w:rsidP="00EB78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06 (58.6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F330" w14:textId="77777777" w:rsidR="00EB7884" w:rsidRPr="0040793E" w:rsidRDefault="00EB7884" w:rsidP="00EB78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86 (59.7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6A1A" w14:textId="77777777" w:rsidR="00EB7884" w:rsidRPr="0040793E" w:rsidRDefault="00EB7884" w:rsidP="00EB78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20 (54.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5657" w14:textId="77777777" w:rsidR="00EB7884" w:rsidRPr="0040793E" w:rsidRDefault="00EB7884" w:rsidP="00EB78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6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1ADA" w14:textId="77777777" w:rsidR="00EB7884" w:rsidRPr="0040793E" w:rsidRDefault="00EB7884" w:rsidP="00EB78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</w:tr>
      <w:tr w:rsidR="00EB7884" w:rsidRPr="0040793E" w14:paraId="4205D2B1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9302" w14:textId="77777777" w:rsidR="00EB7884" w:rsidRPr="0040793E" w:rsidRDefault="00EB7884" w:rsidP="00EB7884">
            <w:pPr>
              <w:ind w:firstLineChars="200" w:firstLine="440"/>
              <w:rPr>
                <w:rFonts w:ascii="Calibri" w:hAnsi="Calibri" w:cs="Calibri"/>
                <w:sz w:val="22"/>
                <w:szCs w:val="22"/>
              </w:rPr>
            </w:pPr>
            <w:r w:rsidRPr="0040793E">
              <w:rPr>
                <w:rFonts w:ascii="Calibri" w:hAnsi="Calibri" w:cs="Calibri"/>
                <w:sz w:val="22"/>
                <w:szCs w:val="22"/>
              </w:rPr>
              <w:t>Lopinavir/Ritonavi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60FC" w14:textId="77777777" w:rsidR="00EB7884" w:rsidRPr="0040793E" w:rsidRDefault="00EB7884" w:rsidP="00EB78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99 (54.7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724B" w14:textId="77777777" w:rsidR="00EB7884" w:rsidRPr="0040793E" w:rsidRDefault="00EB7884" w:rsidP="00EB78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82 (56.9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A3C7" w14:textId="77777777" w:rsidR="00EB7884" w:rsidRPr="0040793E" w:rsidRDefault="00EB7884" w:rsidP="00EB78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7 (45.9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DEF0" w14:textId="77777777" w:rsidR="00EB7884" w:rsidRPr="0040793E" w:rsidRDefault="00EB7884" w:rsidP="00EB78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6844" w14:textId="77777777" w:rsidR="00EB7884" w:rsidRPr="0040793E" w:rsidRDefault="00EB7884" w:rsidP="00EB788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</w:tr>
      <w:tr w:rsidR="007315C2" w:rsidRPr="0040793E" w14:paraId="35A38906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0AFE8" w14:textId="77777777" w:rsidR="007315C2" w:rsidRPr="0040793E" w:rsidRDefault="007315C2" w:rsidP="007315C2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Tocilizumab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94ECB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87 (48.1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090CC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71 (49.3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FADCA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6 (43.2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AE365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6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25854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</w:tr>
      <w:tr w:rsidR="007315C2" w:rsidRPr="0040793E" w14:paraId="3FD31480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846B" w14:textId="77777777" w:rsidR="007315C2" w:rsidRPr="0040793E" w:rsidRDefault="007315C2" w:rsidP="007315C2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Remdesivi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E387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46 (25.4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5FAC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36 (25.0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3B14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0 (27.0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2FD3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AF62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</w:tr>
      <w:tr w:rsidR="007315C2" w:rsidRPr="0040793E" w14:paraId="790AC7D3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3A6F" w14:textId="77777777" w:rsidR="007315C2" w:rsidRPr="0040793E" w:rsidRDefault="007315C2" w:rsidP="007315C2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Interferon bet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7630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9 (10.5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DC50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6 (11.1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D0D6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3 (8.1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918A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7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0EE8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</w:tr>
      <w:tr w:rsidR="007315C2" w:rsidRPr="0040793E" w14:paraId="016D2E74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D8EC" w14:textId="77777777" w:rsidR="007315C2" w:rsidRPr="0040793E" w:rsidRDefault="007315C2" w:rsidP="007315C2">
            <w:pPr>
              <w:ind w:firstLineChars="100" w:firstLine="221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lastRenderedPageBreak/>
              <w:t>Procedur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A589" w14:textId="77777777" w:rsidR="007315C2" w:rsidRPr="0040793E" w:rsidRDefault="007315C2" w:rsidP="007315C2">
            <w:pPr>
              <w:ind w:firstLineChars="100" w:firstLine="221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3D67" w14:textId="77777777" w:rsidR="007315C2" w:rsidRPr="0040793E" w:rsidRDefault="007315C2" w:rsidP="007315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80F1" w14:textId="77777777" w:rsidR="007315C2" w:rsidRPr="0040793E" w:rsidRDefault="007315C2" w:rsidP="007315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864C" w14:textId="77777777" w:rsidR="007315C2" w:rsidRPr="0040793E" w:rsidRDefault="007315C2" w:rsidP="007315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0F69" w14:textId="77777777" w:rsidR="007315C2" w:rsidRPr="0040793E" w:rsidRDefault="007315C2" w:rsidP="007315C2">
            <w:pPr>
              <w:jc w:val="center"/>
              <w:rPr>
                <w:sz w:val="20"/>
                <w:szCs w:val="20"/>
              </w:rPr>
            </w:pPr>
          </w:p>
        </w:tc>
      </w:tr>
      <w:tr w:rsidR="007315C2" w:rsidRPr="0040793E" w14:paraId="0A1383A6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BCA1" w14:textId="77777777" w:rsidR="007315C2" w:rsidRPr="0040793E" w:rsidRDefault="007315C2" w:rsidP="007315C2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Ventilatory support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57EF" w14:textId="77777777" w:rsidR="007315C2" w:rsidRPr="0040793E" w:rsidRDefault="007315C2" w:rsidP="007315C2">
            <w:pPr>
              <w:ind w:firstLineChars="200" w:firstLine="4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6343" w14:textId="77777777" w:rsidR="007315C2" w:rsidRPr="0040793E" w:rsidRDefault="007315C2" w:rsidP="007315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C97F" w14:textId="77777777" w:rsidR="007315C2" w:rsidRPr="0040793E" w:rsidRDefault="007315C2" w:rsidP="007315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E3E8" w14:textId="77777777" w:rsidR="007315C2" w:rsidRPr="0040793E" w:rsidRDefault="007315C2" w:rsidP="007315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FBCB" w14:textId="77777777" w:rsidR="007315C2" w:rsidRPr="0040793E" w:rsidRDefault="007315C2" w:rsidP="007315C2">
            <w:pPr>
              <w:jc w:val="center"/>
              <w:rPr>
                <w:sz w:val="20"/>
                <w:szCs w:val="20"/>
              </w:rPr>
            </w:pPr>
          </w:p>
        </w:tc>
      </w:tr>
      <w:tr w:rsidR="007315C2" w:rsidRPr="0040793E" w14:paraId="6ED1CD40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362C" w14:textId="77777777" w:rsidR="007315C2" w:rsidRPr="0040793E" w:rsidRDefault="007315C2" w:rsidP="007315C2">
            <w:pPr>
              <w:ind w:firstLineChars="400" w:firstLine="880"/>
              <w:rPr>
                <w:rFonts w:ascii="Calibri" w:hAnsi="Calibri" w:cs="Calibri"/>
                <w:sz w:val="22"/>
                <w:szCs w:val="22"/>
              </w:rPr>
            </w:pPr>
            <w:r w:rsidRPr="0040793E">
              <w:rPr>
                <w:rFonts w:ascii="Calibri" w:hAnsi="Calibri" w:cs="Calibri"/>
                <w:sz w:val="22"/>
                <w:szCs w:val="22"/>
              </w:rPr>
              <w:t>High-flow nasal cannul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F8AC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27 (70.2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AB48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06 (73.6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F054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21 (56.8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9411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29F1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</w:tr>
      <w:tr w:rsidR="007315C2" w:rsidRPr="0040793E" w14:paraId="2452B944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C1421" w14:textId="77777777" w:rsidR="007315C2" w:rsidRPr="0040793E" w:rsidRDefault="007315C2" w:rsidP="007315C2">
            <w:pPr>
              <w:ind w:firstLineChars="400" w:firstLine="880"/>
              <w:rPr>
                <w:rFonts w:ascii="Calibri" w:hAnsi="Calibri" w:cs="Calibri"/>
                <w:sz w:val="22"/>
                <w:szCs w:val="22"/>
              </w:rPr>
            </w:pPr>
            <w:r w:rsidRPr="0040793E">
              <w:rPr>
                <w:rFonts w:ascii="Calibri" w:hAnsi="Calibri" w:cs="Calibri"/>
                <w:sz w:val="22"/>
                <w:szCs w:val="22"/>
              </w:rPr>
              <w:t>CPAP/BIPAP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DD7A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12 (61.9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6099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87 (60.4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9ECD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25 (67.6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1AC8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2B52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</w:tr>
      <w:tr w:rsidR="007315C2" w:rsidRPr="0040793E" w14:paraId="54EEB46D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A1C54" w14:textId="77777777" w:rsidR="007315C2" w:rsidRPr="0040793E" w:rsidRDefault="007315C2" w:rsidP="007315C2">
            <w:pPr>
              <w:ind w:firstLineChars="500" w:firstLine="110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40793E">
              <w:rPr>
                <w:rFonts w:ascii="Calibri" w:hAnsi="Calibri" w:cs="Calibri"/>
                <w:i/>
                <w:iCs/>
                <w:sz w:val="22"/>
                <w:szCs w:val="22"/>
              </w:rPr>
              <w:t>CPAP/BIPAP, day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85F3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3.00 [1.00;5.00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A767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3.00 [1.00;4.00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D218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3.00 [1.00;6.25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94A0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6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708E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10</w:t>
            </w:r>
          </w:p>
        </w:tc>
      </w:tr>
      <w:tr w:rsidR="007315C2" w:rsidRPr="0040793E" w14:paraId="7566919D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CA651" w14:textId="77777777" w:rsidR="007315C2" w:rsidRPr="0040793E" w:rsidRDefault="007315C2" w:rsidP="007315C2">
            <w:pPr>
              <w:ind w:firstLineChars="400" w:firstLine="880"/>
              <w:rPr>
                <w:rFonts w:ascii="Calibri" w:hAnsi="Calibri" w:cs="Calibri"/>
                <w:sz w:val="22"/>
                <w:szCs w:val="22"/>
              </w:rPr>
            </w:pPr>
            <w:r w:rsidRPr="0040793E">
              <w:rPr>
                <w:rFonts w:ascii="Calibri" w:hAnsi="Calibri" w:cs="Calibri"/>
                <w:sz w:val="22"/>
                <w:szCs w:val="22"/>
              </w:rPr>
              <w:t>IMV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60C6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00 (55.2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3C42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73 (50.7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8FE4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27 (73.0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D51F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086A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</w:tr>
      <w:tr w:rsidR="007315C2" w:rsidRPr="0040793E" w14:paraId="52316894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D1C55" w14:textId="77777777" w:rsidR="007315C2" w:rsidRPr="0040793E" w:rsidRDefault="007315C2" w:rsidP="007315C2">
            <w:pPr>
              <w:ind w:firstLineChars="500" w:firstLine="110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40793E">
              <w:rPr>
                <w:rFonts w:ascii="Calibri" w:hAnsi="Calibri" w:cs="Calibri"/>
                <w:i/>
                <w:iCs/>
                <w:sz w:val="22"/>
                <w:szCs w:val="22"/>
              </w:rPr>
              <w:t>IMV, day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E316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5.5 [8.00;26.2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A6B9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7.0 [10.0;25.0]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D80E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2.0 [5.00;28.0]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6A8C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2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786B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7315C2" w:rsidRPr="0040793E" w14:paraId="690BF104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C916" w14:textId="77777777" w:rsidR="007315C2" w:rsidRPr="0040793E" w:rsidRDefault="007315C2" w:rsidP="007315C2">
            <w:pPr>
              <w:ind w:firstLineChars="200" w:firstLine="4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Prone positio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2A3B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93 (51.4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0016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68 (47.2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1FFD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25 (67.6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F823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3EA4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</w:tr>
      <w:tr w:rsidR="007315C2" w:rsidRPr="0040793E" w14:paraId="0CD9F6B0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A2A25AF" w14:textId="77777777" w:rsidR="007315C2" w:rsidRPr="0040793E" w:rsidRDefault="007315C2" w:rsidP="007315C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ospital complication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DF46E63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53B8E33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8CB2A40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5208621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BC6989F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315C2" w:rsidRPr="0040793E" w14:paraId="71B54BCF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7935" w14:textId="77777777" w:rsidR="007315C2" w:rsidRPr="0040793E" w:rsidRDefault="007315C2" w:rsidP="007315C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ARD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B3BB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74 (96.1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DFBB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37 (95.1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D7C3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37 (100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0A9C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3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FA68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</w:tr>
      <w:tr w:rsidR="007315C2" w:rsidRPr="0040793E" w14:paraId="42F56DB2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30D8" w14:textId="77777777" w:rsidR="007315C2" w:rsidRPr="0040793E" w:rsidRDefault="007315C2" w:rsidP="007315C2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Acute renal failur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B6FF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43 (23.8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1705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24 (16.7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1879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9 (51.4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A4F6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4463" w14:textId="77777777" w:rsidR="007315C2" w:rsidRPr="0040793E" w:rsidRDefault="007315C2" w:rsidP="007315C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</w:tr>
      <w:tr w:rsidR="00AE20C6" w:rsidRPr="0040793E" w14:paraId="1939830C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E166F" w14:textId="77777777" w:rsidR="00AE20C6" w:rsidRPr="0040793E" w:rsidRDefault="00AE20C6" w:rsidP="00AE20C6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Septic shock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F992E" w14:textId="77777777" w:rsidR="00AE20C6" w:rsidRPr="0040793E" w:rsidRDefault="00AE20C6" w:rsidP="00AE20C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42 (23.2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47963" w14:textId="77777777" w:rsidR="00AE20C6" w:rsidRPr="0040793E" w:rsidRDefault="00AE20C6" w:rsidP="00AE20C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37 (25.7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1B896" w14:textId="77777777" w:rsidR="00AE20C6" w:rsidRPr="0040793E" w:rsidRDefault="00AE20C6" w:rsidP="00AE20C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5 (13.5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32272" w14:textId="77777777" w:rsidR="00AE20C6" w:rsidRPr="0040793E" w:rsidRDefault="00AE20C6" w:rsidP="00AE20C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D1BA0" w14:textId="77777777" w:rsidR="00AE20C6" w:rsidRPr="0040793E" w:rsidRDefault="00AE20C6" w:rsidP="00AE20C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</w:tr>
      <w:tr w:rsidR="00AE20C6" w:rsidRPr="0040793E" w14:paraId="575F036D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267F" w14:textId="77777777" w:rsidR="00AE20C6" w:rsidRPr="0040793E" w:rsidRDefault="00AE20C6" w:rsidP="00AE20C6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Bleedin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A663" w14:textId="77777777" w:rsidR="00AE20C6" w:rsidRPr="0040793E" w:rsidRDefault="00AE20C6" w:rsidP="00AE20C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9 (4.97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EC0C" w14:textId="77777777" w:rsidR="00AE20C6" w:rsidRPr="0040793E" w:rsidRDefault="00AE20C6" w:rsidP="00AE20C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6 (4.17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5828" w14:textId="77777777" w:rsidR="00AE20C6" w:rsidRPr="0040793E" w:rsidRDefault="00AE20C6" w:rsidP="00AE20C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3 (8.11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E188" w14:textId="77777777" w:rsidR="00AE20C6" w:rsidRPr="0040793E" w:rsidRDefault="00AE20C6" w:rsidP="00AE20C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3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E092" w14:textId="77777777" w:rsidR="00AE20C6" w:rsidRPr="0040793E" w:rsidRDefault="00AE20C6" w:rsidP="00AE20C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</w:tr>
      <w:tr w:rsidR="00AE20C6" w:rsidRPr="0040793E" w14:paraId="14D0AE4D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343E3" w14:textId="77777777" w:rsidR="00AE20C6" w:rsidRPr="0040793E" w:rsidRDefault="00AE20C6" w:rsidP="00AE20C6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Pulmonary embolis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04CC2" w14:textId="77777777" w:rsidR="00AE20C6" w:rsidRPr="0040793E" w:rsidRDefault="00AE20C6" w:rsidP="00AE20C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5 (2.76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D7A88" w14:textId="77777777" w:rsidR="00AE20C6" w:rsidRPr="0040793E" w:rsidRDefault="00AE20C6" w:rsidP="00AE20C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4 (2.78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274E6" w14:textId="77777777" w:rsidR="00AE20C6" w:rsidRPr="0040793E" w:rsidRDefault="00AE20C6" w:rsidP="00AE20C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 (2.70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B4597" w14:textId="77777777" w:rsidR="00AE20C6" w:rsidRPr="0040793E" w:rsidRDefault="00AE20C6" w:rsidP="00AE20C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99EDF" w14:textId="77777777" w:rsidR="00AE20C6" w:rsidRPr="0040793E" w:rsidRDefault="00AE20C6" w:rsidP="00AE20C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</w:tr>
      <w:tr w:rsidR="00AE20C6" w:rsidRPr="0040793E" w14:paraId="479889C0" w14:textId="77777777" w:rsidTr="00AF78AC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78EC" w14:textId="77777777" w:rsidR="00AE20C6" w:rsidRPr="0040793E" w:rsidRDefault="00AE20C6" w:rsidP="00AE20C6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AB02" w14:textId="77777777" w:rsidR="00AE20C6" w:rsidRPr="0040793E" w:rsidRDefault="00AE20C6" w:rsidP="00AE20C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2 (1.10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4B2F" w14:textId="77777777" w:rsidR="00AE20C6" w:rsidRPr="0040793E" w:rsidRDefault="00AE20C6" w:rsidP="00AE20C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2 (1.39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33A5" w14:textId="77777777" w:rsidR="00AE20C6" w:rsidRPr="0040793E" w:rsidRDefault="00AE20C6" w:rsidP="00AE20C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3E85" w14:textId="77777777" w:rsidR="00AE20C6" w:rsidRPr="0040793E" w:rsidRDefault="00AE20C6" w:rsidP="00AE20C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5EA3" w14:textId="77777777" w:rsidR="00AE20C6" w:rsidRPr="0040793E" w:rsidRDefault="00AE20C6" w:rsidP="00AE20C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</w:tr>
      <w:tr w:rsidR="00AE20C6" w:rsidRPr="0040793E" w14:paraId="548C271A" w14:textId="77777777" w:rsidTr="00854446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9723A" w14:textId="77777777" w:rsidR="00AE20C6" w:rsidRPr="0040793E" w:rsidRDefault="00AE20C6" w:rsidP="00AE20C6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Myocarditis/Pericarditi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FEEFE" w14:textId="77777777" w:rsidR="00AE20C6" w:rsidRPr="0040793E" w:rsidRDefault="00AE20C6" w:rsidP="00AE20C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2 (1.10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04A88" w14:textId="77777777" w:rsidR="00AE20C6" w:rsidRPr="0040793E" w:rsidRDefault="00AE20C6" w:rsidP="00AE20C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 (0.69%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82F74" w14:textId="77777777" w:rsidR="00AE20C6" w:rsidRPr="0040793E" w:rsidRDefault="00AE20C6" w:rsidP="00AE20C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 (2.70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14C23" w14:textId="77777777" w:rsidR="00AE20C6" w:rsidRPr="0040793E" w:rsidRDefault="00AE20C6" w:rsidP="00AE20C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289C4" w14:textId="77777777" w:rsidR="00AE20C6" w:rsidRPr="0040793E" w:rsidRDefault="00AE20C6" w:rsidP="00AE20C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</w:tr>
      <w:tr w:rsidR="00AE20C6" w:rsidRPr="0040793E" w14:paraId="6DF73331" w14:textId="77777777" w:rsidTr="00854446">
        <w:trPr>
          <w:trHeight w:val="292"/>
        </w:trPr>
        <w:tc>
          <w:tcPr>
            <w:tcW w:w="4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F6E0" w14:textId="77777777" w:rsidR="00AE20C6" w:rsidRPr="0040793E" w:rsidRDefault="00AE20C6" w:rsidP="00AE20C6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AE76" w14:textId="77777777" w:rsidR="00AE20C6" w:rsidRPr="0040793E" w:rsidRDefault="00AE20C6" w:rsidP="00AE20C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 (0.55%)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E2D2" w14:textId="77777777" w:rsidR="00AE20C6" w:rsidRPr="0040793E" w:rsidRDefault="00AE20C6" w:rsidP="00AE20C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 (0.69%)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7916" w14:textId="77777777" w:rsidR="00AE20C6" w:rsidRPr="0040793E" w:rsidRDefault="00AE20C6" w:rsidP="00AE20C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4949" w14:textId="77777777" w:rsidR="00AE20C6" w:rsidRPr="0040793E" w:rsidRDefault="00AE20C6" w:rsidP="00AE20C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5EF2" w14:textId="77777777" w:rsidR="00AE20C6" w:rsidRPr="0040793E" w:rsidRDefault="00AE20C6" w:rsidP="00AE20C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</w:tr>
      <w:tr w:rsidR="00AE20C6" w:rsidRPr="0040793E" w14:paraId="727F4623" w14:textId="77777777" w:rsidTr="00854446">
        <w:trPr>
          <w:trHeight w:val="292"/>
        </w:trPr>
        <w:tc>
          <w:tcPr>
            <w:tcW w:w="4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3D15E" w14:textId="77777777" w:rsidR="00AE20C6" w:rsidRPr="0040793E" w:rsidRDefault="00AE20C6" w:rsidP="00AE20C6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Myocardial ischemia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3D2A5" w14:textId="77777777" w:rsidR="00AE20C6" w:rsidRPr="0040793E" w:rsidRDefault="00AE20C6" w:rsidP="00AE20C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 (0.55%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4F96E" w14:textId="77777777" w:rsidR="00AE20C6" w:rsidRPr="0040793E" w:rsidRDefault="00AE20C6" w:rsidP="00AE20C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 (0.00%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1C39C" w14:textId="77777777" w:rsidR="00AE20C6" w:rsidRPr="0040793E" w:rsidRDefault="00AE20C6" w:rsidP="00AE20C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 (2.70%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9F88F" w14:textId="77777777" w:rsidR="00AE20C6" w:rsidRPr="0040793E" w:rsidRDefault="00AE20C6" w:rsidP="00AE20C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16B55" w14:textId="77777777" w:rsidR="00AE20C6" w:rsidRPr="0040793E" w:rsidRDefault="00AE20C6" w:rsidP="00AE20C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793E"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</w:tr>
    </w:tbl>
    <w:p w14:paraId="17B297A4" w14:textId="77777777" w:rsidR="00AF78AC" w:rsidRDefault="00A50470" w:rsidP="00BA761B">
      <w:pPr>
        <w:spacing w:after="120" w:line="276" w:lineRule="auto"/>
        <w:jc w:val="both"/>
      </w:pPr>
      <w:r w:rsidRPr="0040793E">
        <w:t xml:space="preserve">Abbreviations: IQR, interquartile range [p25;p75]; </w:t>
      </w:r>
      <w:proofErr w:type="spellStart"/>
      <w:r w:rsidRPr="0040793E">
        <w:t>sd</w:t>
      </w:r>
      <w:proofErr w:type="spellEnd"/>
      <w:r w:rsidRPr="0040793E">
        <w:t>, standard deviation; ARDS, acute respiratory distress syndrome; IMV, invasive mechanical ventilation</w:t>
      </w:r>
    </w:p>
    <w:p w14:paraId="397029D9" w14:textId="77777777" w:rsidR="00AF78AC" w:rsidRDefault="00AF78AC" w:rsidP="00BA761B">
      <w:pPr>
        <w:spacing w:after="120" w:line="276" w:lineRule="auto"/>
        <w:jc w:val="both"/>
      </w:pPr>
    </w:p>
    <w:p w14:paraId="1F02374F" w14:textId="77777777" w:rsidR="00AF78AC" w:rsidRDefault="00AF78AC" w:rsidP="00BA761B">
      <w:pPr>
        <w:spacing w:after="120" w:line="276" w:lineRule="auto"/>
        <w:jc w:val="both"/>
        <w:sectPr w:rsidR="00AF78AC" w:rsidSect="00854446">
          <w:pgSz w:w="16838" w:h="11906" w:orient="landscape"/>
          <w:pgMar w:top="1701" w:right="816" w:bottom="1701" w:left="1134" w:header="709" w:footer="709" w:gutter="0"/>
          <w:pgNumType w:start="1"/>
          <w:cols w:space="720"/>
          <w:docGrid w:linePitch="326"/>
        </w:sectPr>
      </w:pPr>
    </w:p>
    <w:p w14:paraId="20836AF7" w14:textId="7932976D" w:rsidR="00BA761B" w:rsidRPr="0040793E" w:rsidRDefault="00BA761B" w:rsidP="00BA761B">
      <w:pPr>
        <w:rPr>
          <w:b/>
          <w:color w:val="000000"/>
        </w:rPr>
      </w:pPr>
      <w:r w:rsidRPr="0040793E">
        <w:rPr>
          <w:b/>
          <w:color w:val="000000"/>
        </w:rPr>
        <w:lastRenderedPageBreak/>
        <w:t>Table S</w:t>
      </w:r>
      <w:r w:rsidR="009D260E">
        <w:rPr>
          <w:b/>
          <w:color w:val="000000"/>
        </w:rPr>
        <w:t>2</w:t>
      </w:r>
      <w:r w:rsidRPr="0040793E">
        <w:rPr>
          <w:b/>
          <w:color w:val="000000"/>
        </w:rPr>
        <w:t xml:space="preserve">: </w:t>
      </w:r>
      <w:r w:rsidRPr="0040793E">
        <w:t>Patient</w:t>
      </w:r>
      <w:r w:rsidRPr="0040793E">
        <w:rPr>
          <w:color w:val="000000"/>
        </w:rPr>
        <w:t xml:space="preserve"> hospital characteristics according to post-COVID unit attendance</w:t>
      </w:r>
    </w:p>
    <w:p w14:paraId="6CAB3C80" w14:textId="77777777" w:rsidR="00BA761B" w:rsidRPr="0040793E" w:rsidRDefault="00BA761B" w:rsidP="00BA761B"/>
    <w:tbl>
      <w:tblPr>
        <w:tblW w:w="5251" w:type="pct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91"/>
        <w:gridCol w:w="1627"/>
        <w:gridCol w:w="1633"/>
        <w:gridCol w:w="766"/>
        <w:gridCol w:w="614"/>
      </w:tblGrid>
      <w:tr w:rsidR="00BA761B" w:rsidRPr="0040793E" w14:paraId="4534AEE9" w14:textId="77777777" w:rsidTr="00517F5D">
        <w:trPr>
          <w:trHeight w:val="300"/>
        </w:trPr>
        <w:tc>
          <w:tcPr>
            <w:tcW w:w="240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F23D" w14:textId="77777777" w:rsidR="00BA761B" w:rsidRPr="0040793E" w:rsidRDefault="00BA761B" w:rsidP="00BA761B">
            <w:pPr>
              <w:rPr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CBD4" w14:textId="77777777" w:rsidR="00BA761B" w:rsidRPr="0040793E" w:rsidRDefault="00BA761B" w:rsidP="00BA761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color w:val="000000"/>
                <w:sz w:val="20"/>
                <w:szCs w:val="20"/>
              </w:rPr>
              <w:t>No Post</w:t>
            </w: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  <w:r w:rsidRPr="0040793E">
              <w:rPr>
                <w:b/>
                <w:bCs/>
                <w:color w:val="000000"/>
                <w:sz w:val="20"/>
                <w:szCs w:val="20"/>
              </w:rPr>
              <w:t>COVID</w:t>
            </w:r>
          </w:p>
        </w:tc>
        <w:tc>
          <w:tcPr>
            <w:tcW w:w="9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4A4C" w14:textId="77777777" w:rsidR="00BA761B" w:rsidRPr="0040793E" w:rsidRDefault="00BA761B" w:rsidP="00BA761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</w:rPr>
              <w:t>ost-</w:t>
            </w:r>
            <w:r w:rsidRPr="0040793E">
              <w:rPr>
                <w:b/>
                <w:bCs/>
                <w:color w:val="000000"/>
                <w:sz w:val="20"/>
                <w:szCs w:val="20"/>
              </w:rPr>
              <w:t>COVID</w:t>
            </w:r>
          </w:p>
        </w:tc>
        <w:tc>
          <w:tcPr>
            <w:tcW w:w="429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43C5E" w14:textId="77777777" w:rsidR="00BA761B" w:rsidRPr="0040793E" w:rsidRDefault="00BA761B" w:rsidP="00BA761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CDE9C" w14:textId="77777777" w:rsidR="00BA761B" w:rsidRPr="0040793E" w:rsidRDefault="00BA761B" w:rsidP="00BA761B">
            <w:pPr>
              <w:jc w:val="center"/>
              <w:rPr>
                <w:sz w:val="20"/>
                <w:szCs w:val="20"/>
              </w:rPr>
            </w:pPr>
          </w:p>
        </w:tc>
      </w:tr>
      <w:tr w:rsidR="00BA761B" w:rsidRPr="0040793E" w14:paraId="24CD7ECA" w14:textId="77777777" w:rsidTr="00517F5D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E8E1" w14:textId="77777777" w:rsidR="00BA761B" w:rsidRPr="0040793E" w:rsidRDefault="00BA761B" w:rsidP="00BA761B">
            <w:pPr>
              <w:rPr>
                <w:sz w:val="20"/>
                <w:szCs w:val="20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B71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3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8FEE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105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7605F" w14:textId="77777777" w:rsidR="00BA761B" w:rsidRPr="0040793E" w:rsidRDefault="00BA761B" w:rsidP="00BA761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8FE37" w14:textId="77777777" w:rsidR="00BA761B" w:rsidRPr="0040793E" w:rsidRDefault="00BA761B" w:rsidP="00BA761B">
            <w:pPr>
              <w:jc w:val="center"/>
              <w:rPr>
                <w:sz w:val="20"/>
                <w:szCs w:val="20"/>
              </w:rPr>
            </w:pPr>
          </w:p>
        </w:tc>
      </w:tr>
      <w:tr w:rsidR="00BA761B" w:rsidRPr="0040793E" w14:paraId="3372CFCF" w14:textId="77777777" w:rsidTr="00517F5D">
        <w:trPr>
          <w:trHeight w:val="600"/>
        </w:trPr>
        <w:tc>
          <w:tcPr>
            <w:tcW w:w="2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5DA0E" w14:textId="77777777" w:rsidR="00BA761B" w:rsidRPr="0040793E" w:rsidRDefault="00BA761B" w:rsidP="00BA761B">
            <w:pPr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B40A5" w14:textId="77777777" w:rsidR="00BA761B" w:rsidRPr="0040793E" w:rsidRDefault="00BA761B" w:rsidP="00BA761B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0793E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Median [IQR], </w:t>
            </w:r>
            <w:r w:rsidRPr="0040793E">
              <w:rPr>
                <w:rFonts w:ascii="Calibri Light" w:hAnsi="Calibri Light" w:cs="Calibri Light"/>
                <w:color w:val="000000"/>
                <w:sz w:val="20"/>
                <w:szCs w:val="20"/>
              </w:rPr>
              <w:br/>
              <w:t>mean (</w:t>
            </w:r>
            <w:proofErr w:type="spellStart"/>
            <w:r w:rsidRPr="0040793E">
              <w:rPr>
                <w:rFonts w:ascii="Calibri Light" w:hAnsi="Calibri Light" w:cs="Calibri Light"/>
                <w:color w:val="000000"/>
                <w:sz w:val="20"/>
                <w:szCs w:val="20"/>
              </w:rPr>
              <w:t>sd</w:t>
            </w:r>
            <w:proofErr w:type="spellEnd"/>
            <w:r w:rsidRPr="0040793E">
              <w:rPr>
                <w:rFonts w:ascii="Calibri Light" w:hAnsi="Calibri Light" w:cs="Calibri Light"/>
                <w:color w:val="000000"/>
                <w:sz w:val="20"/>
                <w:szCs w:val="20"/>
              </w:rPr>
              <w:t>) or n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</w:t>
            </w:r>
            <w:r w:rsidRPr="0040793E">
              <w:rPr>
                <w:rFonts w:ascii="Calibri Light" w:hAnsi="Calibri Light" w:cs="Calibri Light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BF9FE" w14:textId="77777777" w:rsidR="00BA761B" w:rsidRPr="0040793E" w:rsidRDefault="00BA761B" w:rsidP="00BA761B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0793E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Median [IQR], </w:t>
            </w:r>
            <w:r w:rsidRPr="0040793E">
              <w:rPr>
                <w:rFonts w:ascii="Calibri Light" w:hAnsi="Calibri Light" w:cs="Calibri Light"/>
                <w:color w:val="000000"/>
                <w:sz w:val="20"/>
                <w:szCs w:val="20"/>
              </w:rPr>
              <w:br/>
              <w:t>mean (</w:t>
            </w:r>
            <w:proofErr w:type="spellStart"/>
            <w:r w:rsidRPr="0040793E">
              <w:rPr>
                <w:rFonts w:ascii="Calibri Light" w:hAnsi="Calibri Light" w:cs="Calibri Light"/>
                <w:color w:val="000000"/>
                <w:sz w:val="20"/>
                <w:szCs w:val="20"/>
              </w:rPr>
              <w:t>sd</w:t>
            </w:r>
            <w:proofErr w:type="spellEnd"/>
            <w:r w:rsidRPr="0040793E">
              <w:rPr>
                <w:rFonts w:ascii="Calibri Light" w:hAnsi="Calibri Light" w:cs="Calibri Light"/>
                <w:color w:val="000000"/>
                <w:sz w:val="20"/>
                <w:szCs w:val="20"/>
              </w:rPr>
              <w:t>) or n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</w:t>
            </w:r>
            <w:r w:rsidRPr="0040793E">
              <w:rPr>
                <w:rFonts w:ascii="Calibri Light" w:hAnsi="Calibri Light" w:cs="Calibri Light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26F73" w14:textId="77777777" w:rsidR="00BA761B" w:rsidRPr="0040793E" w:rsidRDefault="00BA761B" w:rsidP="00BA761B">
            <w:pPr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40793E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A5104" w14:textId="77777777" w:rsidR="00BA761B" w:rsidRPr="0040793E" w:rsidRDefault="00BA761B" w:rsidP="00BA761B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n</w:t>
            </w:r>
          </w:p>
        </w:tc>
      </w:tr>
      <w:tr w:rsidR="00BA761B" w:rsidRPr="0040793E" w14:paraId="0D69BD98" w14:textId="77777777" w:rsidTr="00517F5D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69B0B5E" w14:textId="77777777" w:rsidR="00BA761B" w:rsidRPr="0040793E" w:rsidRDefault="00BA761B" w:rsidP="00BA761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color w:val="000000"/>
                <w:sz w:val="20"/>
                <w:szCs w:val="20"/>
              </w:rPr>
              <w:t>Sociodemographic data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51006D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2E2487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E0283BF" w14:textId="77777777" w:rsidR="00BA761B" w:rsidRPr="0040793E" w:rsidRDefault="00BA761B" w:rsidP="00BA761B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1852F0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A761B" w:rsidRPr="0040793E" w14:paraId="13070790" w14:textId="77777777" w:rsidTr="00517F5D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1D7A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Age, 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A012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53.0 [43.0;63.5]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A8B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61.0 [50.0;67.0]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FD4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3D6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BA761B" w:rsidRPr="0040793E" w14:paraId="6542D49D" w14:textId="77777777" w:rsidTr="00517F5D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D7D0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Sex, </w:t>
            </w:r>
            <w:r>
              <w:rPr>
                <w:i/>
                <w:i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F863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7 (43.6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E62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4 (32.4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272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096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BA761B" w:rsidRPr="0040793E" w14:paraId="184F5DCE" w14:textId="77777777" w:rsidTr="00517F5D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7236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Smoking history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6006" w14:textId="77777777" w:rsidR="00BA761B" w:rsidRPr="0040793E" w:rsidRDefault="00BA761B" w:rsidP="00BA761B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C14A" w14:textId="77777777" w:rsidR="00BA761B" w:rsidRPr="0040793E" w:rsidRDefault="00BA761B" w:rsidP="00BA7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F81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894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BA761B" w:rsidRPr="0040793E" w14:paraId="72438D8E" w14:textId="77777777" w:rsidTr="00517F5D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5D8F" w14:textId="77777777" w:rsidR="00BA761B" w:rsidRPr="0040793E" w:rsidRDefault="00BA761B" w:rsidP="00BA761B">
            <w:pPr>
              <w:ind w:firstLineChars="200" w:firstLine="400"/>
              <w:rPr>
                <w:i/>
                <w:iCs/>
                <w:color w:val="000000"/>
                <w:sz w:val="20"/>
                <w:szCs w:val="20"/>
              </w:rPr>
            </w:pPr>
            <w:r w:rsidRPr="0040793E">
              <w:rPr>
                <w:i/>
                <w:iCs/>
                <w:color w:val="000000"/>
                <w:sz w:val="20"/>
                <w:szCs w:val="20"/>
              </w:rPr>
              <w:t>Nonsmoker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19D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0 (51.3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B76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54 (51.4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EA4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5F16" w14:textId="77777777" w:rsidR="00BA761B" w:rsidRPr="0040793E" w:rsidRDefault="00BA761B" w:rsidP="00BA761B">
            <w:pPr>
              <w:jc w:val="center"/>
              <w:rPr>
                <w:sz w:val="20"/>
                <w:szCs w:val="20"/>
              </w:rPr>
            </w:pPr>
          </w:p>
        </w:tc>
      </w:tr>
      <w:tr w:rsidR="00BA761B" w:rsidRPr="0040793E" w14:paraId="4C050B90" w14:textId="77777777" w:rsidTr="00517F5D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7421" w14:textId="77777777" w:rsidR="00BA761B" w:rsidRPr="0040793E" w:rsidRDefault="00BA761B" w:rsidP="00BA761B">
            <w:pPr>
              <w:ind w:firstLineChars="200" w:firstLine="400"/>
              <w:rPr>
                <w:i/>
                <w:iCs/>
                <w:color w:val="000000"/>
                <w:sz w:val="20"/>
                <w:szCs w:val="20"/>
              </w:rPr>
            </w:pPr>
            <w:r w:rsidRPr="0040793E">
              <w:rPr>
                <w:i/>
                <w:iCs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CD0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 (7.69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A5B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4 (3.81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711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2CA8" w14:textId="77777777" w:rsidR="00BA761B" w:rsidRPr="0040793E" w:rsidRDefault="00BA761B" w:rsidP="00BA761B">
            <w:pPr>
              <w:jc w:val="center"/>
              <w:rPr>
                <w:sz w:val="20"/>
                <w:szCs w:val="20"/>
              </w:rPr>
            </w:pPr>
          </w:p>
        </w:tc>
      </w:tr>
      <w:tr w:rsidR="00BA761B" w:rsidRPr="0040793E" w14:paraId="2533E225" w14:textId="77777777" w:rsidTr="00517F5D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67AE" w14:textId="77777777" w:rsidR="00BA761B" w:rsidRPr="0040793E" w:rsidRDefault="00BA761B" w:rsidP="00BA761B">
            <w:pPr>
              <w:ind w:firstLineChars="200" w:firstLine="400"/>
              <w:rPr>
                <w:i/>
                <w:iCs/>
                <w:color w:val="000000"/>
                <w:sz w:val="20"/>
                <w:szCs w:val="20"/>
              </w:rPr>
            </w:pPr>
            <w:r w:rsidRPr="0040793E">
              <w:rPr>
                <w:i/>
                <w:iCs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6C48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4 (10.3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D98E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45 (42.9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D66E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1C7E" w14:textId="77777777" w:rsidR="00BA761B" w:rsidRPr="0040793E" w:rsidRDefault="00BA761B" w:rsidP="00BA761B">
            <w:pPr>
              <w:jc w:val="center"/>
              <w:rPr>
                <w:sz w:val="20"/>
                <w:szCs w:val="20"/>
              </w:rPr>
            </w:pPr>
          </w:p>
        </w:tc>
      </w:tr>
      <w:tr w:rsidR="00BA761B" w:rsidRPr="0040793E" w14:paraId="51C02B1E" w14:textId="77777777" w:rsidTr="00517F5D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6D26" w14:textId="77777777" w:rsidR="00BA761B" w:rsidRPr="0040793E" w:rsidRDefault="00BA761B" w:rsidP="00BA761B">
            <w:pPr>
              <w:ind w:firstLineChars="200" w:firstLine="400"/>
              <w:rPr>
                <w:i/>
                <w:iCs/>
                <w:color w:val="000000"/>
                <w:sz w:val="20"/>
                <w:szCs w:val="20"/>
              </w:rPr>
            </w:pPr>
            <w:r w:rsidRPr="0040793E">
              <w:rPr>
                <w:i/>
                <w:i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1E2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2 (30.8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8AD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 (1.90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26E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9956" w14:textId="77777777" w:rsidR="00BA761B" w:rsidRPr="0040793E" w:rsidRDefault="00BA761B" w:rsidP="00BA761B">
            <w:pPr>
              <w:jc w:val="center"/>
              <w:rPr>
                <w:sz w:val="20"/>
                <w:szCs w:val="20"/>
              </w:rPr>
            </w:pPr>
          </w:p>
        </w:tc>
      </w:tr>
      <w:tr w:rsidR="00BA761B" w:rsidRPr="0040793E" w14:paraId="490ECBFA" w14:textId="77777777" w:rsidTr="00517F5D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048D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 from s</w:t>
            </w:r>
            <w:r w:rsidRPr="0040793E">
              <w:rPr>
                <w:color w:val="000000"/>
                <w:sz w:val="20"/>
                <w:szCs w:val="20"/>
              </w:rPr>
              <w:t xml:space="preserve">ymptoms to hospital admission, 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day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6938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7.00 [4.50;10.5]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5493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7.00 [5.00;8.00]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4CF8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771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3</w:t>
            </w:r>
          </w:p>
        </w:tc>
      </w:tr>
      <w:tr w:rsidR="00BA761B" w:rsidRPr="0040793E" w14:paraId="0D79E9EC" w14:textId="77777777" w:rsidTr="00517F5D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241D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 from s</w:t>
            </w:r>
            <w:r w:rsidRPr="0040793E">
              <w:rPr>
                <w:color w:val="000000"/>
                <w:sz w:val="20"/>
                <w:szCs w:val="20"/>
              </w:rPr>
              <w:t xml:space="preserve">ymptoms to ICU admission, 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day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54C3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8.00 [6.00;11.5]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89B8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8.00 [7.00;11.0]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1942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C268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3</w:t>
            </w:r>
          </w:p>
        </w:tc>
      </w:tr>
      <w:tr w:rsidR="00BA761B" w:rsidRPr="0040793E" w14:paraId="0A7A0965" w14:textId="77777777" w:rsidTr="00517F5D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90FC9EB" w14:textId="77777777" w:rsidR="00BA761B" w:rsidRPr="0040793E" w:rsidRDefault="00BA761B" w:rsidP="00BA761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DC20548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751448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3BE5FF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9750CD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A761B" w:rsidRPr="0040793E" w14:paraId="6B0F1598" w14:textId="77777777" w:rsidTr="00517F5D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1C25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709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6 (44.4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013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44 (41.9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6E1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B99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1</w:t>
            </w:r>
          </w:p>
        </w:tc>
      </w:tr>
      <w:tr w:rsidR="00BA761B" w:rsidRPr="0040793E" w14:paraId="19FB516F" w14:textId="77777777" w:rsidTr="00517F5D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6174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751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2 (30.8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8D9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46 (43.8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56A3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65F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BA761B" w:rsidRPr="0040793E" w14:paraId="7CFFCD66" w14:textId="77777777" w:rsidTr="00517F5D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C93C" w14:textId="77777777" w:rsidR="00BA761B" w:rsidRPr="00854446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  <w:lang w:val="fr-FR"/>
              </w:rPr>
            </w:pPr>
            <w:r w:rsidRPr="00854446">
              <w:rPr>
                <w:color w:val="000000"/>
                <w:sz w:val="20"/>
                <w:szCs w:val="20"/>
                <w:lang w:val="fr-FR"/>
              </w:rPr>
              <w:t>Diabetes mellitus (Type I/II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DD0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5 (12.8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FA3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0 (19.0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D63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D0D7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BA761B" w:rsidRPr="0040793E" w14:paraId="3C6F3CF1" w14:textId="77777777" w:rsidTr="00517F5D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C7A6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Chronic heart diseas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266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 (7.69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74C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0 (9.52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6F3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C13E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BA761B" w:rsidRPr="0040793E" w14:paraId="2B54B137" w14:textId="77777777" w:rsidTr="00517F5D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C617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Chronic renal diseas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205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 (5.13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AE7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4 (3.81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73D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589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BA761B" w:rsidRPr="0040793E" w14:paraId="7436AC3A" w14:textId="77777777" w:rsidTr="00517F5D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6292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COPD/Bronchiectasi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61D8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 (2.56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570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8 (7.62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DD9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DF13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BA761B" w:rsidRPr="0040793E" w14:paraId="20700F7B" w14:textId="77777777" w:rsidTr="00517F5D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131F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756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 (5.13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2AD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8 (7.62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2AD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DD5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BA761B" w:rsidRPr="0040793E" w14:paraId="3E2C272A" w14:textId="77777777" w:rsidTr="00517F5D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9B3B" w14:textId="77777777" w:rsidR="00BA761B" w:rsidRPr="0040793E" w:rsidRDefault="00BA761B" w:rsidP="00BA761B">
            <w:pPr>
              <w:ind w:firstLineChars="100" w:firstLine="200"/>
              <w:rPr>
                <w:sz w:val="20"/>
                <w:szCs w:val="20"/>
              </w:rPr>
            </w:pPr>
            <w:r w:rsidRPr="0040793E">
              <w:rPr>
                <w:sz w:val="20"/>
                <w:szCs w:val="20"/>
              </w:rPr>
              <w:t>HIV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ED1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 (2.56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703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8DF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78CE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BA761B" w:rsidRPr="0040793E" w14:paraId="2AACA393" w14:textId="77777777" w:rsidTr="00517F5D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EE7562B" w14:textId="77777777" w:rsidR="00BA761B" w:rsidRPr="0040793E" w:rsidRDefault="00BA761B" w:rsidP="00BA761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color w:val="000000"/>
                <w:sz w:val="20"/>
                <w:szCs w:val="20"/>
              </w:rPr>
              <w:t>Hospital data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BE17647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38366A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305B48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CEAE70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A761B" w:rsidRPr="0040793E" w14:paraId="22694379" w14:textId="77777777" w:rsidTr="00517F5D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0E31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Hospitalization, 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day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498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5.0 [10.0;27.0]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7CF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3.0 [14.0;40.0]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DCC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F3F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BA761B" w:rsidRPr="0040793E" w14:paraId="6AED49EB" w14:textId="77777777" w:rsidTr="00517F5D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3786" w14:textId="77777777" w:rsidR="00BA761B" w:rsidRPr="0040793E" w:rsidRDefault="00BA761B" w:rsidP="00BA761B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i/>
                <w:iCs/>
                <w:color w:val="000000"/>
                <w:sz w:val="20"/>
                <w:szCs w:val="20"/>
              </w:rPr>
              <w:t>Blood test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s</w:t>
            </w:r>
            <w:r w:rsidRPr="0040793E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and arterial blood gas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e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DCDB" w14:textId="77777777" w:rsidR="00BA761B" w:rsidRPr="0040793E" w:rsidRDefault="00BA761B" w:rsidP="00BA761B">
            <w:pPr>
              <w:ind w:firstLineChars="100" w:firstLine="201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9AD8" w14:textId="77777777" w:rsidR="00BA761B" w:rsidRPr="0040793E" w:rsidRDefault="00BA761B" w:rsidP="00BA7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2FC7" w14:textId="77777777" w:rsidR="00BA761B" w:rsidRPr="0040793E" w:rsidRDefault="00BA761B" w:rsidP="00BA7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C0EF" w14:textId="77777777" w:rsidR="00BA761B" w:rsidRPr="0040793E" w:rsidRDefault="00BA761B" w:rsidP="00BA761B">
            <w:pPr>
              <w:jc w:val="center"/>
              <w:rPr>
                <w:sz w:val="20"/>
                <w:szCs w:val="20"/>
              </w:rPr>
            </w:pPr>
          </w:p>
        </w:tc>
      </w:tr>
      <w:tr w:rsidR="00BA761B" w:rsidRPr="0040793E" w14:paraId="4EF4F58B" w14:textId="77777777" w:rsidTr="00517F5D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A5F3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Urea nitrogen, 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mg/d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17B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2.0 [23.5;48.5]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C44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5.0 [28.0;48.0]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424B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E5B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2</w:t>
            </w:r>
          </w:p>
        </w:tc>
      </w:tr>
      <w:tr w:rsidR="00BA761B" w:rsidRPr="0040793E" w14:paraId="3CA671C5" w14:textId="77777777" w:rsidTr="00517F5D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C4D7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Creatinine,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 xml:space="preserve"> mg/d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42C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84 [0.70;0.97]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6C0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82 [0.70;0.97]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C27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80C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BA761B" w:rsidRPr="0040793E" w14:paraId="4FC016D6" w14:textId="77777777" w:rsidTr="00517F5D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73F9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Lactate </w:t>
            </w:r>
            <w:r>
              <w:rPr>
                <w:color w:val="000000"/>
                <w:sz w:val="20"/>
                <w:szCs w:val="20"/>
              </w:rPr>
              <w:t>d</w:t>
            </w:r>
            <w:r w:rsidRPr="0040793E">
              <w:rPr>
                <w:color w:val="000000"/>
                <w:sz w:val="20"/>
                <w:szCs w:val="20"/>
              </w:rPr>
              <w:t xml:space="preserve">ehydrogenase, 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U/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F66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879 (225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397E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781 (26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3E1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9FE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3</w:t>
            </w:r>
          </w:p>
        </w:tc>
      </w:tr>
      <w:tr w:rsidR="00BA761B" w:rsidRPr="0040793E" w14:paraId="706D0B6C" w14:textId="77777777" w:rsidTr="00517F5D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EE01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Ferritin, 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ng/m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632B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499 [325;673]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5B6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183 [373;1853]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AF7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971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3</w:t>
            </w:r>
          </w:p>
        </w:tc>
      </w:tr>
      <w:tr w:rsidR="00BA761B" w:rsidRPr="0040793E" w14:paraId="0322ED09" w14:textId="77777777" w:rsidTr="00517F5D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30FD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C-Reactive </w:t>
            </w:r>
            <w:r>
              <w:rPr>
                <w:color w:val="000000"/>
                <w:sz w:val="20"/>
                <w:szCs w:val="20"/>
              </w:rPr>
              <w:t>p</w:t>
            </w:r>
            <w:r w:rsidRPr="0040793E">
              <w:rPr>
                <w:color w:val="000000"/>
                <w:sz w:val="20"/>
                <w:szCs w:val="20"/>
              </w:rPr>
              <w:t xml:space="preserve">rotein, 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mg/d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0C0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34 [44.5;185]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A2F7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30 [68.4;180]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B492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32E3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36</w:t>
            </w:r>
          </w:p>
        </w:tc>
      </w:tr>
      <w:tr w:rsidR="00BA761B" w:rsidRPr="0040793E" w14:paraId="5C872DE3" w14:textId="77777777" w:rsidTr="00517F5D">
        <w:trPr>
          <w:trHeight w:val="345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1914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White blood </w:t>
            </w:r>
            <w:r>
              <w:rPr>
                <w:color w:val="000000"/>
                <w:sz w:val="20"/>
                <w:szCs w:val="20"/>
              </w:rPr>
              <w:t xml:space="preserve">cell </w:t>
            </w:r>
            <w:r w:rsidRPr="0040793E">
              <w:rPr>
                <w:color w:val="000000"/>
                <w:sz w:val="20"/>
                <w:szCs w:val="20"/>
              </w:rPr>
              <w:t xml:space="preserve">count, 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×10</w:t>
            </w:r>
            <w:r w:rsidRPr="0040793E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9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17EB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8.63 [6.02;11.4]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6253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6.72 [5.16;9.56]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B65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C7B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3</w:t>
            </w:r>
          </w:p>
        </w:tc>
      </w:tr>
      <w:tr w:rsidR="00BA761B" w:rsidRPr="0040793E" w14:paraId="2073362F" w14:textId="77777777" w:rsidTr="00517F5D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5413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Hemoglobin, 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g/d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4B58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3.2 [12.4;13.9]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6522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3.8 [12.9;14.9]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8E0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C4F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2</w:t>
            </w:r>
          </w:p>
        </w:tc>
      </w:tr>
      <w:tr w:rsidR="00BA761B" w:rsidRPr="0040793E" w14:paraId="643FEB74" w14:textId="77777777" w:rsidTr="00517F5D">
        <w:trPr>
          <w:trHeight w:val="345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5A60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Platelet count, 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×10</w:t>
            </w:r>
            <w:r w:rsidRPr="0040793E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9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02A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09 [169;270]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51D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88 [147;237]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FC5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9D0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BA761B" w:rsidRPr="0040793E" w14:paraId="14D52D71" w14:textId="77777777" w:rsidTr="00517F5D">
        <w:trPr>
          <w:trHeight w:val="345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B4E9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Lymphocyte count, 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×10</w:t>
            </w:r>
            <w:r w:rsidRPr="0040793E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9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F41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87 [0.65;1.13]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A91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84 [0.65;1.09]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D7A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609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BA761B" w:rsidRPr="0040793E" w14:paraId="1FDE2657" w14:textId="77777777" w:rsidTr="00517F5D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FE73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International </w:t>
            </w:r>
            <w:r>
              <w:rPr>
                <w:color w:val="000000"/>
                <w:sz w:val="20"/>
                <w:szCs w:val="20"/>
              </w:rPr>
              <w:t>n</w:t>
            </w:r>
            <w:r w:rsidRPr="0040793E">
              <w:rPr>
                <w:color w:val="000000"/>
                <w:sz w:val="20"/>
                <w:szCs w:val="20"/>
              </w:rPr>
              <w:t xml:space="preserve">ormalized </w:t>
            </w:r>
            <w:r>
              <w:rPr>
                <w:color w:val="000000"/>
                <w:sz w:val="20"/>
                <w:szCs w:val="20"/>
              </w:rPr>
              <w:t>r</w:t>
            </w:r>
            <w:r w:rsidRPr="0040793E">
              <w:rPr>
                <w:color w:val="000000"/>
                <w:sz w:val="20"/>
                <w:szCs w:val="20"/>
              </w:rPr>
              <w:t>atio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56A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.17 [1.12;1.24]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D69B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.16 [1.10;1.25]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D52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C84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38</w:t>
            </w:r>
          </w:p>
        </w:tc>
      </w:tr>
      <w:tr w:rsidR="00BA761B" w:rsidRPr="0040793E" w14:paraId="47DFC61B" w14:textId="77777777" w:rsidTr="00517F5D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8E74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D-</w:t>
            </w:r>
            <w:r>
              <w:rPr>
                <w:color w:val="000000"/>
                <w:sz w:val="20"/>
                <w:szCs w:val="20"/>
              </w:rPr>
              <w:t>D</w:t>
            </w:r>
            <w:r w:rsidRPr="0040793E">
              <w:rPr>
                <w:color w:val="000000"/>
                <w:sz w:val="20"/>
                <w:szCs w:val="20"/>
              </w:rPr>
              <w:t xml:space="preserve">imer, 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mg/L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D07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68 [252;921]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DE7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08 [200;491]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7423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298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06</w:t>
            </w:r>
          </w:p>
        </w:tc>
      </w:tr>
      <w:tr w:rsidR="00BA761B" w:rsidRPr="0040793E" w14:paraId="63BA04FD" w14:textId="77777777" w:rsidTr="00517F5D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DE23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pH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C6D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7.44 [7.40;7.48]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310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7.45 [7.43;7.49]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A9F8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7EA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25</w:t>
            </w:r>
          </w:p>
        </w:tc>
      </w:tr>
      <w:tr w:rsidR="00BA761B" w:rsidRPr="0040793E" w14:paraId="25970E1E" w14:textId="77777777" w:rsidTr="00517F5D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57D1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Partial pressure of oxygen, 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mmHg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DB12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69.0 [57.0;85.0]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1BF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64.0 [53.0;78.5]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28E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F82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24</w:t>
            </w:r>
          </w:p>
        </w:tc>
      </w:tr>
      <w:tr w:rsidR="00BA761B" w:rsidRPr="0040793E" w14:paraId="5DAD18BB" w14:textId="77777777" w:rsidTr="00517F5D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6AD8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Partial pressure of carbon dioxide, 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mmHg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A10E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6.0 [31.0;40.0]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85F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4.0 [31.0;38.0]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C2D2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E2AE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23</w:t>
            </w:r>
          </w:p>
        </w:tc>
      </w:tr>
      <w:tr w:rsidR="00BA761B" w:rsidRPr="0040793E" w14:paraId="64556D1D" w14:textId="77777777" w:rsidTr="00517F5D">
        <w:trPr>
          <w:trHeight w:val="300"/>
        </w:trPr>
        <w:tc>
          <w:tcPr>
            <w:tcW w:w="2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B0DF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Oxygen saturation, 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4D47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4.6 [92.9;97.9]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76B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4.1 [90.9;96.0]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D66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B5F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1</w:t>
            </w:r>
          </w:p>
        </w:tc>
      </w:tr>
    </w:tbl>
    <w:p w14:paraId="3C47EE24" w14:textId="77777777" w:rsidR="00517F5D" w:rsidRDefault="00517F5D">
      <w:r>
        <w:br w:type="page"/>
      </w:r>
    </w:p>
    <w:tbl>
      <w:tblPr>
        <w:tblW w:w="499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15"/>
        <w:gridCol w:w="1719"/>
        <w:gridCol w:w="1724"/>
        <w:gridCol w:w="695"/>
        <w:gridCol w:w="449"/>
      </w:tblGrid>
      <w:tr w:rsidR="00BA761B" w:rsidRPr="0040793E" w14:paraId="22902C4A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E87B78B" w14:textId="77777777" w:rsidR="00BA761B" w:rsidRPr="0040793E" w:rsidRDefault="00BA761B" w:rsidP="00BA761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0793E">
              <w:lastRenderedPageBreak/>
              <w:br w:type="page"/>
            </w:r>
            <w:r w:rsidRPr="0040793E">
              <w:rPr>
                <w:b/>
                <w:bCs/>
                <w:color w:val="000000"/>
                <w:sz w:val="20"/>
                <w:szCs w:val="20"/>
              </w:rPr>
              <w:t>ICU data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799088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4E8928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94B534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9C70178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A761B" w:rsidRPr="0040793E" w14:paraId="6FE7986B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E89B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ICU, 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day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2DF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8.00 [4.00;11.5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3F2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3.0 [5.00;27.0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281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BB7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BA761B" w:rsidRPr="0040793E" w14:paraId="393F7798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2DD2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88F7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3.0 (5.34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1DA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5.5 (5.4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A8A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8A3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56</w:t>
            </w:r>
          </w:p>
        </w:tc>
      </w:tr>
      <w:tr w:rsidR="00BA761B" w:rsidRPr="0040793E" w14:paraId="0963B908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D17E" w14:textId="77777777" w:rsidR="00BA761B" w:rsidRPr="0040793E" w:rsidRDefault="00BA761B" w:rsidP="00BA761B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i/>
                <w:iCs/>
                <w:color w:val="000000"/>
                <w:sz w:val="20"/>
                <w:szCs w:val="20"/>
              </w:rPr>
              <w:t>Blood test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s</w:t>
            </w:r>
            <w:r w:rsidRPr="0040793E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and arterial blood gas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e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AF5B" w14:textId="77777777" w:rsidR="00BA761B" w:rsidRPr="0040793E" w:rsidRDefault="00BA761B" w:rsidP="00BA761B">
            <w:pPr>
              <w:ind w:firstLineChars="100" w:firstLine="201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1511" w14:textId="77777777" w:rsidR="00BA761B" w:rsidRPr="0040793E" w:rsidRDefault="00BA761B" w:rsidP="00BA7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134D" w14:textId="77777777" w:rsidR="00BA761B" w:rsidRPr="0040793E" w:rsidRDefault="00BA761B" w:rsidP="00BA7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60FF" w14:textId="77777777" w:rsidR="00BA761B" w:rsidRPr="0040793E" w:rsidRDefault="00BA761B" w:rsidP="00BA761B">
            <w:pPr>
              <w:jc w:val="center"/>
              <w:rPr>
                <w:sz w:val="20"/>
                <w:szCs w:val="20"/>
              </w:rPr>
            </w:pPr>
          </w:p>
        </w:tc>
      </w:tr>
      <w:tr w:rsidR="00BA761B" w:rsidRPr="0040793E" w14:paraId="296211BC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29B1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Urea nitrogen, 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mg/dL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5793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6.0 [33.0;42.5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67E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4.0 [25.0;54.2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2B3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C743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67</w:t>
            </w:r>
          </w:p>
        </w:tc>
      </w:tr>
      <w:tr w:rsidR="00BA761B" w:rsidRPr="0040793E" w14:paraId="34CA070A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1C36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Creatinine,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 xml:space="preserve"> mg/dL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FEF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70 [0.65;0.81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F7C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71 [0.60;0.86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B53E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B45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71</w:t>
            </w:r>
          </w:p>
        </w:tc>
      </w:tr>
      <w:tr w:rsidR="00BA761B" w:rsidRPr="0040793E" w14:paraId="3204ED54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C766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Lactate </w:t>
            </w:r>
            <w:r>
              <w:rPr>
                <w:color w:val="000000"/>
                <w:sz w:val="20"/>
                <w:szCs w:val="20"/>
              </w:rPr>
              <w:t>d</w:t>
            </w:r>
            <w:r w:rsidRPr="0040793E">
              <w:rPr>
                <w:color w:val="000000"/>
                <w:sz w:val="20"/>
                <w:szCs w:val="20"/>
              </w:rPr>
              <w:t xml:space="preserve">ehydrogenase, 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U/L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79CE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742 (192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C74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852 (319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AB4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195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5</w:t>
            </w:r>
          </w:p>
        </w:tc>
      </w:tr>
      <w:tr w:rsidR="00BA761B" w:rsidRPr="0040793E" w14:paraId="11F8012D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6C23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Ferritin, 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ng/mL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2C2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641 [382;980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42F8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21 [464;2192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EA4E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6D62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6</w:t>
            </w:r>
          </w:p>
        </w:tc>
      </w:tr>
      <w:tr w:rsidR="00BA761B" w:rsidRPr="0040793E" w14:paraId="050E57E9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D424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C-Reactive </w:t>
            </w:r>
            <w:r>
              <w:rPr>
                <w:color w:val="000000"/>
                <w:sz w:val="20"/>
                <w:szCs w:val="20"/>
              </w:rPr>
              <w:t>p</w:t>
            </w:r>
            <w:r w:rsidRPr="0040793E">
              <w:rPr>
                <w:color w:val="000000"/>
                <w:sz w:val="20"/>
                <w:szCs w:val="20"/>
              </w:rPr>
              <w:t xml:space="preserve">rotein, 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mg/dL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5D2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14 [37.7;220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15D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62 [82.2;207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3BF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330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69</w:t>
            </w:r>
          </w:p>
        </w:tc>
      </w:tr>
      <w:tr w:rsidR="00BA761B" w:rsidRPr="0040793E" w14:paraId="5AA49A23" w14:textId="77777777" w:rsidTr="00517F5D">
        <w:trPr>
          <w:trHeight w:val="345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457D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White blood </w:t>
            </w:r>
            <w:r>
              <w:rPr>
                <w:color w:val="000000"/>
                <w:sz w:val="20"/>
                <w:szCs w:val="20"/>
              </w:rPr>
              <w:t xml:space="preserve">cell </w:t>
            </w:r>
            <w:r w:rsidRPr="0040793E">
              <w:rPr>
                <w:color w:val="000000"/>
                <w:sz w:val="20"/>
                <w:szCs w:val="20"/>
              </w:rPr>
              <w:t xml:space="preserve">count, 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×10</w:t>
            </w:r>
            <w:r w:rsidRPr="0040793E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9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769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8.94 [7.38;12.0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892B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8.07 [5.96;9.97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42A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39F7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72</w:t>
            </w:r>
          </w:p>
        </w:tc>
      </w:tr>
      <w:tr w:rsidR="00BA761B" w:rsidRPr="0040793E" w14:paraId="509E6882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0FA5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Hemoglobin, 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g/dL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3277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.0 [12.7;15.0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CD1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3.2 [12.1;14.4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6DE7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178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69</w:t>
            </w:r>
          </w:p>
        </w:tc>
      </w:tr>
      <w:tr w:rsidR="00BA761B" w:rsidRPr="0040793E" w14:paraId="58CC3666" w14:textId="77777777" w:rsidTr="00517F5D">
        <w:trPr>
          <w:trHeight w:val="345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295A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Platelet count, 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×10</w:t>
            </w:r>
            <w:r w:rsidRPr="0040793E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9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51A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42 [208;343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C24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20 [174;269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763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D917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71</w:t>
            </w:r>
          </w:p>
        </w:tc>
      </w:tr>
      <w:tr w:rsidR="00BA761B" w:rsidRPr="0040793E" w14:paraId="6A71D7A6" w14:textId="77777777" w:rsidTr="00517F5D">
        <w:trPr>
          <w:trHeight w:val="345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C863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Lymphocyte count, 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×10</w:t>
            </w:r>
            <w:r w:rsidRPr="0040793E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9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/L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55EE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88 [0.73;1.32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6EBE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75 [0.50;1.06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3C5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0D8E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71</w:t>
            </w:r>
          </w:p>
        </w:tc>
      </w:tr>
      <w:tr w:rsidR="00BA761B" w:rsidRPr="0040793E" w14:paraId="1F0B272D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FE0E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International </w:t>
            </w:r>
            <w:r>
              <w:rPr>
                <w:color w:val="000000"/>
                <w:sz w:val="20"/>
                <w:szCs w:val="20"/>
              </w:rPr>
              <w:t>n</w:t>
            </w:r>
            <w:r w:rsidRPr="0040793E">
              <w:rPr>
                <w:color w:val="000000"/>
                <w:sz w:val="20"/>
                <w:szCs w:val="20"/>
              </w:rPr>
              <w:t xml:space="preserve">ormalized </w:t>
            </w:r>
            <w:r>
              <w:rPr>
                <w:color w:val="000000"/>
                <w:sz w:val="20"/>
                <w:szCs w:val="20"/>
              </w:rPr>
              <w:t>r</w:t>
            </w:r>
            <w:r w:rsidRPr="0040793E">
              <w:rPr>
                <w:color w:val="000000"/>
                <w:sz w:val="20"/>
                <w:szCs w:val="20"/>
              </w:rPr>
              <w:t>atio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378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.05 [1.02;1.11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103B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.17 [1.11;1.24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5C0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8C6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64</w:t>
            </w:r>
          </w:p>
        </w:tc>
      </w:tr>
      <w:tr w:rsidR="00BA761B" w:rsidRPr="0040793E" w14:paraId="2DB4FFEE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BD32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D-</w:t>
            </w:r>
            <w:r>
              <w:rPr>
                <w:color w:val="000000"/>
                <w:sz w:val="20"/>
                <w:szCs w:val="20"/>
              </w:rPr>
              <w:t>D</w:t>
            </w:r>
            <w:r w:rsidRPr="0040793E">
              <w:rPr>
                <w:color w:val="000000"/>
                <w:sz w:val="20"/>
                <w:szCs w:val="20"/>
              </w:rPr>
              <w:t xml:space="preserve">imer, 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mg/L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E47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83 [281;511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265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97 [266;656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7B52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AB5E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57</w:t>
            </w:r>
          </w:p>
        </w:tc>
      </w:tr>
      <w:tr w:rsidR="00BA761B" w:rsidRPr="0040793E" w14:paraId="6F1B99CB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0B94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pH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F67E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7.46 [7.42;7.47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35C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7.44 [7.41;7.47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3D28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F8E7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54</w:t>
            </w:r>
          </w:p>
        </w:tc>
      </w:tr>
      <w:tr w:rsidR="00BA761B" w:rsidRPr="0040793E" w14:paraId="1EF846E4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05D2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Partial pressure of oxygen, 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mmHg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138B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57.0 [47.0;65.2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958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67.0 [55.0;92.8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758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891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54</w:t>
            </w:r>
          </w:p>
        </w:tc>
      </w:tr>
      <w:tr w:rsidR="00BA761B" w:rsidRPr="0040793E" w14:paraId="383DB518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5A04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Partial pressure of carbon dioxide, 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mmHg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2657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9.0 [34.2;45.8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BE1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7.0 [33.0;40.2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FE3B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F0E7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54</w:t>
            </w:r>
          </w:p>
        </w:tc>
      </w:tr>
      <w:tr w:rsidR="00BA761B" w:rsidRPr="0040793E" w14:paraId="165DA5B0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3821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Oxygen saturation, 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1EB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1.5 [86.9;94.2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D67B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4.5 [91.6;96.3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11C2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40F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69</w:t>
            </w:r>
          </w:p>
        </w:tc>
      </w:tr>
      <w:tr w:rsidR="00BA761B" w:rsidRPr="0040793E" w14:paraId="46339486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0AA2" w14:textId="77777777" w:rsidR="00BA761B" w:rsidRPr="0040793E" w:rsidRDefault="00BA761B" w:rsidP="00BA761B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i/>
                <w:iCs/>
                <w:color w:val="000000"/>
                <w:sz w:val="20"/>
                <w:szCs w:val="20"/>
              </w:rPr>
              <w:t>Pharmacological treatment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BD73" w14:textId="77777777" w:rsidR="00BA761B" w:rsidRPr="0040793E" w:rsidRDefault="00BA761B" w:rsidP="00BA761B">
            <w:pPr>
              <w:ind w:firstLineChars="100" w:firstLine="201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9B06" w14:textId="77777777" w:rsidR="00BA761B" w:rsidRPr="0040793E" w:rsidRDefault="00BA761B" w:rsidP="00BA7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227F" w14:textId="77777777" w:rsidR="00BA761B" w:rsidRPr="0040793E" w:rsidRDefault="00BA761B" w:rsidP="00BA7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62DD" w14:textId="77777777" w:rsidR="00BA761B" w:rsidRPr="0040793E" w:rsidRDefault="00BA761B" w:rsidP="00BA761B">
            <w:pPr>
              <w:jc w:val="center"/>
              <w:rPr>
                <w:sz w:val="20"/>
                <w:szCs w:val="20"/>
              </w:rPr>
            </w:pPr>
          </w:p>
        </w:tc>
      </w:tr>
      <w:tr w:rsidR="00BA761B" w:rsidRPr="0040793E" w14:paraId="3ACE5250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A329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Hydroxychloroquin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247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9 (48.7%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1CB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67 (63.8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66A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19A3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BA761B" w:rsidRPr="0040793E" w14:paraId="0F81D189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A793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Corticosteroid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641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3 (84.6%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3D8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81 (77.1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BA2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7C2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BA761B" w:rsidRPr="0040793E" w14:paraId="1BA34B69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3C8E" w14:textId="77777777" w:rsidR="00BA761B" w:rsidRPr="0040793E" w:rsidRDefault="00BA761B" w:rsidP="00BA761B">
            <w:pPr>
              <w:ind w:firstLineChars="200" w:firstLine="400"/>
              <w:rPr>
                <w:sz w:val="20"/>
                <w:szCs w:val="20"/>
              </w:rPr>
            </w:pPr>
            <w:r w:rsidRPr="0040793E">
              <w:rPr>
                <w:sz w:val="20"/>
                <w:szCs w:val="20"/>
              </w:rPr>
              <w:t>Anticoagulant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C783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7 (94.9%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C1B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01 (96.2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3AC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F86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BA761B" w:rsidRPr="0040793E" w14:paraId="614BCA5E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BE81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Antibiotic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400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7 (94.9%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BB8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02 (97.1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47B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31BB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BA761B" w:rsidRPr="0040793E" w14:paraId="1C7A4498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6685" w14:textId="77777777" w:rsidR="00BA761B" w:rsidRPr="0040793E" w:rsidRDefault="00BA761B" w:rsidP="00BA761B">
            <w:pPr>
              <w:ind w:firstLineChars="200" w:firstLine="400"/>
              <w:rPr>
                <w:sz w:val="20"/>
                <w:szCs w:val="20"/>
              </w:rPr>
            </w:pPr>
            <w:r w:rsidRPr="0040793E">
              <w:rPr>
                <w:sz w:val="20"/>
                <w:szCs w:val="20"/>
              </w:rPr>
              <w:t>Lopinavir/Ritonavir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C527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6 (41.0%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0B9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66 (62.9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551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8C5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BA761B" w:rsidRPr="0040793E" w14:paraId="08872CDA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4447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Remdesivir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0F18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0 (25.6%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C12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6 (24.8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6F7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564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BA761B" w:rsidRPr="0040793E" w14:paraId="0418E432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641D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Tocilizumab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79D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3 (59.0%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D82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48 (45.7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DA82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89C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BA761B" w:rsidRPr="0040793E" w14:paraId="416CD208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0A49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Interferon beta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6E3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 (5.13%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B3D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 (13.3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E45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0E77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BA761B" w:rsidRPr="0040793E" w14:paraId="56F0C1B9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5ED7" w14:textId="77777777" w:rsidR="00BA761B" w:rsidRPr="0040793E" w:rsidRDefault="00BA761B" w:rsidP="00BA761B">
            <w:pPr>
              <w:ind w:firstLineChars="100" w:firstLine="201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i/>
                <w:iCs/>
                <w:color w:val="000000"/>
                <w:sz w:val="20"/>
                <w:szCs w:val="20"/>
              </w:rPr>
              <w:t>Procedure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2117" w14:textId="77777777" w:rsidR="00BA761B" w:rsidRPr="0040793E" w:rsidRDefault="00BA761B" w:rsidP="00BA761B">
            <w:pPr>
              <w:ind w:firstLineChars="100" w:firstLine="201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5808" w14:textId="77777777" w:rsidR="00BA761B" w:rsidRPr="0040793E" w:rsidRDefault="00BA761B" w:rsidP="00BA7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FB3B" w14:textId="77777777" w:rsidR="00BA761B" w:rsidRPr="0040793E" w:rsidRDefault="00BA761B" w:rsidP="00BA7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D57C" w14:textId="77777777" w:rsidR="00BA761B" w:rsidRPr="0040793E" w:rsidRDefault="00BA761B" w:rsidP="00BA761B">
            <w:pPr>
              <w:jc w:val="center"/>
              <w:rPr>
                <w:sz w:val="20"/>
                <w:szCs w:val="20"/>
              </w:rPr>
            </w:pPr>
          </w:p>
        </w:tc>
      </w:tr>
      <w:tr w:rsidR="00BA761B" w:rsidRPr="0040793E" w14:paraId="5C4F6084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C194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Ventilatory support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2FC6" w14:textId="77777777" w:rsidR="00BA761B" w:rsidRPr="0040793E" w:rsidRDefault="00BA761B" w:rsidP="00BA761B">
            <w:pPr>
              <w:ind w:firstLineChars="200" w:firstLine="40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6CB6" w14:textId="77777777" w:rsidR="00BA761B" w:rsidRPr="0040793E" w:rsidRDefault="00BA761B" w:rsidP="00BA7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5B49" w14:textId="77777777" w:rsidR="00BA761B" w:rsidRPr="0040793E" w:rsidRDefault="00BA761B" w:rsidP="00BA761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CFD8" w14:textId="77777777" w:rsidR="00BA761B" w:rsidRPr="0040793E" w:rsidRDefault="00BA761B" w:rsidP="00BA761B">
            <w:pPr>
              <w:jc w:val="center"/>
              <w:rPr>
                <w:sz w:val="20"/>
                <w:szCs w:val="20"/>
              </w:rPr>
            </w:pPr>
          </w:p>
        </w:tc>
      </w:tr>
      <w:tr w:rsidR="00BA761B" w:rsidRPr="0040793E" w14:paraId="326FECEC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99FE" w14:textId="77777777" w:rsidR="00BA761B" w:rsidRPr="0040793E" w:rsidRDefault="00BA761B" w:rsidP="00BA761B">
            <w:pPr>
              <w:ind w:firstLineChars="400" w:firstLine="800"/>
              <w:rPr>
                <w:sz w:val="20"/>
                <w:szCs w:val="20"/>
              </w:rPr>
            </w:pPr>
            <w:r w:rsidRPr="0040793E">
              <w:rPr>
                <w:sz w:val="20"/>
                <w:szCs w:val="20"/>
              </w:rPr>
              <w:t>High-flow nasal cannula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90A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8 (71.8%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EF0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78 (74.3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6DEE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188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BA761B" w:rsidRPr="0040793E" w14:paraId="25B78689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0EE55" w14:textId="77777777" w:rsidR="00BA761B" w:rsidRPr="0040793E" w:rsidRDefault="00BA761B" w:rsidP="00BA761B">
            <w:pPr>
              <w:ind w:firstLineChars="400" w:firstLine="800"/>
              <w:rPr>
                <w:sz w:val="20"/>
                <w:szCs w:val="20"/>
              </w:rPr>
            </w:pPr>
            <w:r w:rsidRPr="0040793E">
              <w:rPr>
                <w:sz w:val="20"/>
                <w:szCs w:val="20"/>
              </w:rPr>
              <w:t>CPAP/BIPAP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E92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5 (64.1%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5DF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62 (59.0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E75B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4AC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BA761B" w:rsidRPr="0040793E" w14:paraId="3362BDF8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106FF" w14:textId="77777777" w:rsidR="00BA761B" w:rsidRPr="0040793E" w:rsidRDefault="00BA761B" w:rsidP="00BA761B">
            <w:pPr>
              <w:ind w:firstLineChars="500" w:firstLine="1000"/>
              <w:rPr>
                <w:i/>
                <w:iCs/>
                <w:sz w:val="20"/>
                <w:szCs w:val="20"/>
              </w:rPr>
            </w:pPr>
            <w:r w:rsidRPr="0040793E">
              <w:rPr>
                <w:i/>
                <w:iCs/>
                <w:sz w:val="20"/>
                <w:szCs w:val="20"/>
              </w:rPr>
              <w:t>CPAP/BIPAP, day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143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.00 [1.00;6.00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68E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.00 [1.00;4.00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627B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D15E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86</w:t>
            </w:r>
          </w:p>
        </w:tc>
      </w:tr>
      <w:tr w:rsidR="00BA761B" w:rsidRPr="0040793E" w14:paraId="6736BD48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E9D1F" w14:textId="77777777" w:rsidR="00BA761B" w:rsidRPr="0040793E" w:rsidRDefault="00BA761B" w:rsidP="00BA761B">
            <w:pPr>
              <w:ind w:firstLineChars="400" w:firstLine="800"/>
              <w:rPr>
                <w:sz w:val="20"/>
                <w:szCs w:val="20"/>
              </w:rPr>
            </w:pPr>
            <w:r w:rsidRPr="0040793E">
              <w:rPr>
                <w:sz w:val="20"/>
                <w:szCs w:val="20"/>
              </w:rPr>
              <w:t>IMV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99C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6 (41.0%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80A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57 (54.3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195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8DD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BA761B" w:rsidRPr="0040793E" w14:paraId="2EFD395D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8723C" w14:textId="77777777" w:rsidR="00BA761B" w:rsidRPr="0040793E" w:rsidRDefault="00BA761B" w:rsidP="00BA761B">
            <w:pPr>
              <w:ind w:firstLineChars="500" w:firstLine="1000"/>
              <w:rPr>
                <w:i/>
                <w:iCs/>
                <w:sz w:val="20"/>
                <w:szCs w:val="20"/>
              </w:rPr>
            </w:pPr>
            <w:r w:rsidRPr="0040793E">
              <w:rPr>
                <w:i/>
                <w:iCs/>
                <w:sz w:val="20"/>
                <w:szCs w:val="20"/>
              </w:rPr>
              <w:t>IMV, day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4408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7.50 [6.00;19.8]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D7C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8.0 [11.0;27.0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A98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A20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73</w:t>
            </w:r>
          </w:p>
        </w:tc>
      </w:tr>
      <w:tr w:rsidR="00BA761B" w:rsidRPr="0040793E" w14:paraId="19C6BB5C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6A52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Prone position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94D8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 (35.9%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002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54 (51.4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CDC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1267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BA761B" w:rsidRPr="0040793E" w14:paraId="3CEA78D3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80E65E6" w14:textId="77777777" w:rsidR="00BA761B" w:rsidRPr="0040793E" w:rsidRDefault="00BA761B" w:rsidP="00BA761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color w:val="000000"/>
                <w:sz w:val="20"/>
                <w:szCs w:val="20"/>
              </w:rPr>
              <w:t>Hospital complication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B683292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768FB5B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17FB69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B8D75B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A761B" w:rsidRPr="0040793E" w14:paraId="713A4D29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1417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ARD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7D3E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5 (89.7%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608E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02 (97.1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07C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D947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BA761B" w:rsidRPr="0040793E" w14:paraId="1188C62A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0BF6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Acute renal failur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D62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4 (10.3%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69D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0 (19.0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F2E8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A90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BA761B" w:rsidRPr="0040793E" w14:paraId="5B467231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E637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A53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 (2.56%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3BF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5 (4.76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79A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071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BA761B" w:rsidRPr="0040793E" w14:paraId="304CDC12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992B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D88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 (2.56%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2E3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 (0.95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0F1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986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BA761B" w:rsidRPr="0040793E" w14:paraId="01D902E6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75E9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172E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07A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4 (3.81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06CE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D9B7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BA761B" w:rsidRPr="0040793E" w14:paraId="01EACF27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D49E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B1E8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 (2.56%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C91B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D0A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40D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BA761B" w:rsidRPr="0040793E" w14:paraId="147E6B41" w14:textId="77777777" w:rsidTr="00517F5D">
        <w:trPr>
          <w:trHeight w:val="30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CAA2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Myocarditis/Pericarditi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7CE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52E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 (0.95%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759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F958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BA761B" w:rsidRPr="0040793E" w14:paraId="4C9E71E3" w14:textId="77777777" w:rsidTr="00517F5D">
        <w:trPr>
          <w:trHeight w:val="315"/>
        </w:trPr>
        <w:tc>
          <w:tcPr>
            <w:tcW w:w="23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55EA0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BFAF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6 (15.4%)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6A8B8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1 (29.5%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38B63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7283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4</w:t>
            </w:r>
          </w:p>
        </w:tc>
      </w:tr>
      <w:tr w:rsidR="00BA761B" w:rsidRPr="0040793E" w14:paraId="637083C7" w14:textId="77777777" w:rsidTr="00517F5D">
        <w:trPr>
          <w:trHeight w:val="885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3FC3C" w14:textId="77777777" w:rsidR="005519A8" w:rsidRPr="0040793E" w:rsidRDefault="00BA761B" w:rsidP="00517F5D">
            <w:pPr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Abbreviations: IQR, interquartile range 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[p</w:t>
            </w:r>
            <w:r w:rsidRPr="0040793E">
              <w:rPr>
                <w:i/>
                <w:iCs/>
                <w:color w:val="000000"/>
                <w:sz w:val="20"/>
                <w:szCs w:val="20"/>
                <w:vertAlign w:val="subscript"/>
              </w:rPr>
              <w:t>25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;p</w:t>
            </w:r>
            <w:r w:rsidRPr="0040793E">
              <w:rPr>
                <w:i/>
                <w:iCs/>
                <w:color w:val="000000"/>
                <w:sz w:val="20"/>
                <w:szCs w:val="20"/>
                <w:vertAlign w:val="subscript"/>
              </w:rPr>
              <w:t>75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]</w:t>
            </w:r>
            <w:r w:rsidRPr="0040793E">
              <w:rPr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40793E">
              <w:rPr>
                <w:color w:val="000000"/>
                <w:sz w:val="20"/>
                <w:szCs w:val="20"/>
              </w:rPr>
              <w:t>sd</w:t>
            </w:r>
            <w:proofErr w:type="spellEnd"/>
            <w:r w:rsidRPr="0040793E">
              <w:rPr>
                <w:color w:val="000000"/>
                <w:sz w:val="20"/>
                <w:szCs w:val="20"/>
              </w:rPr>
              <w:t>, standard deviation; HIV, human immunodeficiency viruses; ARDS, acute respiratory distress syndrome; IMV, invasive mechanic ventilation.</w:t>
            </w:r>
          </w:p>
        </w:tc>
      </w:tr>
    </w:tbl>
    <w:p w14:paraId="6E7C5E67" w14:textId="77777777" w:rsidR="00517F5D" w:rsidRDefault="00517F5D">
      <w:pPr>
        <w:spacing w:after="160" w:line="259" w:lineRule="auto"/>
        <w:rPr>
          <w:b/>
          <w:color w:val="000000"/>
        </w:rPr>
      </w:pPr>
      <w:r>
        <w:rPr>
          <w:b/>
          <w:color w:val="000000"/>
        </w:rPr>
        <w:br w:type="page"/>
      </w:r>
    </w:p>
    <w:p w14:paraId="343E91F3" w14:textId="24E82A22" w:rsidR="00BA761B" w:rsidRPr="0040793E" w:rsidRDefault="00BA761B" w:rsidP="00BA761B">
      <w:pPr>
        <w:rPr>
          <w:color w:val="000000"/>
        </w:rPr>
      </w:pPr>
      <w:r w:rsidRPr="0040793E">
        <w:rPr>
          <w:b/>
          <w:color w:val="000000"/>
        </w:rPr>
        <w:lastRenderedPageBreak/>
        <w:t>Table S</w:t>
      </w:r>
      <w:r w:rsidR="009D260E">
        <w:rPr>
          <w:b/>
          <w:color w:val="000000"/>
        </w:rPr>
        <w:t>3</w:t>
      </w:r>
      <w:r w:rsidRPr="0040793E">
        <w:rPr>
          <w:b/>
          <w:color w:val="000000"/>
        </w:rPr>
        <w:t>:</w:t>
      </w:r>
      <w:r w:rsidRPr="0040793E">
        <w:rPr>
          <w:color w:val="000000"/>
        </w:rPr>
        <w:t xml:space="preserve"> Pulmonary function and chest CT findings of </w:t>
      </w:r>
      <w:proofErr w:type="spellStart"/>
      <w:r w:rsidRPr="0040793E">
        <w:rPr>
          <w:color w:val="000000"/>
        </w:rPr>
        <w:t>nondischarge</w:t>
      </w:r>
      <w:r>
        <w:rPr>
          <w:color w:val="000000"/>
        </w:rPr>
        <w:t>d</w:t>
      </w:r>
      <w:proofErr w:type="spellEnd"/>
      <w:r w:rsidRPr="0040793E">
        <w:rPr>
          <w:color w:val="000000"/>
        </w:rPr>
        <w:t xml:space="preserve"> patients</w:t>
      </w:r>
    </w:p>
    <w:p w14:paraId="5F71ECEB" w14:textId="77777777" w:rsidR="00BA761B" w:rsidRPr="0040793E" w:rsidRDefault="00BA761B" w:rsidP="00BA761B"/>
    <w:tbl>
      <w:tblPr>
        <w:tblW w:w="5447" w:type="pct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3"/>
        <w:gridCol w:w="1532"/>
        <w:gridCol w:w="1532"/>
        <w:gridCol w:w="1534"/>
        <w:gridCol w:w="830"/>
        <w:gridCol w:w="573"/>
      </w:tblGrid>
      <w:tr w:rsidR="00BA761B" w:rsidRPr="0040793E" w14:paraId="494922EA" w14:textId="77777777" w:rsidTr="00BA761B">
        <w:trPr>
          <w:trHeight w:val="300"/>
        </w:trPr>
        <w:tc>
          <w:tcPr>
            <w:tcW w:w="17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E4D0" w14:textId="77777777" w:rsidR="00BA761B" w:rsidRPr="0040793E" w:rsidRDefault="00BA761B" w:rsidP="00BA761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D98D" w14:textId="77777777" w:rsidR="00BA761B" w:rsidRPr="0040793E" w:rsidRDefault="00BA761B" w:rsidP="00BA761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color w:val="000000"/>
                <w:sz w:val="20"/>
                <w:szCs w:val="20"/>
              </w:rPr>
              <w:t>Three months</w:t>
            </w:r>
          </w:p>
        </w:tc>
        <w:tc>
          <w:tcPr>
            <w:tcW w:w="8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D5D5" w14:textId="77777777" w:rsidR="00BA761B" w:rsidRPr="0040793E" w:rsidRDefault="00BA761B" w:rsidP="00BA761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color w:val="000000"/>
                <w:sz w:val="20"/>
                <w:szCs w:val="20"/>
              </w:rPr>
              <w:t>Six months</w:t>
            </w:r>
          </w:p>
        </w:tc>
        <w:tc>
          <w:tcPr>
            <w:tcW w:w="8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1D86" w14:textId="77777777" w:rsidR="00BA761B" w:rsidRPr="0040793E" w:rsidRDefault="00BA761B" w:rsidP="00BA761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color w:val="000000"/>
                <w:sz w:val="20"/>
                <w:szCs w:val="20"/>
              </w:rPr>
              <w:t>Twelve months</w:t>
            </w:r>
          </w:p>
        </w:tc>
        <w:tc>
          <w:tcPr>
            <w:tcW w:w="4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9305" w14:textId="77777777" w:rsidR="00BA761B" w:rsidRPr="0040793E" w:rsidRDefault="00BA761B" w:rsidP="00BA761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EBAD" w14:textId="77777777" w:rsidR="00BA761B" w:rsidRPr="0040793E" w:rsidRDefault="00BA761B" w:rsidP="00BA761B">
            <w:pPr>
              <w:jc w:val="center"/>
              <w:rPr>
                <w:sz w:val="20"/>
                <w:szCs w:val="20"/>
              </w:rPr>
            </w:pPr>
          </w:p>
        </w:tc>
      </w:tr>
      <w:tr w:rsidR="00BA761B" w:rsidRPr="0040793E" w14:paraId="219FA6A3" w14:textId="77777777" w:rsidTr="00517F5D">
        <w:trPr>
          <w:trHeight w:val="251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4766" w14:textId="77777777" w:rsidR="00BA761B" w:rsidRPr="0040793E" w:rsidRDefault="00BA761B" w:rsidP="00BA761B">
            <w:pPr>
              <w:rPr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C61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5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E08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5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C2CE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5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4D4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5AC2" w14:textId="77777777" w:rsidR="00BA761B" w:rsidRPr="0040793E" w:rsidRDefault="00BA761B" w:rsidP="00BA761B">
            <w:pPr>
              <w:jc w:val="center"/>
              <w:rPr>
                <w:sz w:val="20"/>
                <w:szCs w:val="20"/>
              </w:rPr>
            </w:pPr>
          </w:p>
        </w:tc>
      </w:tr>
      <w:tr w:rsidR="00BA761B" w:rsidRPr="0040793E" w14:paraId="0B2F2385" w14:textId="77777777" w:rsidTr="00BA761B">
        <w:trPr>
          <w:trHeight w:val="680"/>
        </w:trPr>
        <w:tc>
          <w:tcPr>
            <w:tcW w:w="1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86CBF" w14:textId="77777777" w:rsidR="00BA761B" w:rsidRPr="0040793E" w:rsidRDefault="00BA761B" w:rsidP="00BA761B">
            <w:pPr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009156" w14:textId="77777777" w:rsidR="00BA761B" w:rsidRPr="0040793E" w:rsidRDefault="00BA761B" w:rsidP="00BA761B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0793E">
              <w:rPr>
                <w:rFonts w:ascii="Calibri Light" w:hAnsi="Calibri Light" w:cs="Calibri Light"/>
                <w:color w:val="000000"/>
                <w:sz w:val="20"/>
                <w:szCs w:val="20"/>
              </w:rPr>
              <w:t>Mean (</w:t>
            </w:r>
            <w:proofErr w:type="spellStart"/>
            <w:r w:rsidRPr="0040793E">
              <w:rPr>
                <w:rFonts w:ascii="Calibri Light" w:hAnsi="Calibri Light" w:cs="Calibri Light"/>
                <w:color w:val="000000"/>
                <w:sz w:val="20"/>
                <w:szCs w:val="20"/>
              </w:rPr>
              <w:t>sd</w:t>
            </w:r>
            <w:proofErr w:type="spellEnd"/>
            <w:r w:rsidRPr="0040793E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) </w:t>
            </w:r>
            <w:r w:rsidRPr="0040793E">
              <w:rPr>
                <w:rFonts w:ascii="Calibri Light" w:hAnsi="Calibri Light" w:cs="Calibri Light"/>
                <w:color w:val="000000"/>
                <w:sz w:val="20"/>
                <w:szCs w:val="20"/>
              </w:rPr>
              <w:br/>
              <w:t>or n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</w:t>
            </w:r>
            <w:r w:rsidRPr="0040793E">
              <w:rPr>
                <w:rFonts w:ascii="Calibri Light" w:hAnsi="Calibri Light" w:cs="Calibri Light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461B0" w14:textId="77777777" w:rsidR="00BA761B" w:rsidRPr="0040793E" w:rsidRDefault="00BA761B" w:rsidP="00BA761B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0793E">
              <w:rPr>
                <w:rFonts w:ascii="Calibri Light" w:hAnsi="Calibri Light" w:cs="Calibri Light"/>
                <w:color w:val="000000"/>
                <w:sz w:val="20"/>
                <w:szCs w:val="20"/>
              </w:rPr>
              <w:t>Mean (</w:t>
            </w:r>
            <w:proofErr w:type="spellStart"/>
            <w:r w:rsidRPr="0040793E">
              <w:rPr>
                <w:rFonts w:ascii="Calibri Light" w:hAnsi="Calibri Light" w:cs="Calibri Light"/>
                <w:color w:val="000000"/>
                <w:sz w:val="20"/>
                <w:szCs w:val="20"/>
              </w:rPr>
              <w:t>sd</w:t>
            </w:r>
            <w:proofErr w:type="spellEnd"/>
            <w:r w:rsidRPr="0040793E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  <w:r w:rsidRPr="0040793E">
              <w:rPr>
                <w:rFonts w:ascii="Calibri Light" w:hAnsi="Calibri Light" w:cs="Calibri Light"/>
                <w:color w:val="000000"/>
                <w:sz w:val="20"/>
                <w:szCs w:val="20"/>
              </w:rPr>
              <w:br/>
              <w:t>or n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</w:t>
            </w:r>
            <w:r w:rsidRPr="0040793E">
              <w:rPr>
                <w:rFonts w:ascii="Calibri Light" w:hAnsi="Calibri Light" w:cs="Calibri Light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487C9" w14:textId="77777777" w:rsidR="00BA761B" w:rsidRPr="0040793E" w:rsidRDefault="00BA761B" w:rsidP="00BA761B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0793E">
              <w:rPr>
                <w:rFonts w:ascii="Calibri Light" w:hAnsi="Calibri Light" w:cs="Calibri Light"/>
                <w:color w:val="000000"/>
                <w:sz w:val="20"/>
                <w:szCs w:val="20"/>
              </w:rPr>
              <w:t>Mean (</w:t>
            </w:r>
            <w:proofErr w:type="spellStart"/>
            <w:r w:rsidRPr="0040793E">
              <w:rPr>
                <w:rFonts w:ascii="Calibri Light" w:hAnsi="Calibri Light" w:cs="Calibri Light"/>
                <w:color w:val="000000"/>
                <w:sz w:val="20"/>
                <w:szCs w:val="20"/>
              </w:rPr>
              <w:t>sd</w:t>
            </w:r>
            <w:proofErr w:type="spellEnd"/>
            <w:r w:rsidRPr="0040793E">
              <w:rPr>
                <w:rFonts w:ascii="Calibri Light" w:hAnsi="Calibri Light" w:cs="Calibri Light"/>
                <w:color w:val="000000"/>
                <w:sz w:val="20"/>
                <w:szCs w:val="20"/>
              </w:rPr>
              <w:t>)</w:t>
            </w:r>
            <w:r w:rsidRPr="0040793E">
              <w:rPr>
                <w:rFonts w:ascii="Calibri Light" w:hAnsi="Calibri Light" w:cs="Calibri Light"/>
                <w:color w:val="000000"/>
                <w:sz w:val="20"/>
                <w:szCs w:val="20"/>
              </w:rPr>
              <w:br/>
              <w:t>or n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</w:t>
            </w:r>
            <w:r w:rsidRPr="0040793E">
              <w:rPr>
                <w:rFonts w:ascii="Calibri Light" w:hAnsi="Calibri Light" w:cs="Calibri Light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A049C" w14:textId="77777777" w:rsidR="00BA761B" w:rsidRPr="0040793E" w:rsidRDefault="00BA761B" w:rsidP="00BA761B">
            <w:pPr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40793E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F9F4D" w14:textId="77777777" w:rsidR="00BA761B" w:rsidRPr="0040793E" w:rsidRDefault="00BA761B" w:rsidP="00BA761B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n</w:t>
            </w:r>
          </w:p>
        </w:tc>
      </w:tr>
      <w:tr w:rsidR="00BA761B" w:rsidRPr="0040793E" w14:paraId="2316D3DB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A7250ED" w14:textId="77777777" w:rsidR="00BA761B" w:rsidRPr="0040793E" w:rsidRDefault="00BA761B" w:rsidP="00BA761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color w:val="000000"/>
                <w:sz w:val="20"/>
                <w:szCs w:val="20"/>
              </w:rPr>
              <w:t>SF-1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E9762FE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4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0BDB4BE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4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8CBAA4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85023B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575CBC3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A761B" w:rsidRPr="0040793E" w14:paraId="7B4AA972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CA2E22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Physical scor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58A353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41.0 (11.1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7E59E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42.2 (10.00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4AE57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45.7 (11.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516F62" w14:textId="77777777" w:rsidR="00BA761B" w:rsidRPr="0040793E" w:rsidRDefault="00BA761B" w:rsidP="00BA761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2AA6B8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39</w:t>
            </w:r>
          </w:p>
        </w:tc>
      </w:tr>
      <w:tr w:rsidR="00BA761B" w:rsidRPr="0040793E" w14:paraId="702F62EC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53867D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Mental scor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5B6C9B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51.6 (11.4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62789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51.8 (10.7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B9CDB7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50.1 (11.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15C58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4813E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39</w:t>
            </w:r>
          </w:p>
        </w:tc>
      </w:tr>
      <w:tr w:rsidR="00BA761B" w:rsidRPr="0040793E" w14:paraId="3DC4896B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4F2DCD0" w14:textId="77777777" w:rsidR="00BA761B" w:rsidRPr="0040793E" w:rsidRDefault="00BA761B" w:rsidP="00BA761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color w:val="000000"/>
                <w:sz w:val="20"/>
                <w:szCs w:val="20"/>
              </w:rPr>
              <w:t>Pulmonary function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40DF2C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6268BC3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FCC93C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64E0E42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B85F99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A761B" w:rsidRPr="0040793E" w14:paraId="517D9CD7" w14:textId="77777777" w:rsidTr="00BA761B">
        <w:trPr>
          <w:trHeight w:val="300"/>
        </w:trPr>
        <w:tc>
          <w:tcPr>
            <w:tcW w:w="17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D8A1DE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FVC, %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C68CE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4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17554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4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30425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3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6DD58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A47DDE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A761B" w:rsidRPr="0040793E" w14:paraId="1A0240B1" w14:textId="77777777" w:rsidTr="00BA761B">
        <w:trPr>
          <w:trHeight w:val="300"/>
        </w:trPr>
        <w:tc>
          <w:tcPr>
            <w:tcW w:w="17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6D339" w14:textId="77777777" w:rsidR="00BA761B" w:rsidRPr="0040793E" w:rsidRDefault="00BA761B" w:rsidP="00BA761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1219DB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74.6 (15.1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76D2D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78.3 (14.5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82FAE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86.5 (16.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E0AC10" w14:textId="77777777" w:rsidR="00BA761B" w:rsidRPr="0040793E" w:rsidRDefault="00BA761B" w:rsidP="00BA761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35BF8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29</w:t>
            </w:r>
          </w:p>
        </w:tc>
      </w:tr>
      <w:tr w:rsidR="00BA761B" w:rsidRPr="0040793E" w14:paraId="4D71549F" w14:textId="77777777" w:rsidTr="00BA761B">
        <w:trPr>
          <w:trHeight w:val="300"/>
        </w:trPr>
        <w:tc>
          <w:tcPr>
            <w:tcW w:w="17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8902E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FEV1, %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0124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4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AC26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4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1C11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3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A5691" w14:textId="77777777" w:rsidR="00BA761B" w:rsidRPr="0040793E" w:rsidRDefault="00BA761B" w:rsidP="00BA761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7DB3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A761B" w:rsidRPr="0040793E" w14:paraId="2B91A9FD" w14:textId="77777777" w:rsidTr="00BA761B">
        <w:trPr>
          <w:trHeight w:val="300"/>
        </w:trPr>
        <w:tc>
          <w:tcPr>
            <w:tcW w:w="17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845D6" w14:textId="77777777" w:rsidR="00BA761B" w:rsidRPr="0040793E" w:rsidRDefault="00BA761B" w:rsidP="00BA761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BCFB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83.3 (17.5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BDF4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86.5 (16.9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11A5B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1.2 (17.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CE90D" w14:textId="77777777" w:rsidR="00BA761B" w:rsidRPr="0040793E" w:rsidRDefault="00BA761B" w:rsidP="00BA761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5895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28</w:t>
            </w:r>
          </w:p>
        </w:tc>
      </w:tr>
      <w:tr w:rsidR="00BA761B" w:rsidRPr="0040793E" w14:paraId="6E013DE5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332648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FEV1 to FVC ratio (categorical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5043B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4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41A53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4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6CB0A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3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C2104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F70ED8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A761B" w:rsidRPr="0040793E" w14:paraId="15F9B987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B07AB2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 ≥ 70%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5FC5E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42 (95.5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38BE9B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45 (97.8%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F53247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5 (94.6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968BE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82335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27</w:t>
            </w:r>
          </w:p>
        </w:tc>
      </w:tr>
      <w:tr w:rsidR="00BA761B" w:rsidRPr="0040793E" w14:paraId="04FED6E1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4F26BE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&lt; 70%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8E116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 (4.55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3F6A9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 (2.17%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E94DE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 (5.41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5EFE2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48C01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A761B" w:rsidRPr="0040793E" w14:paraId="642CC880" w14:textId="77777777" w:rsidTr="00BA761B">
        <w:trPr>
          <w:trHeight w:val="300"/>
        </w:trPr>
        <w:tc>
          <w:tcPr>
            <w:tcW w:w="17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62E03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TLC, %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FEC6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4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BFD1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4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80EA7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2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6ED38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73AE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A761B" w:rsidRPr="0040793E" w14:paraId="4280D734" w14:textId="77777777" w:rsidTr="00BA761B">
        <w:trPr>
          <w:trHeight w:val="300"/>
        </w:trPr>
        <w:tc>
          <w:tcPr>
            <w:tcW w:w="17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4C300" w14:textId="77777777" w:rsidR="00BA761B" w:rsidRPr="0040793E" w:rsidRDefault="00BA761B" w:rsidP="00BA761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98B1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81.3 (19.7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93AF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83.7 (13.5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7A7C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84.5 (15.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CC19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C2D4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08</w:t>
            </w:r>
          </w:p>
        </w:tc>
      </w:tr>
      <w:tr w:rsidR="00BA761B" w:rsidRPr="0040793E" w14:paraId="17150FD7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CAF65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TLC, % (categorical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196C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4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2F98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4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BC60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2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9ACE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BCF8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A761B" w:rsidRPr="0040793E" w14:paraId="40479CBF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D5B83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 ≥ 80%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C711B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4 (53.3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BDB5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8 (68.3%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AA433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3 (59.1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A06B8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075E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08</w:t>
            </w:r>
          </w:p>
        </w:tc>
      </w:tr>
      <w:tr w:rsidR="00BA761B" w:rsidRPr="0040793E" w14:paraId="396FB57E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51AF7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≤ 50%-80%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8257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8 (40.0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1EE6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2 (29.3%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359F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 (40.9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EC77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835AB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A761B" w:rsidRPr="0040793E" w14:paraId="60E3D1ED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26A7C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&lt; 50%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BC40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 (6.67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B339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 (2.44%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78198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39EB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D1ED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A761B" w:rsidRPr="0040793E" w14:paraId="23F59C14" w14:textId="77777777" w:rsidTr="00BA761B">
        <w:trPr>
          <w:trHeight w:val="300"/>
        </w:trPr>
        <w:tc>
          <w:tcPr>
            <w:tcW w:w="17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F94C10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RV, %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E7C8EB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4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13C7A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4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DFE55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2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6DAB2B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4C80C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A761B" w:rsidRPr="0040793E" w14:paraId="06267551" w14:textId="77777777" w:rsidTr="00BA761B">
        <w:trPr>
          <w:trHeight w:val="300"/>
        </w:trPr>
        <w:tc>
          <w:tcPr>
            <w:tcW w:w="17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164D0" w14:textId="77777777" w:rsidR="00BA761B" w:rsidRPr="0040793E" w:rsidRDefault="00BA761B" w:rsidP="00BA761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354638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89.0 (45.9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D3B732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80.5 (23.0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27E5B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88.8 (29.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A53EB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635E53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08</w:t>
            </w:r>
          </w:p>
        </w:tc>
      </w:tr>
      <w:tr w:rsidR="00BA761B" w:rsidRPr="0040793E" w14:paraId="35FFB4C8" w14:textId="77777777" w:rsidTr="00BA761B">
        <w:trPr>
          <w:trHeight w:val="300"/>
        </w:trPr>
        <w:tc>
          <w:tcPr>
            <w:tcW w:w="17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F4BC4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DLCO, 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mL/min/mmHg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A5F8B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4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019F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4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0AA4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3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0B982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9A30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A761B" w:rsidRPr="0040793E" w14:paraId="6288DBDE" w14:textId="77777777" w:rsidTr="00BA761B">
        <w:trPr>
          <w:trHeight w:val="300"/>
        </w:trPr>
        <w:tc>
          <w:tcPr>
            <w:tcW w:w="17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73ED0" w14:textId="77777777" w:rsidR="00BA761B" w:rsidRPr="0040793E" w:rsidRDefault="00BA761B" w:rsidP="00BA761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1897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63.6 (13.4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3037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64.0 (12.0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84A97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70.6 (13.9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24756" w14:textId="77777777" w:rsidR="00BA761B" w:rsidRPr="0040793E" w:rsidRDefault="00BA761B" w:rsidP="00BA761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7AF32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27</w:t>
            </w:r>
          </w:p>
        </w:tc>
      </w:tr>
      <w:tr w:rsidR="00BA761B" w:rsidRPr="0040793E" w14:paraId="1ED25119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7B129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DLCO, 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 xml:space="preserve">mL/min/mmHg </w:t>
            </w:r>
            <w:r w:rsidRPr="0040793E">
              <w:rPr>
                <w:color w:val="000000"/>
                <w:sz w:val="20"/>
                <w:szCs w:val="20"/>
              </w:rPr>
              <w:t>(categorical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43FB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4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E51A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4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FA0F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3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F75D3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82C2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A761B" w:rsidRPr="0040793E" w14:paraId="23FD78EC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DF4C4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≥ 80%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3BE0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5 (11.4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DB63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7 (15.2%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3FAC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1 (29.7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870D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EE6E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27</w:t>
            </w:r>
          </w:p>
        </w:tc>
      </w:tr>
      <w:tr w:rsidR="00BA761B" w:rsidRPr="0040793E" w14:paraId="7E95BB20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4CE60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≤ 60%-80%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E0E2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3 (52.3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1700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8 (39.1%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41E3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7 (45.9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874CE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5E597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A761B" w:rsidRPr="0040793E" w14:paraId="2DD0572B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8C2B2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&lt; 60%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1FB1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6 (36.4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B2FD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1 (45.7%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7670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 (24.3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8778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E0C72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A761B" w:rsidRPr="0040793E" w14:paraId="0EC81FB8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CACD9B9" w14:textId="77777777" w:rsidR="00BA761B" w:rsidRPr="0040793E" w:rsidRDefault="00BA761B" w:rsidP="00BA761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color w:val="000000"/>
                <w:sz w:val="20"/>
                <w:szCs w:val="20"/>
              </w:rPr>
              <w:t>6</w:t>
            </w: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  <w:r w:rsidRPr="0040793E">
              <w:rPr>
                <w:b/>
                <w:bCs/>
                <w:color w:val="000000"/>
                <w:sz w:val="20"/>
                <w:szCs w:val="20"/>
              </w:rPr>
              <w:t>minute walking test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E29648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5024C1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42EA983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D29CA2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73DF40B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A761B" w:rsidRPr="0040793E" w14:paraId="67585164" w14:textId="77777777" w:rsidTr="00BA761B">
        <w:trPr>
          <w:trHeight w:val="300"/>
        </w:trPr>
        <w:tc>
          <w:tcPr>
            <w:tcW w:w="17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758187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PP-6MWD, %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F6EDE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4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11E3A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4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56653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3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74CA2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7B898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A761B" w:rsidRPr="0040793E" w14:paraId="3E0C3ACC" w14:textId="77777777" w:rsidTr="00BA761B">
        <w:trPr>
          <w:trHeight w:val="300"/>
        </w:trPr>
        <w:tc>
          <w:tcPr>
            <w:tcW w:w="17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75680" w14:textId="77777777" w:rsidR="00BA761B" w:rsidRPr="0040793E" w:rsidRDefault="00BA761B" w:rsidP="00BA761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FE38E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79.1 (19.1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DAC06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1.0 (21.1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14F7C2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5.3 (21.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717F02" w14:textId="77777777" w:rsidR="00BA761B" w:rsidRPr="0040793E" w:rsidRDefault="00BA761B" w:rsidP="00BA761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2225A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29</w:t>
            </w:r>
          </w:p>
        </w:tc>
      </w:tr>
      <w:tr w:rsidR="00BA761B" w:rsidRPr="0040793E" w14:paraId="70A21EE0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87747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Oxygen saturation, %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4D07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4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E077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4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1873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3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E510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67A63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A761B" w:rsidRPr="0040793E" w14:paraId="4F578148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75B55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Initial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78B57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6.3 (1.31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9830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6.5 (1.40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4E8D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6.7 (1.1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4F0D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78007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31</w:t>
            </w:r>
          </w:p>
        </w:tc>
      </w:tr>
      <w:tr w:rsidR="00BA761B" w:rsidRPr="0040793E" w14:paraId="7E1A7FE2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780FE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Final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C885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4.8 (2.5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6183E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4.6 (3.24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CB853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5.1 (1.6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80BA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4457B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31</w:t>
            </w:r>
          </w:p>
        </w:tc>
      </w:tr>
      <w:tr w:rsidR="00BA761B" w:rsidRPr="0040793E" w14:paraId="3CE03DD7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8F923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Minimal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A8D4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3.4 (2.60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9D2C7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3.8 (3.25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7DFC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4.3 (2.1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1AE9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2A42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31</w:t>
            </w:r>
          </w:p>
        </w:tc>
      </w:tr>
      <w:tr w:rsidR="00BA761B" w:rsidRPr="0040793E" w14:paraId="1D275A6A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13A80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DE85E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5.0 (1.7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8038B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5.2 (2.02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CA81B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5.5 (1.3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9DC6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838C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31</w:t>
            </w:r>
          </w:p>
        </w:tc>
      </w:tr>
    </w:tbl>
    <w:p w14:paraId="09C4591C" w14:textId="77777777" w:rsidR="00517F5D" w:rsidRDefault="00517F5D">
      <w:r>
        <w:br w:type="page"/>
      </w:r>
    </w:p>
    <w:tbl>
      <w:tblPr>
        <w:tblW w:w="5447" w:type="pct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3"/>
        <w:gridCol w:w="1532"/>
        <w:gridCol w:w="1532"/>
        <w:gridCol w:w="1534"/>
        <w:gridCol w:w="830"/>
        <w:gridCol w:w="573"/>
      </w:tblGrid>
      <w:tr w:rsidR="00BA761B" w:rsidRPr="0040793E" w14:paraId="5606E6BA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C9B32AB" w14:textId="77777777" w:rsidR="00BA761B" w:rsidRPr="0040793E" w:rsidRDefault="00BA761B" w:rsidP="00BA761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color w:val="000000"/>
                <w:sz w:val="20"/>
                <w:szCs w:val="20"/>
              </w:rPr>
              <w:lastRenderedPageBreak/>
              <w:t>Chest CT scan findings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8F3A1B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4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59119D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4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A984377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4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E60EC38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752FED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A761B" w:rsidRPr="0040793E" w14:paraId="5E286B72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CE53FF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794317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0FA0F3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9E4AB7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A5306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3F157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A761B" w:rsidRPr="0040793E" w14:paraId="77BD41E4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AEEB1A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Ground-glass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7E138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9 (63.0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BEBAD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9 (39.6%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11A8E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0 (48.8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8ABDE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A4221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35</w:t>
            </w:r>
          </w:p>
        </w:tc>
      </w:tr>
      <w:tr w:rsidR="00BA761B" w:rsidRPr="0040793E" w14:paraId="47F0E3B7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95D119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Mixed ground-glass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837CEE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2 (47.8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5C8FE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9 (60.4%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0A4C4B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7 (65.9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1DA0E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B1A417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35</w:t>
            </w:r>
          </w:p>
        </w:tc>
      </w:tr>
      <w:tr w:rsidR="00BA761B" w:rsidRPr="0040793E" w14:paraId="78C2BEE4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5CC9C1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Consolidation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B4EEF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2 (26.1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41661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 (18.8%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F6FFD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 (7.32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C283E6" w14:textId="77777777" w:rsidR="00BA761B" w:rsidRPr="0040793E" w:rsidRDefault="00BA761B" w:rsidP="00BA761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4AD463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35</w:t>
            </w:r>
          </w:p>
        </w:tc>
      </w:tr>
      <w:tr w:rsidR="00BA761B" w:rsidRPr="0040793E" w14:paraId="3241FDBD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2245E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Internal structures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A079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1CC6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A524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30147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4BCF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A761B" w:rsidRPr="0040793E" w14:paraId="7E88FCAC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00385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Interlobular septal thickening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3C037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45 (97.8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1A89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45 (93.8%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E766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41 (100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273A3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B22F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35</w:t>
            </w:r>
          </w:p>
        </w:tc>
      </w:tr>
      <w:tr w:rsidR="00BA761B" w:rsidRPr="0040793E" w14:paraId="4836DCD3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2535C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Bronchiectasis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4DA72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42 (91.3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D221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44 (91.7%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12AD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7 (90.2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632B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41C1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35</w:t>
            </w:r>
          </w:p>
        </w:tc>
      </w:tr>
      <w:tr w:rsidR="00BA761B" w:rsidRPr="0040793E" w14:paraId="77BBA33B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25A26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Atelectasis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9594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0 (21.7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364E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 (18.8%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2661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1 (26.8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2F2A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3749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35</w:t>
            </w:r>
          </w:p>
        </w:tc>
      </w:tr>
      <w:tr w:rsidR="00BA761B" w:rsidRPr="0040793E" w14:paraId="04FF1082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2166D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Solid nodul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34783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3 (28.3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B466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9 (39.6%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9BBA2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8 (43.9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00F3E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58BC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35</w:t>
            </w:r>
          </w:p>
        </w:tc>
      </w:tr>
      <w:tr w:rsidR="00BA761B" w:rsidRPr="0040793E" w14:paraId="584B4B3F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8F0D7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onsolid nodul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C48F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8E66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6 (12.5%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CDF9B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B0863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D97F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35</w:t>
            </w:r>
          </w:p>
        </w:tc>
      </w:tr>
      <w:tr w:rsidR="00BA761B" w:rsidRPr="0040793E" w14:paraId="56C7B872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92A765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Lesions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2CC308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42CE9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FD4C87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6DBBA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C58D3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35</w:t>
            </w:r>
          </w:p>
        </w:tc>
      </w:tr>
      <w:tr w:rsidR="00BA761B" w:rsidRPr="0040793E" w14:paraId="06E9CD4A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FBC71A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Fibrotic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121A8B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4 (52.2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912822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2 (45.8%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BD4777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5 (36.6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6B730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28A25E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A761B" w:rsidRPr="0040793E" w14:paraId="7AAA4A97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753AE4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Reticular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6120B4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8 (39.1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309E78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1 (43.8%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3C057B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2 (53.7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AB401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C758E7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A761B" w:rsidRPr="0040793E" w14:paraId="1E7A93B4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FC774B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7967F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4 (8.70%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9641F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5 (10.4%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6DE62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4 (9.76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23CAF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2F8E80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A761B" w:rsidRPr="0040793E" w14:paraId="1D8922C3" w14:textId="77777777" w:rsidTr="00BA761B">
        <w:trPr>
          <w:trHeight w:val="6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113A4" w14:textId="77777777" w:rsidR="00BA761B" w:rsidRPr="0040793E" w:rsidRDefault="00BA761B" w:rsidP="00BA761B">
            <w:pPr>
              <w:ind w:leftChars="94" w:left="234" w:hangingChars="4" w:hanging="8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o.</w:t>
            </w:r>
            <w:r w:rsidRPr="0040793E">
              <w:rPr>
                <w:color w:val="000000"/>
                <w:sz w:val="20"/>
                <w:szCs w:val="20"/>
              </w:rPr>
              <w:t xml:space="preserve"> of lobes affected by ground-glass or consolidative opacities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B5DB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4.22 (1.33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6CE8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.52 (1.52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D1E7A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.56 (1.4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712A7" w14:textId="77777777" w:rsidR="00BA761B" w:rsidRPr="0040793E" w:rsidRDefault="00BA761B" w:rsidP="00BA761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34C7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35</w:t>
            </w:r>
          </w:p>
        </w:tc>
      </w:tr>
      <w:tr w:rsidR="00BA761B" w:rsidRPr="0040793E" w14:paraId="4ECD8B9C" w14:textId="77777777" w:rsidTr="00BA761B">
        <w:trPr>
          <w:trHeight w:val="300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0748DD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Total severity scor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831EB2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8.57 (3.97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3D9FC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6.10 (3.41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268A27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4.63 (2.2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8EC83F" w14:textId="77777777" w:rsidR="00BA761B" w:rsidRPr="0040793E" w:rsidRDefault="00BA761B" w:rsidP="00BA761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A4D6B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35</w:t>
            </w:r>
          </w:p>
        </w:tc>
      </w:tr>
      <w:tr w:rsidR="00BA761B" w:rsidRPr="0040793E" w14:paraId="2E914295" w14:textId="77777777" w:rsidTr="00BA761B">
        <w:trPr>
          <w:trHeight w:val="1245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CB4E" w14:textId="77777777" w:rsidR="00BA761B" w:rsidRPr="0040793E" w:rsidRDefault="00BA761B" w:rsidP="00BA761B">
            <w:pPr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Abbreviations: </w:t>
            </w:r>
            <w:proofErr w:type="spellStart"/>
            <w:r w:rsidRPr="0040793E">
              <w:rPr>
                <w:color w:val="000000"/>
                <w:sz w:val="20"/>
                <w:szCs w:val="20"/>
              </w:rPr>
              <w:t>sd</w:t>
            </w:r>
            <w:proofErr w:type="spellEnd"/>
            <w:r w:rsidRPr="0040793E">
              <w:rPr>
                <w:color w:val="000000"/>
                <w:sz w:val="20"/>
                <w:szCs w:val="20"/>
              </w:rPr>
              <w:t>, standard deviation; FVC, forced vital capacity; FEV, forced expiratory volume; DLCO, diffusi</w:t>
            </w:r>
            <w:r>
              <w:rPr>
                <w:color w:val="000000"/>
                <w:sz w:val="20"/>
                <w:szCs w:val="20"/>
              </w:rPr>
              <w:t>on</w:t>
            </w:r>
            <w:r w:rsidRPr="0040793E">
              <w:rPr>
                <w:color w:val="000000"/>
                <w:sz w:val="20"/>
                <w:szCs w:val="20"/>
              </w:rPr>
              <w:t xml:space="preserve"> capacity of the lungs for carbon monoxide; TLC, total lung capacity; RV residual volume</w:t>
            </w:r>
            <w:r>
              <w:rPr>
                <w:color w:val="000000"/>
                <w:sz w:val="20"/>
                <w:szCs w:val="20"/>
              </w:rPr>
              <w:t>;</w:t>
            </w:r>
            <w:r w:rsidRPr="0040793E">
              <w:rPr>
                <w:color w:val="000000"/>
                <w:sz w:val="20"/>
                <w:szCs w:val="20"/>
              </w:rPr>
              <w:t xml:space="preserve"> PP-6MWD, percent predicted 6-minute walk distance. *</w:t>
            </w:r>
            <w:r>
              <w:rPr>
                <w:color w:val="000000"/>
                <w:sz w:val="20"/>
                <w:szCs w:val="20"/>
              </w:rPr>
              <w:t xml:space="preserve">The </w:t>
            </w:r>
            <w:r w:rsidRPr="0040793E">
              <w:rPr>
                <w:color w:val="000000"/>
                <w:sz w:val="20"/>
                <w:szCs w:val="20"/>
              </w:rPr>
              <w:t>PP-6MWD was calculated from standardized prediction equations using th</w:t>
            </w:r>
            <w:r>
              <w:rPr>
                <w:color w:val="000000"/>
                <w:sz w:val="20"/>
                <w:szCs w:val="20"/>
              </w:rPr>
              <w:t>e following</w:t>
            </w:r>
            <w:r w:rsidRPr="0040793E">
              <w:rPr>
                <w:color w:val="000000"/>
                <w:sz w:val="20"/>
                <w:szCs w:val="20"/>
              </w:rPr>
              <w:t xml:space="preserve"> formula: </w:t>
            </w:r>
            <w:r w:rsidRPr="0040793E">
              <w:rPr>
                <w:i/>
                <w:iCs/>
                <w:color w:val="000000"/>
                <w:sz w:val="20"/>
                <w:szCs w:val="20"/>
              </w:rPr>
              <w:t>PP-6MWD = 6MWD/Predicted 6MWD x 100.</w:t>
            </w:r>
          </w:p>
        </w:tc>
      </w:tr>
    </w:tbl>
    <w:p w14:paraId="15B42067" w14:textId="77777777" w:rsidR="00BA761B" w:rsidRPr="0040793E" w:rsidRDefault="00BA761B" w:rsidP="00BA761B"/>
    <w:p w14:paraId="3A4BD3D4" w14:textId="77777777" w:rsidR="00BA761B" w:rsidRPr="0040793E" w:rsidRDefault="00BA761B" w:rsidP="00BA761B">
      <w:pPr>
        <w:rPr>
          <w:b/>
          <w:color w:val="000000"/>
        </w:rPr>
      </w:pPr>
    </w:p>
    <w:p w14:paraId="0A0A3FA4" w14:textId="77777777" w:rsidR="00517F5D" w:rsidRDefault="00517F5D">
      <w:pPr>
        <w:spacing w:after="160" w:line="259" w:lineRule="auto"/>
        <w:rPr>
          <w:b/>
          <w:color w:val="000000"/>
        </w:rPr>
      </w:pPr>
      <w:r>
        <w:rPr>
          <w:b/>
          <w:color w:val="000000"/>
        </w:rPr>
        <w:br w:type="page"/>
      </w:r>
    </w:p>
    <w:p w14:paraId="46381EF7" w14:textId="79A525CD" w:rsidR="00BA761B" w:rsidRDefault="00BA761B" w:rsidP="00BA761B">
      <w:pPr>
        <w:rPr>
          <w:color w:val="000000"/>
        </w:rPr>
      </w:pPr>
      <w:r w:rsidRPr="0040793E">
        <w:rPr>
          <w:b/>
          <w:color w:val="000000"/>
        </w:rPr>
        <w:lastRenderedPageBreak/>
        <w:t>Table S</w:t>
      </w:r>
      <w:r w:rsidR="00B80E73">
        <w:rPr>
          <w:b/>
          <w:color w:val="000000"/>
        </w:rPr>
        <w:t>4</w:t>
      </w:r>
      <w:r w:rsidRPr="0040793E">
        <w:rPr>
          <w:b/>
          <w:color w:val="000000"/>
        </w:rPr>
        <w:t>:</w:t>
      </w:r>
      <w:r w:rsidRPr="0040793E">
        <w:rPr>
          <w:color w:val="000000"/>
        </w:rPr>
        <w:t xml:space="preserve"> Symptoms and post-COVID syndrome comparison between discharged patients beginning at 12 months and those who needed to continue the follow-up.</w:t>
      </w:r>
    </w:p>
    <w:p w14:paraId="7208BFE5" w14:textId="77777777" w:rsidR="00517F5D" w:rsidRPr="0040793E" w:rsidRDefault="00517F5D" w:rsidP="00BA761B"/>
    <w:tbl>
      <w:tblPr>
        <w:tblW w:w="525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8"/>
        <w:gridCol w:w="1893"/>
        <w:gridCol w:w="1893"/>
        <w:gridCol w:w="714"/>
        <w:gridCol w:w="463"/>
      </w:tblGrid>
      <w:tr w:rsidR="005519A8" w:rsidRPr="0040793E" w14:paraId="5816D14E" w14:textId="77777777" w:rsidTr="00AF78AC">
        <w:trPr>
          <w:trHeight w:val="615"/>
        </w:trPr>
        <w:tc>
          <w:tcPr>
            <w:tcW w:w="22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B00C" w14:textId="77777777" w:rsidR="005519A8" w:rsidRPr="0040793E" w:rsidRDefault="005519A8" w:rsidP="00AF78AC">
            <w:pPr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C9FEF" w14:textId="77777777" w:rsidR="005519A8" w:rsidRPr="0040793E" w:rsidRDefault="005519A8" w:rsidP="00AF78A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color w:val="000000"/>
                <w:sz w:val="20"/>
                <w:szCs w:val="20"/>
              </w:rPr>
              <w:t>Medical discharge before 12 months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of</w:t>
            </w:r>
            <w:r w:rsidRPr="0040793E">
              <w:rPr>
                <w:b/>
                <w:bCs/>
                <w:color w:val="000000"/>
                <w:sz w:val="20"/>
                <w:szCs w:val="20"/>
              </w:rPr>
              <w:t xml:space="preserve"> follow-up</w:t>
            </w:r>
          </w:p>
        </w:tc>
        <w:tc>
          <w:tcPr>
            <w:tcW w:w="10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0A363" w14:textId="77777777" w:rsidR="005519A8" w:rsidRPr="0040793E" w:rsidRDefault="005519A8" w:rsidP="00AF78A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color w:val="000000"/>
                <w:sz w:val="20"/>
                <w:szCs w:val="20"/>
              </w:rPr>
              <w:t xml:space="preserve">Nonmedical discharge at 12 months 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of </w:t>
            </w:r>
            <w:r w:rsidRPr="0040793E">
              <w:rPr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4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E7B4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BCF6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519A8" w:rsidRPr="0040793E" w14:paraId="2E86D1C2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700E" w14:textId="77777777" w:rsidR="005519A8" w:rsidRPr="0040793E" w:rsidRDefault="005519A8" w:rsidP="00AF78A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B74F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6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0CAC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30</w:t>
            </w:r>
          </w:p>
        </w:tc>
        <w:tc>
          <w:tcPr>
            <w:tcW w:w="40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1AD417" w14:textId="77777777" w:rsidR="005519A8" w:rsidRPr="0040793E" w:rsidRDefault="005519A8" w:rsidP="00AF78AC">
            <w:pPr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  <w:r w:rsidRPr="0040793E"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5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473347" w14:textId="77777777" w:rsidR="005519A8" w:rsidRPr="0040793E" w:rsidRDefault="005519A8" w:rsidP="00AF78AC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n</w:t>
            </w:r>
          </w:p>
        </w:tc>
      </w:tr>
      <w:tr w:rsidR="005519A8" w:rsidRPr="0040793E" w14:paraId="76E67343" w14:textId="77777777" w:rsidTr="00AF78AC">
        <w:trPr>
          <w:trHeight w:val="315"/>
        </w:trPr>
        <w:tc>
          <w:tcPr>
            <w:tcW w:w="2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9C457" w14:textId="77777777" w:rsidR="005519A8" w:rsidRPr="0040793E" w:rsidRDefault="005519A8" w:rsidP="00AF78AC">
            <w:pPr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5DEE4F" w14:textId="77777777" w:rsidR="005519A8" w:rsidRPr="0040793E" w:rsidRDefault="005519A8" w:rsidP="00AF78AC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0793E">
              <w:rPr>
                <w:rFonts w:ascii="Calibri Light" w:hAnsi="Calibri Light" w:cs="Calibri Light"/>
                <w:color w:val="000000"/>
                <w:sz w:val="20"/>
                <w:szCs w:val="20"/>
              </w:rPr>
              <w:t>n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</w:t>
            </w:r>
            <w:r w:rsidRPr="0040793E">
              <w:rPr>
                <w:rFonts w:ascii="Calibri Light" w:hAnsi="Calibri Light" w:cs="Calibri Light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8C2915" w14:textId="77777777" w:rsidR="005519A8" w:rsidRPr="0040793E" w:rsidRDefault="005519A8" w:rsidP="00AF78AC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0793E">
              <w:rPr>
                <w:rFonts w:ascii="Calibri Light" w:hAnsi="Calibri Light" w:cs="Calibri Light"/>
                <w:color w:val="000000"/>
                <w:sz w:val="20"/>
                <w:szCs w:val="20"/>
              </w:rPr>
              <w:t>n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</w:t>
            </w:r>
            <w:r w:rsidRPr="0040793E">
              <w:rPr>
                <w:rFonts w:ascii="Calibri Light" w:hAnsi="Calibri Light" w:cs="Calibri Light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110968" w14:textId="77777777" w:rsidR="005519A8" w:rsidRPr="0040793E" w:rsidRDefault="005519A8" w:rsidP="00AF78AC">
            <w:pPr>
              <w:jc w:val="center"/>
              <w:rPr>
                <w:rFonts w:ascii="Calibri Light" w:hAnsi="Calibri Light" w:cs="Calibri Light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A2C182" w14:textId="77777777" w:rsidR="005519A8" w:rsidRPr="0040793E" w:rsidRDefault="005519A8" w:rsidP="00AF78AC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</w:p>
        </w:tc>
      </w:tr>
      <w:tr w:rsidR="005519A8" w:rsidRPr="0040793E" w14:paraId="50D5A98C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1E0C5C8" w14:textId="77777777" w:rsidR="005519A8" w:rsidRPr="0040793E" w:rsidRDefault="005519A8" w:rsidP="00AF78A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color w:val="000000"/>
                <w:sz w:val="20"/>
                <w:szCs w:val="20"/>
              </w:rPr>
              <w:t>Post-COVID syndrome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71047A0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69880EC" w14:textId="77777777" w:rsidR="005519A8" w:rsidRPr="0040793E" w:rsidRDefault="005519A8" w:rsidP="00AF78A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396A645" w14:textId="77777777" w:rsidR="005519A8" w:rsidRPr="0040793E" w:rsidRDefault="005519A8" w:rsidP="00AF78A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57551F4" w14:textId="77777777" w:rsidR="005519A8" w:rsidRPr="0040793E" w:rsidRDefault="005519A8" w:rsidP="00AF78A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5519A8" w:rsidRPr="0040793E" w14:paraId="0E05A465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D64AA2" w14:textId="77777777" w:rsidR="005519A8" w:rsidRPr="0040793E" w:rsidRDefault="005519A8" w:rsidP="00AF78A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BC-CCI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F9FC79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577CB4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5801EB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4E9061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0</w:t>
            </w:r>
          </w:p>
        </w:tc>
      </w:tr>
      <w:tr w:rsidR="005519A8" w:rsidRPr="0040793E" w14:paraId="6962A6EC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80714A" w14:textId="77777777" w:rsidR="005519A8" w:rsidRPr="0040793E" w:rsidRDefault="005519A8" w:rsidP="00AF78AC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    None or minimal cognitive complaints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86D902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9 (63.9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3FF340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6 (55.2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63A9B5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7234DB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519A8" w:rsidRPr="0040793E" w14:paraId="4A6799B5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AAA51F" w14:textId="77777777" w:rsidR="005519A8" w:rsidRPr="0040793E" w:rsidRDefault="005519A8" w:rsidP="00AF78AC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    Mild cognitive complaints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8D53A2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3 (21.3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CE1842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6 (20.7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8594D7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BAF0E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519A8" w:rsidRPr="0040793E" w14:paraId="20F661D6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8084B5" w14:textId="77777777" w:rsidR="005519A8" w:rsidRPr="0040793E" w:rsidRDefault="005519A8" w:rsidP="00AF78AC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    Moderate cognitive complaints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6FBFF5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6 (9.84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2420A6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7 (24.1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0569E1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BBB408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519A8" w:rsidRPr="0040793E" w14:paraId="3998DC29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141ACC" w14:textId="77777777" w:rsidR="005519A8" w:rsidRPr="0040793E" w:rsidRDefault="005519A8" w:rsidP="00AF78AC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    Severe cognitive complaints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54C599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 (4.92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2D4EFB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3BC933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A29773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519A8" w:rsidRPr="0040793E" w14:paraId="267E6767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42F261" w14:textId="77777777" w:rsidR="005519A8" w:rsidRPr="0040793E" w:rsidRDefault="005519A8" w:rsidP="00AF78AC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5932C6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.95 (4.77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FDD755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.93 (4.27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3AA607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0045B0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0</w:t>
            </w:r>
          </w:p>
        </w:tc>
      </w:tr>
      <w:tr w:rsidR="005519A8" w:rsidRPr="0040793E" w14:paraId="69AA0396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94A3" w14:textId="77777777" w:rsidR="005519A8" w:rsidRPr="0040793E" w:rsidRDefault="005519A8" w:rsidP="00AF78A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FACIT score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103A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5.8 (12.2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40D6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8.5 (11.9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1B53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00DE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0</w:t>
            </w:r>
          </w:p>
        </w:tc>
      </w:tr>
      <w:tr w:rsidR="005519A8" w:rsidRPr="0040793E" w14:paraId="7D5384E4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8183" w14:textId="77777777" w:rsidR="005519A8" w:rsidRPr="0040793E" w:rsidRDefault="005519A8" w:rsidP="00AF78AC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Score&lt;3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4745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3 (38.3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0340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8 (26.7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785A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0730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519A8" w:rsidRPr="0040793E" w14:paraId="7C6CF015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1E1179" w14:textId="77777777" w:rsidR="005519A8" w:rsidRPr="0040793E" w:rsidRDefault="005519A8" w:rsidP="00AF78A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Dyspnea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90FF24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98B3B0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3235D7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4836D8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88</w:t>
            </w:r>
          </w:p>
        </w:tc>
      </w:tr>
      <w:tr w:rsidR="005519A8" w:rsidRPr="0040793E" w14:paraId="4C10BEF1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4350E2" w14:textId="77777777" w:rsidR="005519A8" w:rsidRPr="0040793E" w:rsidRDefault="005519A8" w:rsidP="00AF78AC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    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82E6AA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3 (55.0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D7C546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3 (46.4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B7ED24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114855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519A8" w:rsidRPr="0040793E" w14:paraId="5B4168C0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7A0A21" w14:textId="77777777" w:rsidR="005519A8" w:rsidRPr="0040793E" w:rsidRDefault="005519A8" w:rsidP="00AF78AC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    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E36104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2 (36.7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0DA5CD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8 (28.6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9E9105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2E6E11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519A8" w:rsidRPr="0040793E" w14:paraId="6D202F18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5C8123" w14:textId="77777777" w:rsidR="005519A8" w:rsidRPr="0040793E" w:rsidRDefault="005519A8" w:rsidP="00AF78AC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    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D3116E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4 (6.67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506A39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5 (17.9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07EE90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57ECB1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519A8" w:rsidRPr="0040793E" w14:paraId="63A9C635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BBA209" w14:textId="77777777" w:rsidR="005519A8" w:rsidRPr="0040793E" w:rsidRDefault="005519A8" w:rsidP="00AF78AC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    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43DF8D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 (1.67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E40B7A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 (7.14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990657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94E1DD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519A8" w:rsidRPr="0040793E" w14:paraId="411BD805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C0D1" w14:textId="77777777" w:rsidR="005519A8" w:rsidRPr="0040793E" w:rsidRDefault="005519A8" w:rsidP="00AF78A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Post-COVID syndrome*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B212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7 (62.7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3376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9 (67.9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F4F5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3297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87</w:t>
            </w:r>
          </w:p>
        </w:tc>
      </w:tr>
      <w:tr w:rsidR="005519A8" w:rsidRPr="0040793E" w14:paraId="3C56E76F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43B19BF" w14:textId="77777777" w:rsidR="005519A8" w:rsidRPr="0040793E" w:rsidRDefault="005519A8" w:rsidP="00AF78A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color w:val="000000"/>
                <w:sz w:val="20"/>
                <w:szCs w:val="20"/>
              </w:rPr>
              <w:t>Sequelae symptoms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A579DBC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E4B1DF9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2C9A9C8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D832CB5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519A8" w:rsidRPr="0040793E" w14:paraId="1182A6E6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F95255" w14:textId="77777777" w:rsidR="005519A8" w:rsidRPr="0040793E" w:rsidRDefault="005519A8" w:rsidP="00AF78A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umber of symptoms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D86BE2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5.90 (4.71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AF9140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5.70 (3.99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63F70D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098D68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1</w:t>
            </w:r>
          </w:p>
        </w:tc>
      </w:tr>
      <w:tr w:rsidR="005519A8" w:rsidRPr="0040793E" w14:paraId="4A546C38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9068" w14:textId="77777777" w:rsidR="005519A8" w:rsidRPr="0040793E" w:rsidRDefault="005519A8" w:rsidP="00AF78A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Reduced fitness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D13B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44 (72.1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8A0A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0 (66.7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9805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D15C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1</w:t>
            </w:r>
          </w:p>
        </w:tc>
      </w:tr>
      <w:tr w:rsidR="005519A8" w:rsidRPr="0040793E" w14:paraId="2E3E3BF4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C88A38" w14:textId="77777777" w:rsidR="005519A8" w:rsidRPr="0040793E" w:rsidRDefault="005519A8" w:rsidP="00AF78A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Concentration and/or memory problems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6B5E88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4 (55.7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167F98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4 (46.7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29AB2F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98F00F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1</w:t>
            </w:r>
          </w:p>
        </w:tc>
      </w:tr>
      <w:tr w:rsidR="005519A8" w:rsidRPr="0040793E" w14:paraId="427B94DA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C494" w14:textId="77777777" w:rsidR="005519A8" w:rsidRPr="0040793E" w:rsidRDefault="005519A8" w:rsidP="00AF78A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Muscle weakness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1971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8 (45.9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B5F3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5 (50.0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2A6F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A13E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1</w:t>
            </w:r>
          </w:p>
        </w:tc>
      </w:tr>
      <w:tr w:rsidR="005519A8" w:rsidRPr="0040793E" w14:paraId="43C90089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0A340F" w14:textId="77777777" w:rsidR="005519A8" w:rsidRPr="0040793E" w:rsidRDefault="005519A8" w:rsidP="00AF78A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Tingling and/or pain in extremities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7BD428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2 (36.1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86B88D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8 (60.0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62F800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D0FEBA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1</w:t>
            </w:r>
          </w:p>
        </w:tc>
      </w:tr>
      <w:tr w:rsidR="005519A8" w:rsidRPr="0040793E" w14:paraId="2DBD8BD1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4EE1" w14:textId="77777777" w:rsidR="005519A8" w:rsidRPr="0040793E" w:rsidRDefault="005519A8" w:rsidP="00AF78A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Erectile dysfunction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CFAE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7 (42.5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F3B1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8 (38.1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B0F5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70CF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61</w:t>
            </w:r>
          </w:p>
        </w:tc>
      </w:tr>
      <w:tr w:rsidR="005519A8" w:rsidRPr="0040793E" w14:paraId="4343D9A8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A9A9DD" w14:textId="77777777" w:rsidR="005519A8" w:rsidRPr="0040793E" w:rsidRDefault="005519A8" w:rsidP="00AF78A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Sleeping problems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E6746E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3 (37.7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0D5E14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1 (36.7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DEEEFE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837C4A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1</w:t>
            </w:r>
          </w:p>
        </w:tc>
      </w:tr>
      <w:tr w:rsidR="005519A8" w:rsidRPr="0040793E" w14:paraId="30FABE07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D368" w14:textId="77777777" w:rsidR="005519A8" w:rsidRPr="0040793E" w:rsidRDefault="005519A8" w:rsidP="00AF78A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Joint complaints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FA4C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0 (32.8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1452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0 (33.3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580C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780F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1</w:t>
            </w:r>
          </w:p>
        </w:tc>
      </w:tr>
      <w:tr w:rsidR="005519A8" w:rsidRPr="0040793E" w14:paraId="3BFA55A3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58DFA6" w14:textId="77777777" w:rsidR="005519A8" w:rsidRPr="0040793E" w:rsidRDefault="005519A8" w:rsidP="00AF78A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Reduced vision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889342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8 (29.5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862E68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1 (36.7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AF270C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79B3FA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1</w:t>
            </w:r>
          </w:p>
        </w:tc>
      </w:tr>
      <w:tr w:rsidR="005519A8" w:rsidRPr="0040793E" w14:paraId="2A1BA395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2390" w14:textId="77777777" w:rsidR="005519A8" w:rsidRPr="0040793E" w:rsidRDefault="005519A8" w:rsidP="00AF78A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Hoarseness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FA84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0 (33.3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846D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5 (16.7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27B5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29FE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0</w:t>
            </w:r>
          </w:p>
        </w:tc>
      </w:tr>
      <w:tr w:rsidR="005519A8" w:rsidRPr="0040793E" w14:paraId="28E2E17B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5F4859" w14:textId="77777777" w:rsidR="005519A8" w:rsidRPr="0040793E" w:rsidRDefault="005519A8" w:rsidP="00AF78A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Hair loss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67412B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9 (31.1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3BE95B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6 (20.0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745273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8BF280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1</w:t>
            </w:r>
          </w:p>
        </w:tc>
      </w:tr>
      <w:tr w:rsidR="005519A8" w:rsidRPr="0040793E" w14:paraId="1CD97FFE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0261" w14:textId="77777777" w:rsidR="005519A8" w:rsidRPr="0040793E" w:rsidRDefault="005519A8" w:rsidP="00AF78A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Smell or taste disorder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FCC9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6 (26.2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71AD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 (30.0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DEB4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659A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1</w:t>
            </w:r>
          </w:p>
        </w:tc>
      </w:tr>
      <w:tr w:rsidR="005519A8" w:rsidRPr="0040793E" w14:paraId="5FEB269B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0FEBD8" w14:textId="77777777" w:rsidR="005519A8" w:rsidRPr="0040793E" w:rsidRDefault="005519A8" w:rsidP="00AF78A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Changes in menstruation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D79CA2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6 (28.6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A09A30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 (22.2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480B24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E03202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0</w:t>
            </w:r>
          </w:p>
        </w:tc>
      </w:tr>
      <w:tr w:rsidR="005519A8" w:rsidRPr="0040793E" w14:paraId="65345FE8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E4C5" w14:textId="77777777" w:rsidR="005519A8" w:rsidRPr="0040793E" w:rsidRDefault="005519A8" w:rsidP="00AF78A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Reduced hearing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38F4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6 (26.2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A4E3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7 (23.3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4D71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ABA3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1</w:t>
            </w:r>
          </w:p>
        </w:tc>
      </w:tr>
      <w:tr w:rsidR="005519A8" w:rsidRPr="0040793E" w14:paraId="617FB2D1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50435D" w14:textId="77777777" w:rsidR="005519A8" w:rsidRPr="0040793E" w:rsidRDefault="005519A8" w:rsidP="00AF78A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3518D6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6 (26.2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06793E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4 (13.3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6645DF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9349B6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1</w:t>
            </w:r>
          </w:p>
        </w:tc>
      </w:tr>
      <w:tr w:rsidR="005519A8" w:rsidRPr="0040793E" w14:paraId="4F31B13A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E4BF" w14:textId="77777777" w:rsidR="005519A8" w:rsidRPr="0040793E" w:rsidRDefault="005519A8" w:rsidP="00AF78A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7803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3 (21.3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D20C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6 (20.0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F0B8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C54B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1</w:t>
            </w:r>
          </w:p>
        </w:tc>
      </w:tr>
      <w:tr w:rsidR="005519A8" w:rsidRPr="0040793E" w14:paraId="438FE53D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68D5E3" w14:textId="77777777" w:rsidR="005519A8" w:rsidRPr="0040793E" w:rsidRDefault="005519A8" w:rsidP="00AF78A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Palpitations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E23AD0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2 (19.7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F6ECC4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7 (23.3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E605AE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749BF4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1</w:t>
            </w:r>
          </w:p>
        </w:tc>
      </w:tr>
      <w:tr w:rsidR="005519A8" w:rsidRPr="0040793E" w14:paraId="3AA4AECD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29E8" w14:textId="77777777" w:rsidR="005519A8" w:rsidRPr="0040793E" w:rsidRDefault="005519A8" w:rsidP="00AF78A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Skin rash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6D77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1 (18.0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5351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5 (16.7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EFD1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F0E6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1</w:t>
            </w:r>
          </w:p>
        </w:tc>
      </w:tr>
      <w:tr w:rsidR="005519A8" w:rsidRPr="0040793E" w14:paraId="6803DB9D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D2C311" w14:textId="77777777" w:rsidR="005519A8" w:rsidRPr="0040793E" w:rsidRDefault="005519A8" w:rsidP="00AF78A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Sore throat or difficult</w:t>
            </w:r>
            <w:r>
              <w:rPr>
                <w:color w:val="000000"/>
                <w:sz w:val="20"/>
                <w:szCs w:val="20"/>
              </w:rPr>
              <w:t>y</w:t>
            </w:r>
            <w:r w:rsidRPr="0040793E">
              <w:rPr>
                <w:color w:val="000000"/>
                <w:sz w:val="20"/>
                <w:szCs w:val="20"/>
              </w:rPr>
              <w:t xml:space="preserve"> swallow</w:t>
            </w:r>
            <w:r>
              <w:rPr>
                <w:color w:val="000000"/>
                <w:sz w:val="20"/>
                <w:szCs w:val="20"/>
              </w:rPr>
              <w:t>ing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923FC9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8 (13.1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A5EF58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5 (16.7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DBB6F8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07242D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1</w:t>
            </w:r>
          </w:p>
        </w:tc>
      </w:tr>
      <w:tr w:rsidR="005519A8" w:rsidRPr="0040793E" w14:paraId="61ED9B1C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0D3E" w14:textId="77777777" w:rsidR="005519A8" w:rsidRPr="0040793E" w:rsidRDefault="005519A8" w:rsidP="00AF78A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035A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 (14.8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690B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4 (13.3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7A34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E0FF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1</w:t>
            </w:r>
          </w:p>
        </w:tc>
      </w:tr>
      <w:tr w:rsidR="005519A8" w:rsidRPr="0040793E" w14:paraId="54C651D8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646067" w14:textId="77777777" w:rsidR="005519A8" w:rsidRPr="0040793E" w:rsidRDefault="005519A8" w:rsidP="00AF78A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Loss of appetite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D34A73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4 (6.56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DC0183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 (10.0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32A914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8D175F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1</w:t>
            </w:r>
          </w:p>
        </w:tc>
      </w:tr>
      <w:tr w:rsidR="005519A8" w:rsidRPr="0040793E" w14:paraId="1C2938DE" w14:textId="77777777" w:rsidTr="00AF78AC">
        <w:trPr>
          <w:trHeight w:val="30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A1BF" w14:textId="77777777" w:rsidR="005519A8" w:rsidRPr="0040793E" w:rsidRDefault="005519A8" w:rsidP="00AF78A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Diarrhea or vomiting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0F7B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4 (6.56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952A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 (3.33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1791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EF11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1</w:t>
            </w:r>
          </w:p>
        </w:tc>
      </w:tr>
    </w:tbl>
    <w:p w14:paraId="74776061" w14:textId="77777777" w:rsidR="00517F5D" w:rsidRDefault="00517F5D">
      <w:r>
        <w:br w:type="page"/>
      </w:r>
    </w:p>
    <w:tbl>
      <w:tblPr>
        <w:tblW w:w="525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8"/>
        <w:gridCol w:w="1868"/>
        <w:gridCol w:w="1868"/>
        <w:gridCol w:w="689"/>
        <w:gridCol w:w="438"/>
      </w:tblGrid>
      <w:tr w:rsidR="005519A8" w:rsidRPr="0040793E" w14:paraId="786B9441" w14:textId="77777777" w:rsidTr="005519A8">
        <w:trPr>
          <w:trHeight w:val="300"/>
        </w:trPr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2B9713C" w14:textId="77777777" w:rsidR="005519A8" w:rsidRPr="0040793E" w:rsidRDefault="005519A8" w:rsidP="00AF78A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color w:val="000000"/>
                <w:sz w:val="20"/>
                <w:szCs w:val="20"/>
              </w:rPr>
              <w:lastRenderedPageBreak/>
              <w:t>Patient Global Impression of Severity (PGI-S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F39D859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92DA819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79691C9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663A988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1</w:t>
            </w:r>
          </w:p>
        </w:tc>
      </w:tr>
      <w:tr w:rsidR="005519A8" w:rsidRPr="0040793E" w14:paraId="758D746B" w14:textId="77777777" w:rsidTr="005519A8">
        <w:trPr>
          <w:trHeight w:val="300"/>
        </w:trPr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237740" w14:textId="77777777" w:rsidR="005519A8" w:rsidRPr="0040793E" w:rsidRDefault="005519A8" w:rsidP="00AF78AC">
            <w:pPr>
              <w:ind w:firstLineChars="100" w:firstLine="200"/>
              <w:rPr>
                <w:sz w:val="20"/>
                <w:szCs w:val="20"/>
              </w:rPr>
            </w:pPr>
            <w:r w:rsidRPr="0040793E">
              <w:rPr>
                <w:sz w:val="20"/>
                <w:szCs w:val="20"/>
              </w:rPr>
              <w:t>None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A2B2FC" w14:textId="77777777" w:rsidR="005519A8" w:rsidRPr="0040793E" w:rsidRDefault="005519A8" w:rsidP="00AF78AC">
            <w:pPr>
              <w:jc w:val="center"/>
              <w:rPr>
                <w:sz w:val="20"/>
                <w:szCs w:val="20"/>
              </w:rPr>
            </w:pPr>
            <w:r w:rsidRPr="0040793E">
              <w:rPr>
                <w:sz w:val="20"/>
                <w:szCs w:val="20"/>
              </w:rPr>
              <w:t>28 (45.9%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B93421" w14:textId="77777777" w:rsidR="005519A8" w:rsidRPr="0040793E" w:rsidRDefault="005519A8" w:rsidP="00AF78AC">
            <w:pPr>
              <w:jc w:val="center"/>
              <w:rPr>
                <w:sz w:val="20"/>
                <w:szCs w:val="20"/>
              </w:rPr>
            </w:pPr>
            <w:r w:rsidRPr="0040793E">
              <w:rPr>
                <w:sz w:val="20"/>
                <w:szCs w:val="20"/>
              </w:rPr>
              <w:t>15 (50.0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11B3E1" w14:textId="77777777" w:rsidR="005519A8" w:rsidRPr="0040793E" w:rsidRDefault="005519A8" w:rsidP="00AF78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2E62B5" w14:textId="77777777" w:rsidR="005519A8" w:rsidRPr="0040793E" w:rsidRDefault="005519A8" w:rsidP="00AF78AC">
            <w:pPr>
              <w:jc w:val="center"/>
              <w:rPr>
                <w:sz w:val="20"/>
                <w:szCs w:val="20"/>
              </w:rPr>
            </w:pPr>
          </w:p>
        </w:tc>
      </w:tr>
      <w:tr w:rsidR="005519A8" w:rsidRPr="0040793E" w14:paraId="08136094" w14:textId="77777777" w:rsidTr="005519A8">
        <w:trPr>
          <w:trHeight w:val="300"/>
        </w:trPr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B835B1" w14:textId="77777777" w:rsidR="005519A8" w:rsidRPr="0040793E" w:rsidRDefault="005519A8" w:rsidP="00AF78AC">
            <w:pPr>
              <w:ind w:firstLineChars="100" w:firstLine="200"/>
              <w:rPr>
                <w:sz w:val="20"/>
                <w:szCs w:val="20"/>
              </w:rPr>
            </w:pPr>
            <w:r w:rsidRPr="0040793E">
              <w:rPr>
                <w:sz w:val="20"/>
                <w:szCs w:val="20"/>
              </w:rPr>
              <w:t>Mild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F094DB" w14:textId="77777777" w:rsidR="005519A8" w:rsidRPr="0040793E" w:rsidRDefault="005519A8" w:rsidP="00AF78AC">
            <w:pPr>
              <w:jc w:val="center"/>
              <w:rPr>
                <w:sz w:val="20"/>
                <w:szCs w:val="20"/>
              </w:rPr>
            </w:pPr>
            <w:r w:rsidRPr="0040793E">
              <w:rPr>
                <w:sz w:val="20"/>
                <w:szCs w:val="20"/>
              </w:rPr>
              <w:t>9 (14.8%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8B48F6" w14:textId="77777777" w:rsidR="005519A8" w:rsidRPr="0040793E" w:rsidRDefault="005519A8" w:rsidP="00AF78AC">
            <w:pPr>
              <w:jc w:val="center"/>
              <w:rPr>
                <w:sz w:val="20"/>
                <w:szCs w:val="20"/>
              </w:rPr>
            </w:pPr>
            <w:r w:rsidRPr="0040793E">
              <w:rPr>
                <w:sz w:val="20"/>
                <w:szCs w:val="20"/>
              </w:rPr>
              <w:t>5 (16.7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7AD013" w14:textId="77777777" w:rsidR="005519A8" w:rsidRPr="0040793E" w:rsidRDefault="005519A8" w:rsidP="00AF78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8D200C" w14:textId="77777777" w:rsidR="005519A8" w:rsidRPr="0040793E" w:rsidRDefault="005519A8" w:rsidP="00AF78AC">
            <w:pPr>
              <w:jc w:val="center"/>
              <w:rPr>
                <w:sz w:val="20"/>
                <w:szCs w:val="20"/>
              </w:rPr>
            </w:pPr>
          </w:p>
        </w:tc>
      </w:tr>
      <w:tr w:rsidR="005519A8" w:rsidRPr="0040793E" w14:paraId="402BCC80" w14:textId="77777777" w:rsidTr="005519A8">
        <w:trPr>
          <w:trHeight w:val="300"/>
        </w:trPr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6CB6C0" w14:textId="77777777" w:rsidR="005519A8" w:rsidRPr="0040793E" w:rsidRDefault="005519A8" w:rsidP="00AF78AC">
            <w:pPr>
              <w:ind w:firstLineChars="100" w:firstLine="200"/>
              <w:rPr>
                <w:sz w:val="20"/>
                <w:szCs w:val="20"/>
              </w:rPr>
            </w:pPr>
            <w:r w:rsidRPr="0040793E">
              <w:rPr>
                <w:sz w:val="20"/>
                <w:szCs w:val="20"/>
              </w:rPr>
              <w:t>Moderate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ABCB4C" w14:textId="77777777" w:rsidR="005519A8" w:rsidRPr="0040793E" w:rsidRDefault="005519A8" w:rsidP="00AF78AC">
            <w:pPr>
              <w:jc w:val="center"/>
              <w:rPr>
                <w:sz w:val="20"/>
                <w:szCs w:val="20"/>
              </w:rPr>
            </w:pPr>
            <w:r w:rsidRPr="0040793E">
              <w:rPr>
                <w:sz w:val="20"/>
                <w:szCs w:val="20"/>
              </w:rPr>
              <w:t>16 (26.2%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A323DC" w14:textId="77777777" w:rsidR="005519A8" w:rsidRPr="0040793E" w:rsidRDefault="005519A8" w:rsidP="00AF78AC">
            <w:pPr>
              <w:jc w:val="center"/>
              <w:rPr>
                <w:sz w:val="20"/>
                <w:szCs w:val="20"/>
              </w:rPr>
            </w:pPr>
            <w:r w:rsidRPr="0040793E">
              <w:rPr>
                <w:sz w:val="20"/>
                <w:szCs w:val="20"/>
              </w:rPr>
              <w:t>5 (16.7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A3956D" w14:textId="77777777" w:rsidR="005519A8" w:rsidRPr="0040793E" w:rsidRDefault="005519A8" w:rsidP="00AF78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A83CA8" w14:textId="77777777" w:rsidR="005519A8" w:rsidRPr="0040793E" w:rsidRDefault="005519A8" w:rsidP="00AF78AC">
            <w:pPr>
              <w:jc w:val="center"/>
              <w:rPr>
                <w:sz w:val="20"/>
                <w:szCs w:val="20"/>
              </w:rPr>
            </w:pPr>
          </w:p>
        </w:tc>
      </w:tr>
      <w:tr w:rsidR="005519A8" w:rsidRPr="0040793E" w14:paraId="6F6CC2A2" w14:textId="77777777" w:rsidTr="005519A8">
        <w:trPr>
          <w:trHeight w:val="300"/>
        </w:trPr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5131AD" w14:textId="77777777" w:rsidR="005519A8" w:rsidRPr="0040793E" w:rsidRDefault="005519A8" w:rsidP="00AF78AC">
            <w:pPr>
              <w:ind w:firstLineChars="100" w:firstLine="200"/>
              <w:rPr>
                <w:sz w:val="20"/>
                <w:szCs w:val="20"/>
              </w:rPr>
            </w:pPr>
            <w:r w:rsidRPr="0040793E">
              <w:rPr>
                <w:sz w:val="20"/>
                <w:szCs w:val="20"/>
              </w:rPr>
              <w:t>Severe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EB9842" w14:textId="77777777" w:rsidR="005519A8" w:rsidRPr="0040793E" w:rsidRDefault="005519A8" w:rsidP="00AF78AC">
            <w:pPr>
              <w:jc w:val="center"/>
              <w:rPr>
                <w:sz w:val="20"/>
                <w:szCs w:val="20"/>
              </w:rPr>
            </w:pPr>
            <w:r w:rsidRPr="0040793E">
              <w:rPr>
                <w:sz w:val="20"/>
                <w:szCs w:val="20"/>
              </w:rPr>
              <w:t>7 (11.5%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3CF0B8" w14:textId="77777777" w:rsidR="005519A8" w:rsidRPr="0040793E" w:rsidRDefault="005519A8" w:rsidP="00AF78AC">
            <w:pPr>
              <w:jc w:val="center"/>
              <w:rPr>
                <w:sz w:val="20"/>
                <w:szCs w:val="20"/>
              </w:rPr>
            </w:pPr>
            <w:r w:rsidRPr="0040793E">
              <w:rPr>
                <w:sz w:val="20"/>
                <w:szCs w:val="20"/>
              </w:rPr>
              <w:t>5 (16.7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EBAD65" w14:textId="77777777" w:rsidR="005519A8" w:rsidRPr="0040793E" w:rsidRDefault="005519A8" w:rsidP="00AF78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67BA8E" w14:textId="77777777" w:rsidR="005519A8" w:rsidRPr="0040793E" w:rsidRDefault="005519A8" w:rsidP="00AF78AC">
            <w:pPr>
              <w:jc w:val="center"/>
              <w:rPr>
                <w:sz w:val="20"/>
                <w:szCs w:val="20"/>
              </w:rPr>
            </w:pPr>
          </w:p>
        </w:tc>
      </w:tr>
      <w:tr w:rsidR="005519A8" w:rsidRPr="0040793E" w14:paraId="12EF549E" w14:textId="77777777" w:rsidTr="005519A8">
        <w:trPr>
          <w:trHeight w:val="300"/>
        </w:trPr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73B404" w14:textId="77777777" w:rsidR="005519A8" w:rsidRPr="0040793E" w:rsidRDefault="005519A8" w:rsidP="00AF78AC">
            <w:pPr>
              <w:ind w:firstLineChars="100" w:firstLine="200"/>
              <w:rPr>
                <w:sz w:val="20"/>
                <w:szCs w:val="20"/>
              </w:rPr>
            </w:pPr>
            <w:r w:rsidRPr="0040793E">
              <w:rPr>
                <w:sz w:val="20"/>
                <w:szCs w:val="20"/>
              </w:rPr>
              <w:t>Very severe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CDDE57" w14:textId="77777777" w:rsidR="005519A8" w:rsidRPr="0040793E" w:rsidRDefault="005519A8" w:rsidP="00AF78AC">
            <w:pPr>
              <w:jc w:val="center"/>
              <w:rPr>
                <w:sz w:val="20"/>
                <w:szCs w:val="20"/>
              </w:rPr>
            </w:pPr>
            <w:r w:rsidRPr="0040793E">
              <w:rPr>
                <w:sz w:val="20"/>
                <w:szCs w:val="20"/>
              </w:rPr>
              <w:t>1 (1.64%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D75DC4" w14:textId="77777777" w:rsidR="005519A8" w:rsidRPr="0040793E" w:rsidRDefault="005519A8" w:rsidP="00AF78AC">
            <w:pPr>
              <w:jc w:val="center"/>
              <w:rPr>
                <w:sz w:val="20"/>
                <w:szCs w:val="20"/>
              </w:rPr>
            </w:pPr>
            <w:r w:rsidRPr="0040793E">
              <w:rPr>
                <w:sz w:val="20"/>
                <w:szCs w:val="20"/>
              </w:rPr>
              <w:t>0 (0.00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34D77B" w14:textId="77777777" w:rsidR="005519A8" w:rsidRPr="0040793E" w:rsidRDefault="005519A8" w:rsidP="00AF78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3B7B1F" w14:textId="77777777" w:rsidR="005519A8" w:rsidRPr="0040793E" w:rsidRDefault="005519A8" w:rsidP="00AF78AC">
            <w:pPr>
              <w:jc w:val="center"/>
              <w:rPr>
                <w:sz w:val="20"/>
                <w:szCs w:val="20"/>
              </w:rPr>
            </w:pPr>
          </w:p>
        </w:tc>
      </w:tr>
      <w:tr w:rsidR="005519A8" w:rsidRPr="0040793E" w14:paraId="6440749B" w14:textId="77777777" w:rsidTr="005519A8">
        <w:trPr>
          <w:trHeight w:val="300"/>
        </w:trPr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28DEAA6" w14:textId="77777777" w:rsidR="005519A8" w:rsidRPr="0040793E" w:rsidRDefault="005519A8" w:rsidP="00AF78A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color w:val="000000"/>
                <w:sz w:val="20"/>
                <w:szCs w:val="20"/>
              </w:rPr>
              <w:t>Use of health care resources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96F8D17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7847A55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055EA97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B158948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519A8" w:rsidRPr="0040793E" w14:paraId="1177D12B" w14:textId="77777777" w:rsidTr="005519A8">
        <w:trPr>
          <w:trHeight w:val="300"/>
        </w:trPr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5C44" w14:textId="77777777" w:rsidR="005519A8" w:rsidRPr="0040793E" w:rsidRDefault="005519A8" w:rsidP="00AF78A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Outpatient clinic visit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5D25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61 (100%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1003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0 (100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0613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EF93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1</w:t>
            </w:r>
          </w:p>
        </w:tc>
      </w:tr>
      <w:tr w:rsidR="005519A8" w:rsidRPr="0040793E" w14:paraId="0CDC00D5" w14:textId="77777777" w:rsidTr="005519A8">
        <w:trPr>
          <w:trHeight w:val="300"/>
        </w:trPr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0E5A" w14:textId="77777777" w:rsidR="005519A8" w:rsidRPr="0040793E" w:rsidRDefault="005519A8" w:rsidP="00AF78AC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6138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3.3 (10.6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88F9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2.1 (6.3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73F4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13A8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1</w:t>
            </w:r>
          </w:p>
        </w:tc>
      </w:tr>
      <w:tr w:rsidR="005519A8" w:rsidRPr="0040793E" w14:paraId="1187FA82" w14:textId="77777777" w:rsidTr="005519A8">
        <w:trPr>
          <w:trHeight w:val="300"/>
        </w:trPr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1894F6" w14:textId="77777777" w:rsidR="005519A8" w:rsidRPr="0040793E" w:rsidRDefault="005519A8" w:rsidP="00AF78A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Phone visit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179A4E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55 (90.2%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875C68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4 (80.0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F0D2DB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D5E390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1</w:t>
            </w:r>
          </w:p>
        </w:tc>
      </w:tr>
      <w:tr w:rsidR="005519A8" w:rsidRPr="0040793E" w14:paraId="61EB6EF7" w14:textId="77777777" w:rsidTr="005519A8">
        <w:trPr>
          <w:trHeight w:val="300"/>
        </w:trPr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A215FC" w14:textId="77777777" w:rsidR="005519A8" w:rsidRPr="0040793E" w:rsidRDefault="005519A8" w:rsidP="00AF78AC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322655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5.73 (4.28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F57727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6.17 (5.3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E8D8C6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D11A51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79</w:t>
            </w:r>
          </w:p>
        </w:tc>
      </w:tr>
      <w:tr w:rsidR="005519A8" w:rsidRPr="0040793E" w14:paraId="18392545" w14:textId="77777777" w:rsidTr="005519A8">
        <w:trPr>
          <w:trHeight w:val="300"/>
        </w:trPr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D5E5" w14:textId="77777777" w:rsidR="005519A8" w:rsidRPr="0040793E" w:rsidRDefault="005519A8" w:rsidP="00AF78A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Emergency department visit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75B4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3 (37.7%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471F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0 (33.3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23BD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DB55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1</w:t>
            </w:r>
          </w:p>
        </w:tc>
      </w:tr>
      <w:tr w:rsidR="005519A8" w:rsidRPr="0040793E" w14:paraId="4E28B649" w14:textId="77777777" w:rsidTr="005519A8">
        <w:trPr>
          <w:trHeight w:val="300"/>
        </w:trPr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964A" w14:textId="77777777" w:rsidR="005519A8" w:rsidRPr="0040793E" w:rsidRDefault="005519A8" w:rsidP="00AF78AC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8700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.78 (3.33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D6FB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.40 (0.7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15B5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6EE8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3</w:t>
            </w:r>
          </w:p>
        </w:tc>
      </w:tr>
      <w:tr w:rsidR="005519A8" w:rsidRPr="0040793E" w14:paraId="2B36D594" w14:textId="77777777" w:rsidTr="005519A8">
        <w:trPr>
          <w:trHeight w:val="300"/>
        </w:trPr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E5FFF7" w14:textId="77777777" w:rsidR="005519A8" w:rsidRPr="0040793E" w:rsidRDefault="005519A8" w:rsidP="00AF78A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Hospitalization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995A5B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4 (6.56%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2C34AA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6 (20.0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ED5546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ED071F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1</w:t>
            </w:r>
          </w:p>
        </w:tc>
      </w:tr>
      <w:tr w:rsidR="005519A8" w:rsidRPr="0040793E" w14:paraId="7A5E6266" w14:textId="77777777" w:rsidTr="005519A8">
        <w:trPr>
          <w:trHeight w:val="300"/>
        </w:trPr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AC53C6" w14:textId="77777777" w:rsidR="005519A8" w:rsidRPr="0040793E" w:rsidRDefault="005519A8" w:rsidP="00AF78AC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16B7EE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.25 (0.50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9B1FF8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.17 (0.4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264656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651189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0</w:t>
            </w:r>
          </w:p>
        </w:tc>
      </w:tr>
      <w:tr w:rsidR="005519A8" w:rsidRPr="0040793E" w14:paraId="29A9F801" w14:textId="77777777" w:rsidTr="005519A8">
        <w:trPr>
          <w:trHeight w:val="300"/>
        </w:trPr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D4A7" w14:textId="77777777" w:rsidR="005519A8" w:rsidRPr="0040793E" w:rsidRDefault="005519A8" w:rsidP="00AF78A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ICU admission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BCF3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652E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 (3.33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8AAD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D714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1</w:t>
            </w:r>
          </w:p>
        </w:tc>
      </w:tr>
      <w:tr w:rsidR="005519A8" w:rsidRPr="0040793E" w14:paraId="2D4C2731" w14:textId="77777777" w:rsidTr="005519A8">
        <w:trPr>
          <w:trHeight w:val="300"/>
        </w:trPr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FAC1" w14:textId="77777777" w:rsidR="005519A8" w:rsidRPr="0040793E" w:rsidRDefault="005519A8" w:rsidP="00AF78AC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A764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. (.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62C0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.00 (.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14CC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C707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</w:t>
            </w:r>
          </w:p>
        </w:tc>
      </w:tr>
      <w:tr w:rsidR="005519A8" w:rsidRPr="0040793E" w14:paraId="5D4765CF" w14:textId="77777777" w:rsidTr="005519A8">
        <w:trPr>
          <w:trHeight w:val="300"/>
        </w:trPr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885FDC" w14:textId="77777777" w:rsidR="005519A8" w:rsidRPr="0040793E" w:rsidRDefault="005519A8" w:rsidP="00AF78A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Professional rehabilitation program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D26BB0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0 (32.8%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7A26F0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6 (53.3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34A386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721975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1</w:t>
            </w:r>
          </w:p>
        </w:tc>
      </w:tr>
      <w:tr w:rsidR="005519A8" w:rsidRPr="0040793E" w14:paraId="78886B90" w14:textId="77777777" w:rsidTr="005519A8">
        <w:trPr>
          <w:trHeight w:val="315"/>
        </w:trPr>
        <w:tc>
          <w:tcPr>
            <w:tcW w:w="2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7199AE8" w14:textId="77777777" w:rsidR="005519A8" w:rsidRPr="0040793E" w:rsidRDefault="005519A8" w:rsidP="00AF78AC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C586E8D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.00 (0.00)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79600DE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.38 (1.02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0AC4932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80E970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6</w:t>
            </w:r>
          </w:p>
        </w:tc>
      </w:tr>
      <w:tr w:rsidR="005519A8" w:rsidRPr="0040793E" w14:paraId="31009618" w14:textId="77777777" w:rsidTr="005519A8">
        <w:trPr>
          <w:trHeight w:val="300"/>
        </w:trPr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4937983" w14:textId="77777777" w:rsidR="005519A8" w:rsidRPr="0040793E" w:rsidRDefault="005519A8" w:rsidP="00AF78A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color w:val="000000"/>
                <w:sz w:val="20"/>
                <w:szCs w:val="20"/>
              </w:rPr>
              <w:t>SF-12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8A9565B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362AAA4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B39174B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83F572F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519A8" w:rsidRPr="0040793E" w14:paraId="685CB720" w14:textId="77777777" w:rsidTr="005519A8">
        <w:trPr>
          <w:trHeight w:val="300"/>
        </w:trPr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ADF78" w14:textId="77777777" w:rsidR="005519A8" w:rsidRPr="0040793E" w:rsidRDefault="005519A8" w:rsidP="00AF78A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Physical score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C0D1C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46.3 (10.3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FB13B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44.5 (12.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EF7E7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94019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88</w:t>
            </w:r>
          </w:p>
        </w:tc>
      </w:tr>
      <w:tr w:rsidR="005519A8" w:rsidRPr="0040793E" w14:paraId="3BEC1DB7" w14:textId="77777777" w:rsidTr="005519A8">
        <w:trPr>
          <w:trHeight w:val="300"/>
        </w:trPr>
        <w:tc>
          <w:tcPr>
            <w:tcW w:w="22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A41BB" w14:textId="77777777" w:rsidR="005519A8" w:rsidRPr="0040793E" w:rsidRDefault="005519A8" w:rsidP="00AF78A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Mental score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88D7C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46.2 (13.6)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88CC2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51.3 (11.7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CEFF4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E4438" w14:textId="77777777" w:rsidR="005519A8" w:rsidRPr="0040793E" w:rsidRDefault="005519A8" w:rsidP="00AF78AC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88</w:t>
            </w:r>
          </w:p>
        </w:tc>
      </w:tr>
      <w:tr w:rsidR="005519A8" w:rsidRPr="0040793E" w14:paraId="75C1B940" w14:textId="77777777" w:rsidTr="00AF78AC">
        <w:trPr>
          <w:trHeight w:val="1230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CDB9B" w14:textId="77777777" w:rsidR="005519A8" w:rsidRPr="0040793E" w:rsidRDefault="005519A8" w:rsidP="00AF78AC">
            <w:pPr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(*) Post</w:t>
            </w:r>
            <w:r>
              <w:rPr>
                <w:color w:val="000000"/>
                <w:sz w:val="20"/>
                <w:szCs w:val="20"/>
              </w:rPr>
              <w:t>-COVID</w:t>
            </w:r>
            <w:r w:rsidRPr="0040793E">
              <w:rPr>
                <w:color w:val="000000"/>
                <w:sz w:val="20"/>
                <w:szCs w:val="20"/>
              </w:rPr>
              <w:t xml:space="preserve"> syndrome</w:t>
            </w:r>
            <w:r>
              <w:rPr>
                <w:color w:val="000000"/>
                <w:sz w:val="20"/>
                <w:szCs w:val="20"/>
              </w:rPr>
              <w:t xml:space="preserve"> is</w:t>
            </w:r>
            <w:r w:rsidRPr="0040793E">
              <w:rPr>
                <w:color w:val="000000"/>
                <w:sz w:val="20"/>
                <w:szCs w:val="20"/>
              </w:rPr>
              <w:t xml:space="preserve"> defined </w:t>
            </w:r>
            <w:r>
              <w:rPr>
                <w:color w:val="000000"/>
                <w:sz w:val="20"/>
                <w:szCs w:val="20"/>
              </w:rPr>
              <w:t>as alterations in</w:t>
            </w:r>
            <w:r w:rsidRPr="0040793E">
              <w:rPr>
                <w:color w:val="000000"/>
                <w:sz w:val="20"/>
                <w:szCs w:val="20"/>
              </w:rPr>
              <w:t xml:space="preserve"> fatigue, cognitive disorders and/or dyspnea. Abbreviations: </w:t>
            </w:r>
            <w:proofErr w:type="spellStart"/>
            <w:r w:rsidRPr="0040793E">
              <w:rPr>
                <w:color w:val="000000"/>
                <w:sz w:val="20"/>
                <w:szCs w:val="20"/>
              </w:rPr>
              <w:t>sd</w:t>
            </w:r>
            <w:proofErr w:type="spellEnd"/>
            <w:r w:rsidRPr="0040793E">
              <w:rPr>
                <w:color w:val="000000"/>
                <w:sz w:val="20"/>
                <w:szCs w:val="20"/>
              </w:rPr>
              <w:t xml:space="preserve">, standard deviation; BC-CCI, British Columbia </w:t>
            </w:r>
            <w:r>
              <w:rPr>
                <w:color w:val="000000"/>
                <w:sz w:val="20"/>
                <w:szCs w:val="20"/>
              </w:rPr>
              <w:t>Cognitive Complaints Inventory</w:t>
            </w:r>
            <w:r w:rsidRPr="0040793E">
              <w:rPr>
                <w:color w:val="000000"/>
                <w:sz w:val="20"/>
                <w:szCs w:val="20"/>
              </w:rPr>
              <w:t xml:space="preserve">; FACIT, </w:t>
            </w:r>
            <w:r>
              <w:rPr>
                <w:color w:val="000000"/>
                <w:sz w:val="20"/>
                <w:szCs w:val="20"/>
              </w:rPr>
              <w:t>Functional Assessment of Chronic Illness Therapy</w:t>
            </w:r>
            <w:r w:rsidRPr="0040793E">
              <w:rPr>
                <w:color w:val="000000"/>
                <w:sz w:val="20"/>
                <w:szCs w:val="20"/>
              </w:rPr>
              <w:t xml:space="preserve">. Note: eight patients without complete follow-up in </w:t>
            </w:r>
            <w:r>
              <w:rPr>
                <w:color w:val="000000"/>
                <w:sz w:val="20"/>
                <w:szCs w:val="20"/>
              </w:rPr>
              <w:t xml:space="preserve">the </w:t>
            </w:r>
            <w:r w:rsidRPr="0040793E">
              <w:rPr>
                <w:color w:val="000000"/>
                <w:sz w:val="20"/>
                <w:szCs w:val="20"/>
              </w:rPr>
              <w:t>post</w:t>
            </w:r>
            <w:r>
              <w:rPr>
                <w:color w:val="000000"/>
                <w:sz w:val="20"/>
                <w:szCs w:val="20"/>
              </w:rPr>
              <w:t>-COVID</w:t>
            </w:r>
            <w:r w:rsidRPr="0040793E">
              <w:rPr>
                <w:color w:val="000000"/>
                <w:sz w:val="20"/>
                <w:szCs w:val="20"/>
              </w:rPr>
              <w:t xml:space="preserve"> unit were excluded from this analysis.</w:t>
            </w:r>
          </w:p>
        </w:tc>
      </w:tr>
    </w:tbl>
    <w:p w14:paraId="23ECB47A" w14:textId="77777777" w:rsidR="005519A8" w:rsidRDefault="005519A8" w:rsidP="00BA761B">
      <w:pPr>
        <w:spacing w:after="240"/>
      </w:pPr>
    </w:p>
    <w:p w14:paraId="4AD47945" w14:textId="77777777" w:rsidR="005519A8" w:rsidRPr="0040793E" w:rsidRDefault="005519A8" w:rsidP="00BA761B">
      <w:pPr>
        <w:spacing w:after="240"/>
      </w:pPr>
    </w:p>
    <w:p w14:paraId="543D3ACF" w14:textId="4FA8264D" w:rsidR="00BA761B" w:rsidRPr="0040793E" w:rsidRDefault="00BA761B" w:rsidP="00BA761B">
      <w:r w:rsidRPr="0040793E">
        <w:rPr>
          <w:b/>
          <w:color w:val="000000"/>
        </w:rPr>
        <w:t>Table S</w:t>
      </w:r>
      <w:r w:rsidR="00B80E73">
        <w:rPr>
          <w:b/>
          <w:color w:val="000000"/>
        </w:rPr>
        <w:t>5</w:t>
      </w:r>
      <w:r w:rsidRPr="0040793E">
        <w:rPr>
          <w:b/>
          <w:color w:val="000000"/>
        </w:rPr>
        <w:t xml:space="preserve">: </w:t>
      </w:r>
      <w:r w:rsidRPr="0040793E">
        <w:rPr>
          <w:color w:val="000000"/>
        </w:rPr>
        <w:t>Causes of death after hospital discharge and during follow-up</w:t>
      </w:r>
    </w:p>
    <w:p w14:paraId="4C0602DF" w14:textId="77777777" w:rsidR="00BA761B" w:rsidRPr="0040793E" w:rsidRDefault="00BA761B" w:rsidP="00BA761B">
      <w:pPr>
        <w:spacing w:after="240"/>
      </w:pPr>
    </w:p>
    <w:tbl>
      <w:tblPr>
        <w:tblW w:w="38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0"/>
        <w:gridCol w:w="1360"/>
      </w:tblGrid>
      <w:tr w:rsidR="00BA761B" w:rsidRPr="0040793E" w14:paraId="2ACB510E" w14:textId="77777777" w:rsidTr="0067652E">
        <w:trPr>
          <w:trHeight w:val="300"/>
          <w:jc w:val="center"/>
        </w:trPr>
        <w:tc>
          <w:tcPr>
            <w:tcW w:w="2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FF87" w14:textId="77777777" w:rsidR="00BA761B" w:rsidRPr="0040793E" w:rsidRDefault="00BA761B" w:rsidP="00BA761B">
            <w:pPr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A1B3" w14:textId="77777777" w:rsidR="00BA761B" w:rsidRPr="0040793E" w:rsidRDefault="00BA761B" w:rsidP="00BA761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color w:val="000000"/>
                <w:sz w:val="20"/>
                <w:szCs w:val="20"/>
              </w:rPr>
              <w:t>12 months</w:t>
            </w:r>
          </w:p>
        </w:tc>
      </w:tr>
      <w:tr w:rsidR="00BA761B" w:rsidRPr="0040793E" w14:paraId="68492AC3" w14:textId="77777777" w:rsidTr="0067652E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57D5" w14:textId="77777777" w:rsidR="00BA761B" w:rsidRPr="0040793E" w:rsidRDefault="00BA761B" w:rsidP="00BA761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66BD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105</w:t>
            </w:r>
          </w:p>
        </w:tc>
      </w:tr>
      <w:tr w:rsidR="00BA761B" w:rsidRPr="0040793E" w14:paraId="18359586" w14:textId="77777777" w:rsidTr="0067652E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A6D54" w14:textId="77777777" w:rsidR="00BA761B" w:rsidRPr="0040793E" w:rsidRDefault="00BA761B" w:rsidP="00BA761B">
            <w:pPr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11E55" w14:textId="77777777" w:rsidR="00BA761B" w:rsidRPr="0040793E" w:rsidRDefault="00BA761B" w:rsidP="00BA761B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40793E">
              <w:rPr>
                <w:rFonts w:ascii="Calibri Light" w:hAnsi="Calibri Light" w:cs="Calibri Light"/>
                <w:color w:val="000000"/>
                <w:sz w:val="20"/>
                <w:szCs w:val="20"/>
              </w:rPr>
              <w:t>n</w:t>
            </w: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</w:t>
            </w:r>
            <w:r w:rsidRPr="0040793E">
              <w:rPr>
                <w:rFonts w:ascii="Calibri Light" w:hAnsi="Calibri Light" w:cs="Calibri Light"/>
                <w:color w:val="000000"/>
                <w:sz w:val="20"/>
                <w:szCs w:val="20"/>
              </w:rPr>
              <w:t>(%)</w:t>
            </w:r>
          </w:p>
        </w:tc>
      </w:tr>
      <w:tr w:rsidR="00BA761B" w:rsidRPr="0040793E" w14:paraId="2488F218" w14:textId="77777777" w:rsidTr="0067652E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AB5E5DB" w14:textId="77777777" w:rsidR="00BA761B" w:rsidRPr="0040793E" w:rsidRDefault="00BA761B" w:rsidP="00BA761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color w:val="000000"/>
                <w:sz w:val="20"/>
                <w:szCs w:val="20"/>
              </w:rPr>
              <w:t>Cause of deat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F3FFAE6" w14:textId="77777777" w:rsidR="00BA761B" w:rsidRPr="0040793E" w:rsidRDefault="00BA761B" w:rsidP="00BA761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BA761B" w:rsidRPr="0040793E" w14:paraId="1E9AAF28" w14:textId="77777777" w:rsidTr="0067652E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C4076" w14:textId="77777777" w:rsidR="00BA761B" w:rsidRPr="0040793E" w:rsidRDefault="00BA761B" w:rsidP="00BA761B">
            <w:pPr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Anoxic encephalopath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1BC1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 (0.95%)</w:t>
            </w:r>
          </w:p>
        </w:tc>
      </w:tr>
      <w:tr w:rsidR="00BA761B" w:rsidRPr="0040793E" w14:paraId="2E1CA77A" w14:textId="77777777" w:rsidTr="0067652E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E465B" w14:textId="77777777" w:rsidR="00BA761B" w:rsidRPr="0040793E" w:rsidRDefault="00BA761B" w:rsidP="00BA761B">
            <w:pPr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 xml:space="preserve">Infective </w:t>
            </w:r>
            <w:r>
              <w:rPr>
                <w:color w:val="000000"/>
                <w:sz w:val="20"/>
                <w:szCs w:val="20"/>
              </w:rPr>
              <w:t>e</w:t>
            </w:r>
            <w:r w:rsidRPr="0040793E">
              <w:rPr>
                <w:color w:val="000000"/>
                <w:sz w:val="20"/>
                <w:szCs w:val="20"/>
              </w:rPr>
              <w:t>ndocardit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DED13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 (0.95%)</w:t>
            </w:r>
          </w:p>
        </w:tc>
      </w:tr>
      <w:tr w:rsidR="00BA761B" w:rsidRPr="0040793E" w14:paraId="58AE7C78" w14:textId="77777777" w:rsidTr="0067652E">
        <w:trPr>
          <w:trHeight w:val="315"/>
          <w:jc w:val="center"/>
        </w:trPr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51C84B" w14:textId="77777777" w:rsidR="00BA761B" w:rsidRPr="0040793E" w:rsidRDefault="00BA761B" w:rsidP="00BA761B">
            <w:pPr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Unknown cau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7DAEFB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 (0.95%)</w:t>
            </w:r>
          </w:p>
        </w:tc>
      </w:tr>
    </w:tbl>
    <w:p w14:paraId="38E9E4A8" w14:textId="77777777" w:rsidR="00517F5D" w:rsidRDefault="00517F5D" w:rsidP="00BA761B">
      <w:pPr>
        <w:spacing w:after="240"/>
      </w:pPr>
    </w:p>
    <w:p w14:paraId="7FF5CB6E" w14:textId="77777777" w:rsidR="00517F5D" w:rsidRDefault="00517F5D">
      <w:pPr>
        <w:spacing w:after="160" w:line="259" w:lineRule="auto"/>
      </w:pPr>
      <w:r>
        <w:br w:type="page"/>
      </w:r>
    </w:p>
    <w:p w14:paraId="138A4954" w14:textId="00D2497E" w:rsidR="00BA761B" w:rsidRPr="0040793E" w:rsidRDefault="00BA761B" w:rsidP="00BA761B">
      <w:r w:rsidRPr="0040793E">
        <w:rPr>
          <w:b/>
          <w:color w:val="000000"/>
        </w:rPr>
        <w:lastRenderedPageBreak/>
        <w:t>Table S</w:t>
      </w:r>
      <w:r w:rsidR="00B80E73">
        <w:rPr>
          <w:b/>
          <w:color w:val="000000"/>
        </w:rPr>
        <w:t>6</w:t>
      </w:r>
      <w:r w:rsidRPr="0040793E">
        <w:rPr>
          <w:b/>
          <w:color w:val="000000"/>
        </w:rPr>
        <w:t>:</w:t>
      </w:r>
      <w:r w:rsidRPr="0040793E">
        <w:rPr>
          <w:color w:val="000000"/>
        </w:rPr>
        <w:t xml:space="preserve"> Comorbidities diagnosed during follow-up</w:t>
      </w:r>
    </w:p>
    <w:p w14:paraId="3B2BD37D" w14:textId="77777777" w:rsidR="00BA761B" w:rsidRPr="0040793E" w:rsidRDefault="00BA761B" w:rsidP="00BA761B">
      <w:pPr>
        <w:spacing w:after="240"/>
      </w:pPr>
    </w:p>
    <w:tbl>
      <w:tblPr>
        <w:tblpPr w:leftFromText="141" w:rightFromText="141" w:vertAnchor="text" w:horzAnchor="page" w:tblpXSpec="center" w:tblpY="-45"/>
        <w:tblW w:w="58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20"/>
        <w:gridCol w:w="1892"/>
      </w:tblGrid>
      <w:tr w:rsidR="0067652E" w:rsidRPr="0040793E" w14:paraId="00FB82BB" w14:textId="77777777" w:rsidTr="0067652E">
        <w:trPr>
          <w:trHeight w:val="300"/>
        </w:trPr>
        <w:tc>
          <w:tcPr>
            <w:tcW w:w="3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3030" w14:textId="77777777" w:rsidR="0067652E" w:rsidRPr="0040793E" w:rsidRDefault="0067652E" w:rsidP="006765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69BE" w14:textId="77777777" w:rsidR="0067652E" w:rsidRPr="0040793E" w:rsidRDefault="0067652E" w:rsidP="0067652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color w:val="000000"/>
                <w:sz w:val="20"/>
                <w:szCs w:val="20"/>
              </w:rPr>
              <w:t>12</w:t>
            </w: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  <w:r w:rsidRPr="0040793E">
              <w:rPr>
                <w:b/>
                <w:bCs/>
                <w:color w:val="000000"/>
                <w:sz w:val="20"/>
                <w:szCs w:val="20"/>
              </w:rPr>
              <w:t>month follow-up</w:t>
            </w:r>
          </w:p>
        </w:tc>
      </w:tr>
      <w:tr w:rsidR="0067652E" w:rsidRPr="0040793E" w14:paraId="561BB3C8" w14:textId="77777777" w:rsidTr="0067652E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F834" w14:textId="77777777" w:rsidR="0067652E" w:rsidRPr="0040793E" w:rsidRDefault="0067652E" w:rsidP="0067652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8CC8A" w14:textId="77777777" w:rsidR="0067652E" w:rsidRPr="0040793E" w:rsidRDefault="0067652E" w:rsidP="0067652E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97</w:t>
            </w:r>
          </w:p>
        </w:tc>
      </w:tr>
      <w:tr w:rsidR="0067652E" w:rsidRPr="0040793E" w14:paraId="037FE62F" w14:textId="77777777" w:rsidTr="0067652E">
        <w:trPr>
          <w:trHeight w:val="315"/>
        </w:trPr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CDDFD" w14:textId="77777777" w:rsidR="0067652E" w:rsidRPr="0040793E" w:rsidRDefault="0067652E" w:rsidP="0067652E">
            <w:pPr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6D270C" w14:textId="77777777" w:rsidR="0067652E" w:rsidRPr="0040793E" w:rsidRDefault="0067652E" w:rsidP="0067652E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n </w:t>
            </w:r>
            <w:r w:rsidRPr="0040793E">
              <w:rPr>
                <w:rFonts w:ascii="Calibri Light" w:hAnsi="Calibri Light" w:cs="Calibri Light"/>
                <w:color w:val="000000"/>
                <w:sz w:val="20"/>
                <w:szCs w:val="20"/>
              </w:rPr>
              <w:t>(%)</w:t>
            </w:r>
          </w:p>
        </w:tc>
      </w:tr>
      <w:tr w:rsidR="0067652E" w:rsidRPr="0040793E" w14:paraId="1DE34C44" w14:textId="77777777" w:rsidTr="0067652E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CAE3F10" w14:textId="77777777" w:rsidR="0067652E" w:rsidRPr="0040793E" w:rsidRDefault="0067652E" w:rsidP="0067652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color w:val="000000"/>
                <w:sz w:val="20"/>
                <w:szCs w:val="20"/>
              </w:rPr>
              <w:t>Comorbidities diagnosed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3B6262D" w14:textId="77777777" w:rsidR="0067652E" w:rsidRPr="0040793E" w:rsidRDefault="0067652E" w:rsidP="0067652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7652E" w:rsidRPr="0040793E" w14:paraId="17DF5462" w14:textId="77777777" w:rsidTr="0067652E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17DDB" w14:textId="77777777" w:rsidR="0067652E" w:rsidRPr="0040793E" w:rsidRDefault="0067652E" w:rsidP="0067652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61A64" w14:textId="77777777" w:rsidR="0067652E" w:rsidRPr="0040793E" w:rsidRDefault="0067652E" w:rsidP="0067652E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 (1.03%)</w:t>
            </w:r>
          </w:p>
        </w:tc>
      </w:tr>
      <w:tr w:rsidR="0067652E" w:rsidRPr="0040793E" w14:paraId="56F34D7D" w14:textId="77777777" w:rsidTr="0067652E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4F636" w14:textId="77777777" w:rsidR="0067652E" w:rsidRPr="0040793E" w:rsidRDefault="0067652E" w:rsidP="0067652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High</w:t>
            </w:r>
            <w:r>
              <w:rPr>
                <w:color w:val="000000"/>
                <w:sz w:val="20"/>
                <w:szCs w:val="20"/>
              </w:rPr>
              <w:t>ly</w:t>
            </w:r>
            <w:r w:rsidRPr="0040793E">
              <w:rPr>
                <w:color w:val="000000"/>
                <w:sz w:val="20"/>
                <w:szCs w:val="20"/>
              </w:rPr>
              <w:t xml:space="preserve"> suspicious pulmonary nodule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661D0" w14:textId="77777777" w:rsidR="0067652E" w:rsidRPr="0040793E" w:rsidRDefault="0067652E" w:rsidP="0067652E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 (3.09%)</w:t>
            </w:r>
          </w:p>
        </w:tc>
      </w:tr>
      <w:tr w:rsidR="0067652E" w:rsidRPr="0040793E" w14:paraId="0BD15DA0" w14:textId="77777777" w:rsidTr="0067652E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0A7F3" w14:textId="77777777" w:rsidR="0067652E" w:rsidRPr="0040793E" w:rsidRDefault="0067652E" w:rsidP="0067652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Chronic obstructive pulmonary diseas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7F291" w14:textId="77777777" w:rsidR="0067652E" w:rsidRPr="0040793E" w:rsidRDefault="0067652E" w:rsidP="0067652E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8 (8.25%)</w:t>
            </w:r>
          </w:p>
        </w:tc>
      </w:tr>
      <w:tr w:rsidR="0067652E" w:rsidRPr="0040793E" w14:paraId="0CC3875A" w14:textId="77777777" w:rsidTr="0067652E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17866" w14:textId="77777777" w:rsidR="0067652E" w:rsidRPr="0040793E" w:rsidRDefault="0067652E" w:rsidP="0067652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4CC04" w14:textId="77777777" w:rsidR="0067652E" w:rsidRPr="0040793E" w:rsidRDefault="0067652E" w:rsidP="0067652E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 (1.03%)</w:t>
            </w:r>
          </w:p>
        </w:tc>
      </w:tr>
      <w:tr w:rsidR="0067652E" w:rsidRPr="0040793E" w14:paraId="1F296A93" w14:textId="77777777" w:rsidTr="0067652E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C4FA0" w14:textId="77777777" w:rsidR="0067652E" w:rsidRPr="0040793E" w:rsidRDefault="0067652E" w:rsidP="0067652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Emphysem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79559" w14:textId="77777777" w:rsidR="0067652E" w:rsidRPr="0040793E" w:rsidRDefault="0067652E" w:rsidP="0067652E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1 (21.65%)</w:t>
            </w:r>
          </w:p>
        </w:tc>
      </w:tr>
      <w:tr w:rsidR="0067652E" w:rsidRPr="0040793E" w14:paraId="6B4539FA" w14:textId="77777777" w:rsidTr="0067652E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A4AF8" w14:textId="77777777" w:rsidR="0067652E" w:rsidRPr="0040793E" w:rsidRDefault="0067652E" w:rsidP="0067652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Coagulation disorder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ABD19" w14:textId="77777777" w:rsidR="0067652E" w:rsidRPr="0040793E" w:rsidRDefault="0067652E" w:rsidP="0067652E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 (3.09%)</w:t>
            </w:r>
          </w:p>
        </w:tc>
      </w:tr>
      <w:tr w:rsidR="0067652E" w:rsidRPr="0040793E" w14:paraId="11F2AFB8" w14:textId="77777777" w:rsidTr="0067652E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E1A1D" w14:textId="77777777" w:rsidR="0067652E" w:rsidRPr="0040793E" w:rsidRDefault="0067652E" w:rsidP="0067652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Cardiopathy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CB2C2" w14:textId="77777777" w:rsidR="0067652E" w:rsidRPr="0040793E" w:rsidRDefault="0067652E" w:rsidP="0067652E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 (1.03%)</w:t>
            </w:r>
          </w:p>
        </w:tc>
      </w:tr>
      <w:tr w:rsidR="0067652E" w:rsidRPr="0040793E" w14:paraId="442AA7EC" w14:textId="77777777" w:rsidTr="0067652E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BE742" w14:textId="77777777" w:rsidR="0067652E" w:rsidRPr="0040793E" w:rsidRDefault="0067652E" w:rsidP="0067652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eurocognitive disorder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39868" w14:textId="77777777" w:rsidR="0067652E" w:rsidRPr="0040793E" w:rsidRDefault="0067652E" w:rsidP="0067652E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4 (4.12%)</w:t>
            </w:r>
          </w:p>
        </w:tc>
      </w:tr>
      <w:tr w:rsidR="0067652E" w:rsidRPr="0040793E" w14:paraId="2734FA85" w14:textId="77777777" w:rsidTr="0067652E">
        <w:trPr>
          <w:trHeight w:val="315"/>
        </w:trPr>
        <w:tc>
          <w:tcPr>
            <w:tcW w:w="3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78CFEB" w14:textId="77777777" w:rsidR="0067652E" w:rsidRPr="0040793E" w:rsidRDefault="0067652E" w:rsidP="0067652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Morbid obesity BMI (&gt;50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CD3347" w14:textId="77777777" w:rsidR="0067652E" w:rsidRPr="0040793E" w:rsidRDefault="0067652E" w:rsidP="0067652E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 (1.03%)</w:t>
            </w:r>
          </w:p>
        </w:tc>
      </w:tr>
    </w:tbl>
    <w:p w14:paraId="367B7DFC" w14:textId="77777777" w:rsidR="00BA761B" w:rsidRPr="0040793E" w:rsidRDefault="00BA761B" w:rsidP="00BA761B">
      <w:pPr>
        <w:spacing w:after="240"/>
      </w:pPr>
    </w:p>
    <w:p w14:paraId="3A9CF2D5" w14:textId="77777777" w:rsidR="00BA761B" w:rsidRPr="0040793E" w:rsidRDefault="00BA761B" w:rsidP="00BA761B">
      <w:pPr>
        <w:spacing w:after="240"/>
      </w:pPr>
    </w:p>
    <w:p w14:paraId="321C9764" w14:textId="77777777" w:rsidR="00BA761B" w:rsidRPr="0040793E" w:rsidRDefault="00BA761B" w:rsidP="00BA761B">
      <w:pPr>
        <w:spacing w:after="240"/>
      </w:pPr>
    </w:p>
    <w:p w14:paraId="0DE8B225" w14:textId="77777777" w:rsidR="00BA761B" w:rsidRPr="0040793E" w:rsidRDefault="00BA761B" w:rsidP="00BA761B">
      <w:pPr>
        <w:spacing w:after="240"/>
      </w:pPr>
    </w:p>
    <w:p w14:paraId="3306EE9D" w14:textId="77777777" w:rsidR="00BA761B" w:rsidRPr="0040793E" w:rsidRDefault="00BA761B" w:rsidP="00BA761B">
      <w:pPr>
        <w:spacing w:after="240"/>
      </w:pPr>
    </w:p>
    <w:p w14:paraId="2BFCC737" w14:textId="77777777" w:rsidR="00BA761B" w:rsidRPr="0040793E" w:rsidRDefault="00BA761B" w:rsidP="00BA761B">
      <w:pPr>
        <w:spacing w:after="240"/>
      </w:pPr>
    </w:p>
    <w:p w14:paraId="1B735C14" w14:textId="77777777" w:rsidR="00BA761B" w:rsidRPr="0040793E" w:rsidRDefault="00BA761B" w:rsidP="00BA761B">
      <w:pPr>
        <w:spacing w:after="240"/>
      </w:pPr>
    </w:p>
    <w:p w14:paraId="33A02F9A" w14:textId="77777777" w:rsidR="00BA761B" w:rsidRPr="0040793E" w:rsidRDefault="00BA761B" w:rsidP="00BA761B">
      <w:pPr>
        <w:spacing w:after="240"/>
      </w:pPr>
    </w:p>
    <w:p w14:paraId="234EF399" w14:textId="77777777" w:rsidR="005519A8" w:rsidRDefault="005519A8" w:rsidP="00BA761B">
      <w:pPr>
        <w:spacing w:line="480" w:lineRule="auto"/>
        <w:jc w:val="both"/>
        <w:rPr>
          <w:b/>
          <w:color w:val="000000"/>
        </w:rPr>
      </w:pPr>
    </w:p>
    <w:p w14:paraId="26E40774" w14:textId="77777777" w:rsidR="005519A8" w:rsidRDefault="005519A8" w:rsidP="00BA761B">
      <w:pPr>
        <w:spacing w:line="480" w:lineRule="auto"/>
        <w:jc w:val="both"/>
        <w:rPr>
          <w:b/>
          <w:color w:val="000000"/>
        </w:rPr>
      </w:pPr>
    </w:p>
    <w:p w14:paraId="14FEC2F0" w14:textId="1E5A215F" w:rsidR="00BA761B" w:rsidRPr="0040793E" w:rsidRDefault="00BA761B" w:rsidP="00BA761B">
      <w:pPr>
        <w:spacing w:line="480" w:lineRule="auto"/>
        <w:jc w:val="both"/>
        <w:rPr>
          <w:color w:val="000000"/>
        </w:rPr>
      </w:pPr>
      <w:r w:rsidRPr="0040793E">
        <w:rPr>
          <w:b/>
          <w:color w:val="000000"/>
        </w:rPr>
        <w:t>Table S</w:t>
      </w:r>
      <w:r w:rsidR="00B80E73">
        <w:rPr>
          <w:b/>
          <w:color w:val="000000"/>
        </w:rPr>
        <w:t>7</w:t>
      </w:r>
      <w:r w:rsidR="00571B5E">
        <w:rPr>
          <w:b/>
          <w:color w:val="000000"/>
        </w:rPr>
        <w:t>a</w:t>
      </w:r>
      <w:r w:rsidRPr="0040793E">
        <w:rPr>
          <w:b/>
          <w:color w:val="000000"/>
        </w:rPr>
        <w:t xml:space="preserve">: </w:t>
      </w:r>
      <w:r w:rsidRPr="0040793E">
        <w:rPr>
          <w:color w:val="000000"/>
        </w:rPr>
        <w:t>Consumption of health care resources during the follow-up.</w:t>
      </w:r>
    </w:p>
    <w:tbl>
      <w:tblPr>
        <w:tblW w:w="612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7"/>
        <w:gridCol w:w="2300"/>
      </w:tblGrid>
      <w:tr w:rsidR="00BA761B" w:rsidRPr="0040793E" w14:paraId="5D634B8D" w14:textId="77777777" w:rsidTr="0067652E">
        <w:trPr>
          <w:trHeight w:val="300"/>
          <w:jc w:val="center"/>
        </w:trPr>
        <w:tc>
          <w:tcPr>
            <w:tcW w:w="38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23D8" w14:textId="77777777" w:rsidR="00BA761B" w:rsidRPr="0040793E" w:rsidRDefault="00BA761B" w:rsidP="00BA761B">
            <w:pPr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C0DB" w14:textId="77777777" w:rsidR="00BA761B" w:rsidRPr="0040793E" w:rsidRDefault="00BA761B" w:rsidP="00BA761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color w:val="000000"/>
                <w:sz w:val="20"/>
                <w:szCs w:val="20"/>
              </w:rPr>
              <w:t>12</w:t>
            </w: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  <w:r w:rsidRPr="0040793E">
              <w:rPr>
                <w:b/>
                <w:bCs/>
                <w:color w:val="000000"/>
                <w:sz w:val="20"/>
                <w:szCs w:val="20"/>
              </w:rPr>
              <w:t>month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0793E">
              <w:rPr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</w:tr>
      <w:tr w:rsidR="00BA761B" w:rsidRPr="0040793E" w14:paraId="2866DE6B" w14:textId="77777777" w:rsidTr="0067652E">
        <w:trPr>
          <w:trHeight w:val="300"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50B1" w14:textId="77777777" w:rsidR="00BA761B" w:rsidRPr="0040793E" w:rsidRDefault="00BA761B" w:rsidP="00BA761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626E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 = 97</w:t>
            </w:r>
          </w:p>
        </w:tc>
      </w:tr>
      <w:tr w:rsidR="00BA761B" w:rsidRPr="0040793E" w14:paraId="50566390" w14:textId="77777777" w:rsidTr="0067652E">
        <w:trPr>
          <w:trHeight w:val="300"/>
          <w:jc w:val="center"/>
        </w:trPr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F7B27" w14:textId="77777777" w:rsidR="00BA761B" w:rsidRPr="0040793E" w:rsidRDefault="00BA761B" w:rsidP="00BA761B">
            <w:pPr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43733" w14:textId="77777777" w:rsidR="00BA761B" w:rsidRPr="0040793E" w:rsidRDefault="00BA761B" w:rsidP="00BA761B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n</w:t>
            </w:r>
            <w:r w:rsidRPr="0040793E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BA761B" w:rsidRPr="0040793E" w14:paraId="2769DF6F" w14:textId="77777777" w:rsidTr="0067652E">
        <w:trPr>
          <w:trHeight w:val="300"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D366275" w14:textId="77777777" w:rsidR="00BA761B" w:rsidRPr="0040793E" w:rsidRDefault="00BA761B" w:rsidP="00BA761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0793E">
              <w:rPr>
                <w:b/>
                <w:bCs/>
                <w:color w:val="000000"/>
                <w:sz w:val="20"/>
                <w:szCs w:val="20"/>
              </w:rPr>
              <w:t>Use of health care resource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A6BDF7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A761B" w:rsidRPr="0040793E" w14:paraId="5420D57A" w14:textId="77777777" w:rsidTr="0067652E">
        <w:trPr>
          <w:trHeight w:val="300"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AD6610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Outpatient clinic visi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314B4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97 (100%)</w:t>
            </w:r>
          </w:p>
        </w:tc>
      </w:tr>
      <w:tr w:rsidR="00BA761B" w:rsidRPr="0040793E" w14:paraId="2917F93B" w14:textId="77777777" w:rsidTr="0067652E">
        <w:trPr>
          <w:trHeight w:val="300"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AA937F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E9315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2.4 (9.25)</w:t>
            </w:r>
          </w:p>
        </w:tc>
      </w:tr>
      <w:tr w:rsidR="00BA761B" w:rsidRPr="0040793E" w14:paraId="2B7C7791" w14:textId="77777777" w:rsidTr="0067652E">
        <w:trPr>
          <w:trHeight w:val="300"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1F9B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Phone visi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489C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83 (85.6%)</w:t>
            </w:r>
          </w:p>
        </w:tc>
      </w:tr>
      <w:tr w:rsidR="00BA761B" w:rsidRPr="0040793E" w14:paraId="514E8923" w14:textId="77777777" w:rsidTr="0067652E">
        <w:trPr>
          <w:trHeight w:val="300"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C8EB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D80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5.82 (4.54)</w:t>
            </w:r>
          </w:p>
        </w:tc>
      </w:tr>
      <w:tr w:rsidR="00BA761B" w:rsidRPr="0040793E" w14:paraId="26D90271" w14:textId="77777777" w:rsidTr="0067652E">
        <w:trPr>
          <w:trHeight w:val="300"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EFD756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Emergency department visi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24CCFE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6 (37.1%)</w:t>
            </w:r>
          </w:p>
        </w:tc>
      </w:tr>
      <w:tr w:rsidR="00BA761B" w:rsidRPr="0040793E" w14:paraId="697CA83B" w14:textId="77777777" w:rsidTr="0067652E">
        <w:trPr>
          <w:trHeight w:val="300"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3F7E8B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E67E0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2.39 (2.76)</w:t>
            </w:r>
          </w:p>
        </w:tc>
      </w:tr>
      <w:tr w:rsidR="00BA761B" w:rsidRPr="0040793E" w14:paraId="06146997" w14:textId="77777777" w:rsidTr="0067652E">
        <w:trPr>
          <w:trHeight w:val="300"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BE4A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Hospitaliza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1B6F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3 (13.4%)</w:t>
            </w:r>
          </w:p>
        </w:tc>
      </w:tr>
      <w:tr w:rsidR="00BA761B" w:rsidRPr="0040793E" w14:paraId="75F0B5BE" w14:textId="77777777" w:rsidTr="0067652E">
        <w:trPr>
          <w:trHeight w:val="300"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676C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8275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.54 (0.97)</w:t>
            </w:r>
          </w:p>
        </w:tc>
      </w:tr>
      <w:tr w:rsidR="00BA761B" w:rsidRPr="0040793E" w14:paraId="789E1DED" w14:textId="77777777" w:rsidTr="0067652E">
        <w:trPr>
          <w:trHeight w:val="300"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7921CD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ICU admiss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127EF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 (1.03%)</w:t>
            </w:r>
          </w:p>
        </w:tc>
      </w:tr>
      <w:tr w:rsidR="00BA761B" w:rsidRPr="0040793E" w14:paraId="0C2FF872" w14:textId="77777777" w:rsidTr="0067652E">
        <w:trPr>
          <w:trHeight w:val="300"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EEF685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743C09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.00 (.)</w:t>
            </w:r>
          </w:p>
        </w:tc>
      </w:tr>
      <w:tr w:rsidR="00BA761B" w:rsidRPr="0040793E" w14:paraId="00F7351B" w14:textId="77777777" w:rsidTr="0067652E">
        <w:trPr>
          <w:trHeight w:val="300"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D25B" w14:textId="77777777" w:rsidR="00BA761B" w:rsidRPr="0040793E" w:rsidRDefault="00BA761B" w:rsidP="00BA761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Professional rehabilitation progra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B596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36 (37.1%)</w:t>
            </w:r>
          </w:p>
        </w:tc>
      </w:tr>
      <w:tr w:rsidR="00BA761B" w:rsidRPr="0040793E" w14:paraId="6B1EEFBC" w14:textId="77777777" w:rsidTr="0067652E">
        <w:trPr>
          <w:trHeight w:val="315"/>
          <w:jc w:val="center"/>
        </w:trPr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CF8B8" w14:textId="77777777" w:rsidR="00BA761B" w:rsidRPr="0040793E" w:rsidRDefault="00BA761B" w:rsidP="00BA761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E6F41" w14:textId="77777777" w:rsidR="00BA761B" w:rsidRPr="0040793E" w:rsidRDefault="00BA761B" w:rsidP="00BA761B">
            <w:pPr>
              <w:jc w:val="center"/>
              <w:rPr>
                <w:color w:val="000000"/>
                <w:sz w:val="20"/>
                <w:szCs w:val="20"/>
              </w:rPr>
            </w:pPr>
            <w:r w:rsidRPr="0040793E">
              <w:rPr>
                <w:color w:val="000000"/>
                <w:sz w:val="20"/>
                <w:szCs w:val="20"/>
              </w:rPr>
              <w:t>1.17 (0.70)</w:t>
            </w:r>
          </w:p>
        </w:tc>
      </w:tr>
    </w:tbl>
    <w:p w14:paraId="1CDFDCA9" w14:textId="77777777" w:rsidR="00BA761B" w:rsidRPr="0040793E" w:rsidRDefault="00BA761B" w:rsidP="00BA761B"/>
    <w:p w14:paraId="5320FF75" w14:textId="77777777" w:rsidR="00BA761B" w:rsidRPr="0040793E" w:rsidRDefault="00BA761B" w:rsidP="00BA761B">
      <w:pPr>
        <w:spacing w:after="240"/>
        <w:sectPr w:rsidR="00BA761B" w:rsidRPr="0040793E" w:rsidSect="00517F5D">
          <w:pgSz w:w="11906" w:h="16838"/>
          <w:pgMar w:top="1135" w:right="1701" w:bottom="709" w:left="1701" w:header="709" w:footer="709" w:gutter="0"/>
          <w:pgNumType w:start="1"/>
          <w:cols w:space="720"/>
          <w:docGrid w:linePitch="326"/>
        </w:sectPr>
      </w:pPr>
    </w:p>
    <w:p w14:paraId="33F510F5" w14:textId="77777777" w:rsidR="00BA761B" w:rsidRDefault="00BA761B">
      <w:r w:rsidRPr="0040793E">
        <w:rPr>
          <w:b/>
          <w:color w:val="000000"/>
        </w:rPr>
        <w:lastRenderedPageBreak/>
        <w:t xml:space="preserve">Figure S1: </w:t>
      </w:r>
      <w:r w:rsidRPr="0040793E">
        <w:rPr>
          <w:color w:val="000000"/>
        </w:rPr>
        <w:t>Correlation</w:t>
      </w:r>
      <w:r>
        <w:rPr>
          <w:color w:val="000000"/>
        </w:rPr>
        <w:t>s</w:t>
      </w:r>
      <w:r w:rsidRPr="0040793E">
        <w:rPr>
          <w:color w:val="000000"/>
        </w:rPr>
        <w:t xml:space="preserve"> between symptoms (FACIT and BC-CCI score and </w:t>
      </w:r>
      <w:proofErr w:type="spellStart"/>
      <w:r w:rsidRPr="0040793E">
        <w:rPr>
          <w:color w:val="000000"/>
        </w:rPr>
        <w:t>mMRC</w:t>
      </w:r>
      <w:proofErr w:type="spellEnd"/>
      <w:r w:rsidRPr="0040793E">
        <w:rPr>
          <w:color w:val="000000"/>
        </w:rPr>
        <w:t>) and pulmonary measurements (DLCO and TSS).</w:t>
      </w:r>
      <w:r w:rsidRPr="0040793E">
        <w:rPr>
          <w:noProof/>
          <w:lang w:val="ca-ES" w:eastAsia="ca-ES"/>
        </w:rPr>
        <w:drawing>
          <wp:anchor distT="0" distB="0" distL="114300" distR="114300" simplePos="0" relativeHeight="251659264" behindDoc="1" locked="0" layoutInCell="1" allowOverlap="1" wp14:anchorId="5B985E98" wp14:editId="7F71D404">
            <wp:simplePos x="0" y="0"/>
            <wp:positionH relativeFrom="column">
              <wp:posOffset>1593262</wp:posOffset>
            </wp:positionH>
            <wp:positionV relativeFrom="paragraph">
              <wp:posOffset>170815</wp:posOffset>
            </wp:positionV>
            <wp:extent cx="6120130" cy="5400040"/>
            <wp:effectExtent l="0" t="0" r="0" b="0"/>
            <wp:wrapTight wrapText="bothSides">
              <wp:wrapPolygon edited="0">
                <wp:start x="0" y="0"/>
                <wp:lineTo x="0" y="21488"/>
                <wp:lineTo x="21515" y="21488"/>
                <wp:lineTo x="21515" y="0"/>
                <wp:lineTo x="0" y="0"/>
              </wp:wrapPolygon>
            </wp:wrapTight>
            <wp:docPr id="1" name="Imagen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BA761B" w:rsidSect="00BA761B">
      <w:footerReference w:type="even" r:id="rId9"/>
      <w:footerReference w:type="default" r:id="rId10"/>
      <w:pgSz w:w="16840" w:h="11900" w:orient="landscape"/>
      <w:pgMar w:top="1701" w:right="1701" w:bottom="1701" w:left="1701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CF8F44" w14:textId="77777777" w:rsidR="00175489" w:rsidRDefault="00175489">
      <w:r>
        <w:separator/>
      </w:r>
    </w:p>
  </w:endnote>
  <w:endnote w:type="continuationSeparator" w:id="0">
    <w:p w14:paraId="30250A94" w14:textId="77777777" w:rsidR="00175489" w:rsidRDefault="00175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F9C14C" w14:textId="77777777" w:rsidR="00AF78AC" w:rsidRDefault="00AF78AC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71797FD6" w14:textId="77777777" w:rsidR="00AF78AC" w:rsidRDefault="00AF78AC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F69F6D" w14:textId="77777777" w:rsidR="00AF78AC" w:rsidRDefault="00AF78AC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174EE0AE" w14:textId="77777777" w:rsidR="00AF78AC" w:rsidRDefault="00AF78AC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7A396" w14:textId="77777777" w:rsidR="00175489" w:rsidRDefault="00175489">
      <w:r>
        <w:separator/>
      </w:r>
    </w:p>
  </w:footnote>
  <w:footnote w:type="continuationSeparator" w:id="0">
    <w:p w14:paraId="1072000C" w14:textId="77777777" w:rsidR="00175489" w:rsidRDefault="001754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33.35pt;height:7.35pt" o:bullet="t">
        <v:imagedata r:id="rId1" o:title=""/>
      </v:shape>
    </w:pict>
  </w:numPicBullet>
  <w:abstractNum w:abstractNumId="0" w15:restartNumberingAfterBreak="0">
    <w:nsid w:val="2AD72F07"/>
    <w:multiLevelType w:val="hybridMultilevel"/>
    <w:tmpl w:val="90F8ED12"/>
    <w:lvl w:ilvl="0" w:tplc="A2D0B5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563E3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874D97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B4979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4AECA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2E423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909E9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86E3E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E5823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710931"/>
    <w:multiLevelType w:val="hybridMultilevel"/>
    <w:tmpl w:val="A7DC353C"/>
    <w:lvl w:ilvl="0" w:tplc="758CF81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EA64AA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FA04B6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25EA57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53C893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554531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74C6D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0AA8CF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289FC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691030636">
    <w:abstractNumId w:val="0"/>
  </w:num>
  <w:num w:numId="2" w16cid:durableId="5644188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61B"/>
    <w:rsid w:val="00175489"/>
    <w:rsid w:val="003B5D79"/>
    <w:rsid w:val="004E1A7C"/>
    <w:rsid w:val="00517F5D"/>
    <w:rsid w:val="005519A8"/>
    <w:rsid w:val="00571B5E"/>
    <w:rsid w:val="0067652E"/>
    <w:rsid w:val="006D019C"/>
    <w:rsid w:val="007315C2"/>
    <w:rsid w:val="00854446"/>
    <w:rsid w:val="008D6B4B"/>
    <w:rsid w:val="008D77F8"/>
    <w:rsid w:val="009003ED"/>
    <w:rsid w:val="009D260E"/>
    <w:rsid w:val="009E3EAF"/>
    <w:rsid w:val="009F2781"/>
    <w:rsid w:val="00A45A08"/>
    <w:rsid w:val="00A50470"/>
    <w:rsid w:val="00AA32CF"/>
    <w:rsid w:val="00AE20C6"/>
    <w:rsid w:val="00AF78AC"/>
    <w:rsid w:val="00B80E73"/>
    <w:rsid w:val="00BA761B"/>
    <w:rsid w:val="00DE6810"/>
    <w:rsid w:val="00EB7884"/>
    <w:rsid w:val="00F133E0"/>
    <w:rsid w:val="00F60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0B605"/>
  <w15:chartTrackingRefBased/>
  <w15:docId w15:val="{50ACCAE3-E463-4969-A43C-A0FA0DD43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6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61B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rsid w:val="00BA761B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qFormat/>
    <w:rsid w:val="00BA761B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rsid w:val="00BA761B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qFormat/>
    <w:rsid w:val="00BA761B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qFormat/>
    <w:rsid w:val="00BA761B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61B"/>
    <w:rPr>
      <w:rFonts w:ascii="Times New Roman" w:eastAsia="Times New Roman" w:hAnsi="Times New Roman" w:cs="Times New Roman"/>
      <w:b/>
      <w:sz w:val="48"/>
      <w:szCs w:val="48"/>
      <w:lang w:val="en-US"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BA761B"/>
    <w:rPr>
      <w:rFonts w:ascii="Times New Roman" w:eastAsia="Times New Roman" w:hAnsi="Times New Roman" w:cs="Times New Roman"/>
      <w:b/>
      <w:sz w:val="36"/>
      <w:szCs w:val="36"/>
      <w:lang w:val="en-US" w:eastAsia="es-ES"/>
    </w:rPr>
  </w:style>
  <w:style w:type="character" w:customStyle="1" w:styleId="Heading3Char">
    <w:name w:val="Heading 3 Char"/>
    <w:basedOn w:val="DefaultParagraphFont"/>
    <w:link w:val="Heading3"/>
    <w:uiPriority w:val="9"/>
    <w:rsid w:val="00BA761B"/>
    <w:rPr>
      <w:rFonts w:ascii="Times New Roman" w:eastAsia="Times New Roman" w:hAnsi="Times New Roman" w:cs="Times New Roman"/>
      <w:b/>
      <w:sz w:val="28"/>
      <w:szCs w:val="28"/>
      <w:lang w:val="en-US"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BA761B"/>
    <w:rPr>
      <w:rFonts w:ascii="Times New Roman" w:eastAsia="Times New Roman" w:hAnsi="Times New Roman" w:cs="Times New Roman"/>
      <w:b/>
      <w:sz w:val="24"/>
      <w:szCs w:val="24"/>
      <w:lang w:val="en-US" w:eastAsia="es-ES"/>
    </w:rPr>
  </w:style>
  <w:style w:type="character" w:customStyle="1" w:styleId="Heading5Char">
    <w:name w:val="Heading 5 Char"/>
    <w:basedOn w:val="DefaultParagraphFont"/>
    <w:link w:val="Heading5"/>
    <w:uiPriority w:val="9"/>
    <w:rsid w:val="00BA761B"/>
    <w:rPr>
      <w:rFonts w:ascii="Times New Roman" w:eastAsia="Times New Roman" w:hAnsi="Times New Roman" w:cs="Times New Roman"/>
      <w:b/>
      <w:lang w:val="en-US" w:eastAsia="es-ES"/>
    </w:rPr>
  </w:style>
  <w:style w:type="character" w:customStyle="1" w:styleId="Heading6Char">
    <w:name w:val="Heading 6 Char"/>
    <w:basedOn w:val="DefaultParagraphFont"/>
    <w:link w:val="Heading6"/>
    <w:uiPriority w:val="9"/>
    <w:rsid w:val="00BA761B"/>
    <w:rPr>
      <w:rFonts w:ascii="Times New Roman" w:eastAsia="Times New Roman" w:hAnsi="Times New Roman" w:cs="Times New Roman"/>
      <w:b/>
      <w:sz w:val="20"/>
      <w:szCs w:val="20"/>
      <w:lang w:val="en-US" w:eastAsia="es-ES"/>
    </w:rPr>
  </w:style>
  <w:style w:type="paragraph" w:styleId="Title">
    <w:name w:val="Title"/>
    <w:basedOn w:val="Normal"/>
    <w:next w:val="Normal"/>
    <w:link w:val="TitleChar"/>
    <w:uiPriority w:val="10"/>
    <w:qFormat/>
    <w:rsid w:val="00BA761B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BA761B"/>
    <w:rPr>
      <w:rFonts w:ascii="Times New Roman" w:eastAsia="Times New Roman" w:hAnsi="Times New Roman" w:cs="Times New Roman"/>
      <w:b/>
      <w:sz w:val="72"/>
      <w:szCs w:val="72"/>
      <w:lang w:val="en-US" w:eastAsia="es-ES"/>
    </w:rPr>
  </w:style>
  <w:style w:type="character" w:styleId="Hyperlink">
    <w:name w:val="Hyperlink"/>
    <w:basedOn w:val="DefaultParagraphFont"/>
    <w:uiPriority w:val="99"/>
    <w:unhideWhenUsed/>
    <w:rsid w:val="00BA761B"/>
    <w:rPr>
      <w:color w:val="0563C1" w:themeColor="hyperlink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761B"/>
    <w:rPr>
      <w:rFonts w:ascii="Tahoma" w:eastAsia="Times New Roman" w:hAnsi="Tahoma" w:cs="Tahoma"/>
      <w:sz w:val="16"/>
      <w:szCs w:val="20"/>
      <w:lang w:val="en-US" w:eastAsia="es-E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761B"/>
    <w:rPr>
      <w:rFonts w:ascii="Tahoma" w:hAnsi="Tahoma" w:cs="Tahoma"/>
      <w:sz w:val="16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761B"/>
    <w:rPr>
      <w:rFonts w:ascii="Tahoma" w:eastAsia="Times New Roman" w:hAnsi="Tahoma" w:cs="Tahoma"/>
      <w:b/>
      <w:bCs/>
      <w:sz w:val="16"/>
      <w:szCs w:val="20"/>
      <w:lang w:val="en-U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61B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61B"/>
    <w:rPr>
      <w:rFonts w:ascii="Times New Roman" w:eastAsia="Times New Roman" w:hAnsi="Times New Roman" w:cs="Times New Roman"/>
      <w:sz w:val="18"/>
      <w:szCs w:val="18"/>
      <w:lang w:val="en-U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761B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BA761B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DefaultParagraphFont"/>
    <w:uiPriority w:val="99"/>
    <w:rsid w:val="00BA761B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BA761B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761B"/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61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BA761B"/>
    <w:rPr>
      <w:rFonts w:ascii="Georgia" w:eastAsia="Georgia" w:hAnsi="Georgia" w:cs="Georgia"/>
      <w:i/>
      <w:color w:val="666666"/>
      <w:sz w:val="48"/>
      <w:szCs w:val="48"/>
      <w:lang w:val="en-US" w:eastAsia="es-ES"/>
    </w:rPr>
  </w:style>
  <w:style w:type="paragraph" w:styleId="ListParagraph">
    <w:name w:val="List Paragraph"/>
    <w:basedOn w:val="Normal"/>
    <w:uiPriority w:val="34"/>
    <w:qFormat/>
    <w:rsid w:val="00BA761B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BA761B"/>
  </w:style>
  <w:style w:type="paragraph" w:styleId="Revision">
    <w:name w:val="Revision"/>
    <w:hidden/>
    <w:uiPriority w:val="99"/>
    <w:semiHidden/>
    <w:rsid w:val="008544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hyperlink" Target="mailto:marguimbau@ciberes.org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651</Words>
  <Characters>15113</Characters>
  <Application>Microsoft Office Word</Application>
  <DocSecurity>0</DocSecurity>
  <Lines>125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 de Lleida</Company>
  <LinksUpToDate>false</LinksUpToDate>
  <CharactersWithSpaces>17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at de Lleida</dc:creator>
  <cp:keywords/>
  <dc:description/>
  <cp:lastModifiedBy>Tom Flint</cp:lastModifiedBy>
  <cp:revision>2</cp:revision>
  <dcterms:created xsi:type="dcterms:W3CDTF">2022-06-21T07:44:00Z</dcterms:created>
  <dcterms:modified xsi:type="dcterms:W3CDTF">2022-06-21T07:44:00Z</dcterms:modified>
</cp:coreProperties>
</file>